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C4C73A" w14:textId="77777777" w:rsidR="009B7B5B" w:rsidRPr="009B7B5B" w:rsidRDefault="009B7B5B" w:rsidP="009B7B5B">
      <w:pPr>
        <w:spacing w:after="0" w:line="480" w:lineRule="auto"/>
        <w:jc w:val="both"/>
        <w:rPr>
          <w:rFonts w:ascii="Arial" w:eastAsia="RotisSerif" w:hAnsi="Arial" w:cs="Arial"/>
          <w:kern w:val="2"/>
          <w:sz w:val="21"/>
          <w:lang w:val="en-US" w:eastAsia="zh-CN"/>
          <w14:ligatures w14:val="none"/>
        </w:rPr>
      </w:pPr>
      <w:bookmarkStart w:id="0" w:name="_Hlk147390187"/>
      <w:r w:rsidRPr="009B7B5B">
        <w:rPr>
          <w:rFonts w:ascii="Arial" w:eastAsia="RotisSerif" w:hAnsi="Arial" w:cs="Arial"/>
          <w:bCs/>
          <w:kern w:val="2"/>
          <w:sz w:val="21"/>
          <w:lang w:val="en-US" w:eastAsia="zh-CN"/>
          <w14:ligatures w14:val="none"/>
        </w:rPr>
        <w:t>Assessment of methodological quality based on the boxes 6 – 9a of the COSMIN checklist</w:t>
      </w:r>
    </w:p>
    <w:bookmarkEnd w:id="0"/>
    <w:tbl>
      <w:tblPr>
        <w:tblStyle w:val="Tabellenraster1"/>
        <w:tblpPr w:leftFromText="180" w:rightFromText="180" w:vertAnchor="text" w:tblpY="1"/>
        <w:tblOverlap w:val="never"/>
        <w:tblW w:w="162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</w:tblGrid>
      <w:tr w:rsidR="001F3F43" w:rsidRPr="009B7B5B" w14:paraId="35EDB350" w14:textId="7601EFD2" w:rsidTr="00284897">
        <w:trPr>
          <w:gridAfter w:val="2"/>
          <w:wAfter w:w="1984" w:type="dxa"/>
          <w:trHeight w:val="772"/>
        </w:trPr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1BA222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B63B35D" w14:textId="69FC7D85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dersson et al. 202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DF07CCB" w14:textId="2996DD98" w:rsidR="001F3F43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dersson</w:t>
            </w:r>
            <w:r w:rsidR="00284897">
              <w:rPr>
                <w:rFonts w:ascii="Arial" w:hAnsi="Arial" w:cs="Arial"/>
                <w:sz w:val="16"/>
                <w:szCs w:val="16"/>
              </w:rPr>
              <w:t>&amp;McGawley,</w:t>
            </w:r>
            <w:r>
              <w:rPr>
                <w:rFonts w:ascii="Arial" w:hAnsi="Arial" w:cs="Arial"/>
                <w:sz w:val="16"/>
                <w:szCs w:val="16"/>
              </w:rPr>
              <w:t xml:space="preserve"> 201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E4F50A" w14:textId="3ACEE33D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4897">
              <w:rPr>
                <w:rFonts w:ascii="Arial" w:hAnsi="Arial" w:cs="Arial"/>
                <w:sz w:val="16"/>
                <w:szCs w:val="16"/>
              </w:rPr>
              <w:t>Andrade et al. 202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C995D04" w14:textId="012C1766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ngsbo et al. 199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4A8FB29" w14:textId="68F31627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rgstrom et al. 201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1B82EDC" w14:textId="259C93AB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5D25">
              <w:rPr>
                <w:rFonts w:ascii="Arial" w:hAnsi="Arial" w:cs="Arial"/>
                <w:sz w:val="16"/>
                <w:szCs w:val="16"/>
              </w:rPr>
              <w:t>Bosquet et al. 200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1EA7507" w14:textId="66DD973F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squet et al. 200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A9875D8" w14:textId="73A625E8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uck &amp; McNaughton 199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D791D57" w14:textId="1F58D0AA" w:rsidR="001F3F43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mpos et al. 202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7824DB3" w14:textId="65029403" w:rsidR="001F3F43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herty et al. 2000</w:t>
            </w:r>
          </w:p>
        </w:tc>
      </w:tr>
      <w:tr w:rsidR="001F3F43" w:rsidRPr="009B7B5B" w14:paraId="0402D415" w14:textId="2A199DD8" w:rsidTr="001F3F43">
        <w:trPr>
          <w:gridAfter w:val="2"/>
          <w:wAfter w:w="1984" w:type="dxa"/>
        </w:trPr>
        <w:tc>
          <w:tcPr>
            <w:tcW w:w="7371" w:type="dxa"/>
            <w:gridSpan w:val="4"/>
            <w:tcBorders>
              <w:top w:val="single" w:sz="4" w:space="0" w:color="000000"/>
            </w:tcBorders>
            <w:shd w:val="clear" w:color="auto" w:fill="E7E6E6"/>
          </w:tcPr>
          <w:p w14:paraId="7B04E7B7" w14:textId="5D4819C3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b/>
                <w:sz w:val="16"/>
                <w:szCs w:val="16"/>
              </w:rPr>
              <w:t>Box 6. Reliability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E7E6E6"/>
          </w:tcPr>
          <w:p w14:paraId="063A47A7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E7E6E6"/>
          </w:tcPr>
          <w:p w14:paraId="04DB8200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E7E6E6"/>
          </w:tcPr>
          <w:p w14:paraId="7416F38B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E7E6E6"/>
          </w:tcPr>
          <w:p w14:paraId="2F8A0885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E7E6E6"/>
          </w:tcPr>
          <w:p w14:paraId="5D7594E1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E7E6E6"/>
          </w:tcPr>
          <w:p w14:paraId="08D23349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E7E6E6"/>
          </w:tcPr>
          <w:p w14:paraId="33C92EA7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1F3F43" w:rsidRPr="009B7B5B" w14:paraId="294B42E4" w14:textId="480F8593" w:rsidTr="001F3F43">
        <w:trPr>
          <w:gridAfter w:val="2"/>
          <w:wAfter w:w="1984" w:type="dxa"/>
        </w:trPr>
        <w:tc>
          <w:tcPr>
            <w:tcW w:w="7371" w:type="dxa"/>
            <w:gridSpan w:val="4"/>
            <w:tcBorders>
              <w:top w:val="single" w:sz="4" w:space="0" w:color="000000"/>
            </w:tcBorders>
          </w:tcPr>
          <w:p w14:paraId="7B8EE293" w14:textId="58B5DE2A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sz w:val="16"/>
                <w:szCs w:val="16"/>
              </w:rPr>
              <w:t>Design requirement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33971409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45E86487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7F655EEA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6EF728F9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1AEBBCF0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2180A9B8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16842821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F3F43" w:rsidRPr="009B7B5B" w14:paraId="0E20E3E7" w14:textId="5FFBCE89" w:rsidTr="001F3F43">
        <w:trPr>
          <w:gridAfter w:val="2"/>
          <w:wAfter w:w="1984" w:type="dxa"/>
        </w:trPr>
        <w:tc>
          <w:tcPr>
            <w:tcW w:w="4395" w:type="dxa"/>
            <w:tcBorders>
              <w:top w:val="single" w:sz="4" w:space="0" w:color="000000"/>
              <w:right w:val="single" w:sz="4" w:space="0" w:color="000000"/>
            </w:tcBorders>
          </w:tcPr>
          <w:p w14:paraId="4751FDC5" w14:textId="4FAB8619" w:rsidR="001F3F43" w:rsidRPr="009B7B5B" w:rsidRDefault="001F3F43" w:rsidP="001F3F4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sz w:val="16"/>
                <w:szCs w:val="16"/>
              </w:rPr>
              <w:t>1. Were patients stable in the interim period on the construct to be measured?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B81C973" w14:textId="6FA4A7A1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01FF74F" w14:textId="6AC2E821" w:rsidR="001F3F43" w:rsidRDefault="002C6F8F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D1A0A83" w14:textId="57C3DDC7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B11ECE0" w14:textId="0440BEC4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F9DD518" w14:textId="0BDDF3BC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504BB5B" w14:textId="68137A2E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1947065" w14:textId="20AED5D3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A8A079" w14:textId="12D78C7E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25ED402" w14:textId="00109778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7D7EE51" w14:textId="373F4CB1" w:rsidR="001F3F43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1F3F43" w:rsidRPr="009B7B5B" w14:paraId="72669C85" w14:textId="64D07B2A" w:rsidTr="001F3F43">
        <w:trPr>
          <w:gridAfter w:val="2"/>
          <w:wAfter w:w="1984" w:type="dxa"/>
        </w:trPr>
        <w:tc>
          <w:tcPr>
            <w:tcW w:w="4395" w:type="dxa"/>
            <w:tcBorders>
              <w:right w:val="single" w:sz="4" w:space="0" w:color="000000"/>
            </w:tcBorders>
          </w:tcPr>
          <w:p w14:paraId="1ED3D343" w14:textId="77777777" w:rsidR="001F3F43" w:rsidRPr="009B7B5B" w:rsidRDefault="001F3F43" w:rsidP="001F3F4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sz w:val="16"/>
                <w:szCs w:val="16"/>
              </w:rPr>
              <w:t>2. Was the time interval appropriate?</w:t>
            </w:r>
          </w:p>
        </w:tc>
        <w:tc>
          <w:tcPr>
            <w:tcW w:w="992" w:type="dxa"/>
          </w:tcPr>
          <w:p w14:paraId="574C6F52" w14:textId="4A46BF03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233E1D67" w14:textId="67B05FAF" w:rsidR="001F3F43" w:rsidRDefault="002C6F8F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2A577AFA" w14:textId="355F4746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791588A8" w14:textId="1AE0B7C9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108D8095" w14:textId="382BD1FC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1F8A9A6A" w14:textId="44B5DAA7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23529686" w14:textId="6E4DD31F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32654721" w14:textId="72357871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1A6C720B" w14:textId="178F8E45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6A66B280" w14:textId="126E067C" w:rsidR="001F3F43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1F3F43" w:rsidRPr="009B7B5B" w14:paraId="680E9935" w14:textId="21C8C053" w:rsidTr="001F3F43">
        <w:trPr>
          <w:gridAfter w:val="2"/>
          <w:wAfter w:w="1984" w:type="dxa"/>
        </w:trPr>
        <w:tc>
          <w:tcPr>
            <w:tcW w:w="4395" w:type="dxa"/>
            <w:tcBorders>
              <w:bottom w:val="single" w:sz="4" w:space="0" w:color="auto"/>
              <w:right w:val="single" w:sz="4" w:space="0" w:color="000000"/>
            </w:tcBorders>
          </w:tcPr>
          <w:p w14:paraId="658F8ADB" w14:textId="77777777" w:rsidR="001F3F43" w:rsidRPr="009B7B5B" w:rsidRDefault="001F3F43" w:rsidP="001F3F4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sz w:val="16"/>
                <w:szCs w:val="16"/>
              </w:rPr>
              <w:t>3. Were the test conditions similar for the measurements? e.g. type of administration, environment, instruction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36D5CE4" w14:textId="754F3578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B848328" w14:textId="461FEDC8" w:rsidR="001F3F43" w:rsidRDefault="002C6F8F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591819A" w14:textId="20FAAB26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A25C4A3" w14:textId="614D7CD2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A03EA9" w14:textId="042384EC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09088E6" w14:textId="0F921309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3E0BF8B" w14:textId="3AA93370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020DEC2" w14:textId="085A6983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189A035" w14:textId="79519EF8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1D2FB72" w14:textId="21FB70E8" w:rsidR="001F3F43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1F3F43" w:rsidRPr="009B7B5B" w14:paraId="3ED82934" w14:textId="2B6FF663" w:rsidTr="001F3F43">
        <w:trPr>
          <w:gridAfter w:val="1"/>
          <w:wAfter w:w="992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87334" w14:textId="35A871C5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B7B5B">
              <w:rPr>
                <w:rFonts w:ascii="Arial" w:hAnsi="Arial" w:cs="Arial"/>
                <w:sz w:val="16"/>
                <w:szCs w:val="16"/>
              </w:rPr>
              <w:t>Statistical metho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4F531D6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D85BFC6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F1AF162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7AB305D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D6B520C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71D726A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42238A2D" w14:textId="77777777" w:rsidR="001F3F43" w:rsidRPr="009B7B5B" w:rsidRDefault="001F3F43" w:rsidP="001F3F43"/>
        </w:tc>
        <w:tc>
          <w:tcPr>
            <w:tcW w:w="992" w:type="dxa"/>
          </w:tcPr>
          <w:p w14:paraId="014C03EB" w14:textId="77777777" w:rsidR="001F3F43" w:rsidRPr="009B7B5B" w:rsidRDefault="001F3F43" w:rsidP="001F3F43"/>
        </w:tc>
      </w:tr>
      <w:tr w:rsidR="001F3F43" w:rsidRPr="009B7B5B" w14:paraId="12A12D19" w14:textId="5FBAF75D" w:rsidTr="001F3F43">
        <w:trPr>
          <w:gridAfter w:val="2"/>
          <w:wAfter w:w="1984" w:type="dxa"/>
        </w:trPr>
        <w:tc>
          <w:tcPr>
            <w:tcW w:w="4395" w:type="dxa"/>
            <w:tcBorders>
              <w:top w:val="single" w:sz="4" w:space="0" w:color="auto"/>
              <w:right w:val="single" w:sz="4" w:space="0" w:color="000000"/>
            </w:tcBorders>
          </w:tcPr>
          <w:p w14:paraId="05B17581" w14:textId="77777777" w:rsidR="001F3F43" w:rsidRPr="009B7B5B" w:rsidRDefault="001F3F43" w:rsidP="001F3F4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sz w:val="16"/>
                <w:szCs w:val="16"/>
              </w:rPr>
              <w:t>4. For continuous scores: Was an intraclass correlation coefficient (ICC) calculated?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C2A1137" w14:textId="2AB34151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250A6F2" w14:textId="4AD2A290" w:rsidR="001F3F43" w:rsidRDefault="002C6F8F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E36D81" w14:textId="6B27EEF6" w:rsidR="001F3F43" w:rsidRPr="009B7B5B" w:rsidRDefault="0012053B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3ECD7E3" w14:textId="30E7398D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8E57575" w14:textId="61AEF313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5D7D7CE" w14:textId="71F0F5FE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47ECC8F" w14:textId="7F94C440" w:rsidR="001F3F43" w:rsidRPr="009B7B5B" w:rsidRDefault="00484A64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F7A51CD" w14:textId="6616450E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91AEB3B" w14:textId="0D264C68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760F994" w14:textId="46272E0D" w:rsidR="001F3F43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1F3F43" w:rsidRPr="009B7B5B" w14:paraId="6C9630C6" w14:textId="771FE00C" w:rsidTr="001F3F43">
        <w:trPr>
          <w:gridAfter w:val="1"/>
          <w:wAfter w:w="992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BC2DE" w14:textId="0B216011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568F7D5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6F895E0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99A70A5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4E01B40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482074C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E3D1435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457E056F" w14:textId="77777777" w:rsidR="001F3F43" w:rsidRPr="009B7B5B" w:rsidRDefault="001F3F43" w:rsidP="001F3F43"/>
        </w:tc>
        <w:tc>
          <w:tcPr>
            <w:tcW w:w="992" w:type="dxa"/>
          </w:tcPr>
          <w:p w14:paraId="1CE32153" w14:textId="77777777" w:rsidR="001F3F43" w:rsidRPr="009B7B5B" w:rsidRDefault="001F3F43" w:rsidP="001F3F43"/>
        </w:tc>
      </w:tr>
      <w:tr w:rsidR="001F3F43" w:rsidRPr="009B7B5B" w14:paraId="6642A0AF" w14:textId="283CF013" w:rsidTr="001F3F43">
        <w:trPr>
          <w:gridAfter w:val="2"/>
          <w:wAfter w:w="1984" w:type="dxa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58DA134A" w14:textId="77777777" w:rsidR="001F3F43" w:rsidRPr="009B7B5B" w:rsidRDefault="001F3F43" w:rsidP="001F3F4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sz w:val="16"/>
                <w:szCs w:val="16"/>
              </w:rPr>
              <w:t>8. Were there any other important flaws in the design or statistical methods of the study?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2C5CE57" w14:textId="0077ADCD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3953EBE" w14:textId="34D4EFF5" w:rsidR="001F3F43" w:rsidRDefault="002C6F8F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989CA3B" w14:textId="36B61D77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61FFF32" w14:textId="2378256B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0C18223" w14:textId="0FB01997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AAA55A0" w14:textId="4419F42E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3A3BDF4" w14:textId="622329B2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BBB29E2" w14:textId="3E7284AE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0965AD9" w14:textId="01267D2D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81C49B8" w14:textId="681E8448" w:rsidR="001F3F43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1F3F43" w:rsidRPr="009B7B5B" w14:paraId="5E6E6E49" w14:textId="66F2DFFB" w:rsidTr="001F3F43">
        <w:trPr>
          <w:gridAfter w:val="2"/>
          <w:wAfter w:w="1984" w:type="dxa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E7E6E6"/>
            <w:vAlign w:val="center"/>
          </w:tcPr>
          <w:p w14:paraId="251B54C2" w14:textId="77777777" w:rsidR="001F3F43" w:rsidRPr="009B7B5B" w:rsidRDefault="001F3F43" w:rsidP="001F3F43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B7B5B">
              <w:rPr>
                <w:rFonts w:ascii="Arial" w:hAnsi="Arial" w:cs="Arial"/>
                <w:b/>
                <w:sz w:val="16"/>
                <w:szCs w:val="16"/>
              </w:rPr>
              <w:t>Box 7. Measurement err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2BA13E72" w14:textId="77777777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564BAD46" w14:textId="77777777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63E576E6" w14:textId="0F94B0B4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750F4D70" w14:textId="77777777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06653269" w14:textId="77777777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734B91C0" w14:textId="77777777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35236804" w14:textId="77777777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2A5A1F45" w14:textId="07650E5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02007493" w14:textId="77777777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4CA89E66" w14:textId="77777777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F3F43" w:rsidRPr="009B7B5B" w14:paraId="43BE167E" w14:textId="7BD17C87" w:rsidTr="001F3F43">
        <w:trPr>
          <w:gridAfter w:val="2"/>
          <w:wAfter w:w="1984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9C6A7" w14:textId="30434600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sz w:val="16"/>
                <w:szCs w:val="16"/>
              </w:rPr>
              <w:t>Design requireme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9BF3FEC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9042E6D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07608CD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B3C8E52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D2C9E34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9E85AF5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EA34034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F3F43" w:rsidRPr="009B7B5B" w14:paraId="7D414F90" w14:textId="21F641A6" w:rsidTr="001F3F43">
        <w:trPr>
          <w:gridAfter w:val="2"/>
          <w:wAfter w:w="1984" w:type="dxa"/>
        </w:trPr>
        <w:tc>
          <w:tcPr>
            <w:tcW w:w="4395" w:type="dxa"/>
            <w:tcBorders>
              <w:top w:val="single" w:sz="4" w:space="0" w:color="auto"/>
              <w:right w:val="single" w:sz="4" w:space="0" w:color="000000"/>
            </w:tcBorders>
          </w:tcPr>
          <w:p w14:paraId="6E71C54C" w14:textId="77777777" w:rsidR="001F3F43" w:rsidRPr="009B7B5B" w:rsidRDefault="001F3F43" w:rsidP="001F3F4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sz w:val="16"/>
                <w:szCs w:val="16"/>
              </w:rPr>
              <w:t>1. Were patients stable in the interim period on the construct to be measured?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333B93D" w14:textId="59514560" w:rsidR="001F3F43" w:rsidRPr="005D52B7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52B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84EFC1" w14:textId="7475E113" w:rsidR="001F3F43" w:rsidRDefault="0074289C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256230A" w14:textId="1F75309A" w:rsidR="001F3F43" w:rsidRPr="009B7B5B" w:rsidRDefault="005935D9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D8B1438" w14:textId="61A52F28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357F68" w14:textId="71D268BB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365C01A" w14:textId="7798DFBD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1878115" w14:textId="556BD801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66FE217" w14:textId="4CF29616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3B31584" w14:textId="3C9CCFBC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4C9FE7C" w14:textId="75C5BD02" w:rsidR="001F3F43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1F3F43" w:rsidRPr="009B7B5B" w14:paraId="4B83C0C3" w14:textId="05BC5A85" w:rsidTr="001F3F43">
        <w:trPr>
          <w:gridAfter w:val="2"/>
          <w:wAfter w:w="1984" w:type="dxa"/>
        </w:trPr>
        <w:tc>
          <w:tcPr>
            <w:tcW w:w="4395" w:type="dxa"/>
            <w:tcBorders>
              <w:right w:val="single" w:sz="4" w:space="0" w:color="000000"/>
            </w:tcBorders>
          </w:tcPr>
          <w:p w14:paraId="4D9644E4" w14:textId="77777777" w:rsidR="001F3F43" w:rsidRPr="009B7B5B" w:rsidRDefault="001F3F43" w:rsidP="001F3F4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sz w:val="16"/>
                <w:szCs w:val="16"/>
              </w:rPr>
              <w:t>2. Was the time interval appropriate?</w:t>
            </w:r>
          </w:p>
        </w:tc>
        <w:tc>
          <w:tcPr>
            <w:tcW w:w="992" w:type="dxa"/>
          </w:tcPr>
          <w:p w14:paraId="0F7AAD58" w14:textId="1EA629C3" w:rsidR="001F3F43" w:rsidRPr="005D52B7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52B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3AC01BC1" w14:textId="0037CECA" w:rsidR="001F3F43" w:rsidRDefault="002C6F8F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7058CA14" w14:textId="136EF6A6" w:rsidR="001F3F43" w:rsidRPr="009B7B5B" w:rsidRDefault="005935D9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194D5B8D" w14:textId="6D59E251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5D58FEBB" w14:textId="3008B496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3A3122ED" w14:textId="3ECC4095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0A15B385" w14:textId="254A70B6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7D94AB7C" w14:textId="1174AA94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7A04D504" w14:textId="66DA3577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68E90DA5" w14:textId="3DF0E36C" w:rsidR="001F3F43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1F3F43" w:rsidRPr="009B7B5B" w14:paraId="2C13FE78" w14:textId="00BC8164" w:rsidTr="001F3F43">
        <w:trPr>
          <w:gridAfter w:val="2"/>
          <w:wAfter w:w="1984" w:type="dxa"/>
        </w:trPr>
        <w:tc>
          <w:tcPr>
            <w:tcW w:w="4395" w:type="dxa"/>
            <w:tcBorders>
              <w:bottom w:val="single" w:sz="4" w:space="0" w:color="auto"/>
              <w:right w:val="single" w:sz="4" w:space="0" w:color="000000"/>
            </w:tcBorders>
          </w:tcPr>
          <w:p w14:paraId="1886D77A" w14:textId="77777777" w:rsidR="001F3F43" w:rsidRPr="009B7B5B" w:rsidRDefault="001F3F43" w:rsidP="001F3F43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sz w:val="16"/>
                <w:szCs w:val="16"/>
              </w:rPr>
              <w:t>3. Were the test conditions similar for the measurements? (e.g. type of administration, environment, instructions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8A6E67E" w14:textId="3949876E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29A51C4" w14:textId="3C8F93C6" w:rsidR="001F3F43" w:rsidRDefault="002C6F8F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5E555FA" w14:textId="09A15693" w:rsidR="001F3F43" w:rsidRPr="009B7B5B" w:rsidRDefault="005935D9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20285F" w14:textId="03B15D91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DC1051F" w14:textId="5904B2A3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0EE62C1" w14:textId="3CD675C3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44F86EB" w14:textId="3755F4A3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9F7A222" w14:textId="43C0A869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A7A7794" w14:textId="5C41F730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22AE1C9" w14:textId="5D517D13" w:rsidR="001F3F43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1F3F43" w:rsidRPr="009B7B5B" w14:paraId="386E336E" w14:textId="6A62E773" w:rsidTr="001F3F43">
        <w:trPr>
          <w:gridAfter w:val="1"/>
          <w:wAfter w:w="992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60ED9" w14:textId="353FA95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sz w:val="16"/>
                <w:szCs w:val="16"/>
              </w:rPr>
              <w:t>Statistical metho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40C8C65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072DAB4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13D0754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D4EF67C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952CC23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EABFD3E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45B206F9" w14:textId="77777777" w:rsidR="001F3F43" w:rsidRPr="009B7B5B" w:rsidRDefault="001F3F43" w:rsidP="001F3F43"/>
        </w:tc>
        <w:tc>
          <w:tcPr>
            <w:tcW w:w="992" w:type="dxa"/>
          </w:tcPr>
          <w:p w14:paraId="57393BD2" w14:textId="77777777" w:rsidR="001F3F43" w:rsidRPr="009B7B5B" w:rsidRDefault="001F3F43" w:rsidP="001F3F43"/>
        </w:tc>
      </w:tr>
      <w:tr w:rsidR="001F3F43" w:rsidRPr="009B7B5B" w14:paraId="53CCC4EA" w14:textId="771EDD1B" w:rsidTr="001F3F43">
        <w:trPr>
          <w:gridAfter w:val="2"/>
          <w:wAfter w:w="1984" w:type="dxa"/>
        </w:trPr>
        <w:tc>
          <w:tcPr>
            <w:tcW w:w="4395" w:type="dxa"/>
            <w:tcBorders>
              <w:top w:val="single" w:sz="4" w:space="0" w:color="auto"/>
              <w:right w:val="single" w:sz="4" w:space="0" w:color="000000"/>
            </w:tcBorders>
          </w:tcPr>
          <w:p w14:paraId="76B7DF32" w14:textId="77777777" w:rsidR="001F3F43" w:rsidRPr="009B7B5B" w:rsidRDefault="001F3F43" w:rsidP="001F3F4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sz w:val="16"/>
                <w:szCs w:val="16"/>
              </w:rPr>
              <w:t>4. For continuous scores: Was the Standard Error of Measurement (SEM), Smallest Detectable Change (SDC) or Limits of Agreement (LoA) calculated?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0F47F7B" w14:textId="54DD6BAA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A52DABE" w14:textId="0BA463A6" w:rsidR="001F3F43" w:rsidRDefault="002C6F8F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ECB79D5" w14:textId="5363FFDB" w:rsidR="001F3F43" w:rsidRPr="009B7B5B" w:rsidRDefault="005935D9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F0DCCA6" w14:textId="4E6BFDFC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988DBF3" w14:textId="2445F062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6AB0A7" w14:textId="0A708752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207B30F" w14:textId="33D2C17F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C6D2FBB" w14:textId="5109AA45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D4DD1F9" w14:textId="69B4C7EC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FA56E94" w14:textId="1A382FC0" w:rsidR="001F3F43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1F3F43" w:rsidRPr="009B7B5B" w14:paraId="6833D379" w14:textId="509957DE" w:rsidTr="001F3F43">
        <w:trPr>
          <w:gridAfter w:val="1"/>
          <w:wAfter w:w="992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1AB36BF" w14:textId="279E4EEA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sz w:val="16"/>
                <w:szCs w:val="16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59AED74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3942E64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6C49576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EA68F56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6D583F3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FEC23A6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19D330F" w14:textId="77777777" w:rsidR="001F3F43" w:rsidRPr="009B7B5B" w:rsidRDefault="001F3F43" w:rsidP="001F3F43"/>
        </w:tc>
        <w:tc>
          <w:tcPr>
            <w:tcW w:w="992" w:type="dxa"/>
          </w:tcPr>
          <w:p w14:paraId="38231709" w14:textId="77777777" w:rsidR="001F3F43" w:rsidRPr="009B7B5B" w:rsidRDefault="001F3F43" w:rsidP="001F3F43"/>
        </w:tc>
      </w:tr>
      <w:tr w:rsidR="001F3F43" w:rsidRPr="009B7B5B" w14:paraId="791EF266" w14:textId="21208CA5" w:rsidTr="001F3F43">
        <w:trPr>
          <w:gridAfter w:val="2"/>
          <w:wAfter w:w="1984" w:type="dxa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2744ACC3" w14:textId="77777777" w:rsidR="001F3F43" w:rsidRPr="009B7B5B" w:rsidRDefault="001F3F43" w:rsidP="001F3F43">
            <w:pPr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sz w:val="16"/>
                <w:szCs w:val="16"/>
              </w:rPr>
              <w:t>6. Were there any other important flaws in the design or statistical methods of the study?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3B1FE82" w14:textId="59CB3BEC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B97EA01" w14:textId="68065DD9" w:rsidR="001F3F43" w:rsidRDefault="002C6F8F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E7D748E" w14:textId="480DC85E" w:rsidR="001F3F43" w:rsidRPr="009B7B5B" w:rsidRDefault="005935D9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DED2F53" w14:textId="1111621D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B9082B5" w14:textId="2A2398EC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1F352EA" w14:textId="1A040139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EC0A9D4" w14:textId="7796E056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0402D84" w14:textId="7AD60902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7761015" w14:textId="1365C9F0" w:rsidR="001F3F43" w:rsidRPr="009B7B5B" w:rsidRDefault="00665DF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AC8E64D" w14:textId="788C972A" w:rsidR="001F3F43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1F3F43" w:rsidRPr="009B7B5B" w14:paraId="5139BD32" w14:textId="7837E61F" w:rsidTr="001F3F43">
        <w:trPr>
          <w:gridAfter w:val="2"/>
          <w:wAfter w:w="1984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33461DE7" w14:textId="5DF8D851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b/>
                <w:noProof/>
                <w:sz w:val="16"/>
                <w:szCs w:val="16"/>
              </w:rPr>
              <w:lastRenderedPageBreak/>
              <w:t>Box 8. Criterion valid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2FAA6299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369555E2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1A0C91D3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6F431382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7B50437B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68A727AB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13841E6A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</w:tr>
      <w:tr w:rsidR="001F3F43" w:rsidRPr="009B7B5B" w14:paraId="4C3A4C90" w14:textId="4E8F7264" w:rsidTr="001F3F43">
        <w:trPr>
          <w:gridAfter w:val="2"/>
          <w:wAfter w:w="1984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F1BF637" w14:textId="520272D2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sz w:val="16"/>
                <w:szCs w:val="16"/>
              </w:rPr>
              <w:t>Statistical metho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CB28367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767EB6C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8BF6261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12DFC67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C38DB1B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C0A4D71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02454C5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1F3F43" w:rsidRPr="009B7B5B" w14:paraId="58D2BED9" w14:textId="1249C3D7" w:rsidTr="001F3F43">
        <w:trPr>
          <w:gridAfter w:val="2"/>
          <w:wAfter w:w="1984" w:type="dxa"/>
        </w:trPr>
        <w:tc>
          <w:tcPr>
            <w:tcW w:w="4395" w:type="dxa"/>
            <w:tcBorders>
              <w:top w:val="single" w:sz="4" w:space="0" w:color="auto"/>
              <w:right w:val="single" w:sz="4" w:space="0" w:color="000000"/>
            </w:tcBorders>
          </w:tcPr>
          <w:p w14:paraId="7397FB2A" w14:textId="77777777" w:rsidR="001F3F43" w:rsidRPr="009B7B5B" w:rsidRDefault="001F3F43" w:rsidP="001F3F43">
            <w:pPr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sz w:val="16"/>
                <w:szCs w:val="16"/>
              </w:rPr>
              <w:t>1. For continuous scores: Were correlations, or the area under the receiver operating curve calculated?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C99684" w14:textId="17F1E0FB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68D1672" w14:textId="7F60DF4F" w:rsidR="001F3F43" w:rsidRDefault="0074717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E9FFD8C" w14:textId="4FCBBFE2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CEDB85" w14:textId="58D45C3B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D3D25C6" w14:textId="57423FEA" w:rsidR="001F3F43" w:rsidRPr="009B7B5B" w:rsidRDefault="00976A40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DDEE2AF" w14:textId="26AFB689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AAB57E6" w14:textId="72293C40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A57E401" w14:textId="4AE3E703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F4BD4C9" w14:textId="172CBF38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2636DA4" w14:textId="6523DC73" w:rsidR="001F3F43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1F3F43" w:rsidRPr="009B7B5B" w14:paraId="26EEE527" w14:textId="4B721C12" w:rsidTr="001F3F43">
        <w:trPr>
          <w:gridAfter w:val="2"/>
          <w:wAfter w:w="1984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7F0656C" w14:textId="7DA2E8FB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sz w:val="16"/>
                <w:szCs w:val="16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2FAB6D3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744B4FD" w14:textId="48BD11DE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1E01CF6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DC3D50B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CD0F25E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5C44A54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3ABC32A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1F3F43" w:rsidRPr="009B7B5B" w14:paraId="73505B1A" w14:textId="76643594" w:rsidTr="001F3F43">
        <w:trPr>
          <w:gridAfter w:val="2"/>
          <w:wAfter w:w="1984" w:type="dxa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35D9DD50" w14:textId="77777777" w:rsidR="001F3F43" w:rsidRPr="009B7B5B" w:rsidRDefault="001F3F43" w:rsidP="001F3F43">
            <w:pPr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sz w:val="16"/>
                <w:szCs w:val="16"/>
              </w:rPr>
              <w:t>3. Were there any other important flaws in the design or statistical methods of the study</w:t>
            </w:r>
            <w:r w:rsidRPr="009B7B5B">
              <w:rPr>
                <w:rFonts w:ascii="Times New Roman" w:hAnsi="Times New Roman" w:cs="Times New Roman"/>
                <w:noProof/>
                <w:sz w:val="16"/>
                <w:szCs w:val="16"/>
              </w:rPr>
              <w:t>?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616D3C1" w14:textId="33BA8988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04EAA41" w14:textId="4263D901" w:rsidR="001F3F43" w:rsidRDefault="0074717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4C66B3B" w14:textId="7EBB3E36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B0C984A" w14:textId="65E336BF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2DDC423" w14:textId="15D4D79E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0BA42AB" w14:textId="18635588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49C4655" w14:textId="32F94A94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A42E4CC" w14:textId="24223BE7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390AC4E" w14:textId="2AB07773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BC27E70" w14:textId="7378F3EC" w:rsidR="001F3F43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1F3F43" w:rsidRPr="009B7B5B" w14:paraId="612EEE96" w14:textId="1F797A70" w:rsidTr="001F3F43">
        <w:trPr>
          <w:gridAfter w:val="2"/>
          <w:wAfter w:w="1984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6CC3F219" w14:textId="14E67D92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B7B5B">
              <w:rPr>
                <w:rFonts w:ascii="Arial" w:hAnsi="Arial" w:cs="Arial"/>
                <w:b/>
                <w:sz w:val="16"/>
                <w:szCs w:val="16"/>
              </w:rPr>
              <w:t>Box 9a. Convergent valid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07D100E0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781B55B5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4BB3F3C5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519B9F83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5A43415A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39086155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125AD5F5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1F3F43" w:rsidRPr="009B7B5B" w14:paraId="23BE26CD" w14:textId="41CEE57B" w:rsidTr="001F3F43">
        <w:trPr>
          <w:gridAfter w:val="2"/>
          <w:wAfter w:w="1984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083E8FA" w14:textId="70DDAC1F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sz w:val="16"/>
                <w:szCs w:val="16"/>
              </w:rPr>
              <w:t>Design requireme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69957E5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3CDBA31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66CC702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61B966E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B66D9CC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50BB57A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946727B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1F3F43" w:rsidRPr="009B7B5B" w14:paraId="45A3F3BF" w14:textId="7D3DC6C2" w:rsidTr="001F3F43">
        <w:trPr>
          <w:gridAfter w:val="2"/>
          <w:wAfter w:w="1984" w:type="dxa"/>
        </w:trPr>
        <w:tc>
          <w:tcPr>
            <w:tcW w:w="4395" w:type="dxa"/>
            <w:tcBorders>
              <w:top w:val="single" w:sz="4" w:space="0" w:color="auto"/>
              <w:right w:val="single" w:sz="4" w:space="0" w:color="000000"/>
            </w:tcBorders>
          </w:tcPr>
          <w:p w14:paraId="50E34915" w14:textId="77777777" w:rsidR="001F3F43" w:rsidRPr="009B7B5B" w:rsidRDefault="001F3F43" w:rsidP="001F3F4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sz w:val="16"/>
                <w:szCs w:val="16"/>
              </w:rPr>
              <w:t>1 Is it clear what the comparator instrument(s) measure(s)?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8E20195" w14:textId="743CCD90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853A58A" w14:textId="0B88C638" w:rsidR="001F3F43" w:rsidRDefault="0074717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1637E4E" w14:textId="2502D289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0F1539F" w14:textId="62ED9D18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EB7C02E" w14:textId="544A225E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A545DCF" w14:textId="35D4FAC1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19F9169" w14:textId="20222A03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19A405C" w14:textId="610C5E61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12A8ADC" w14:textId="4EE341C8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101035D" w14:textId="67737075" w:rsidR="001F3F43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1F3F43" w:rsidRPr="009B7B5B" w14:paraId="5EB35CA3" w14:textId="62796894" w:rsidTr="001F3F43">
        <w:trPr>
          <w:gridAfter w:val="2"/>
          <w:wAfter w:w="1984" w:type="dxa"/>
        </w:trPr>
        <w:tc>
          <w:tcPr>
            <w:tcW w:w="4395" w:type="dxa"/>
            <w:tcBorders>
              <w:bottom w:val="single" w:sz="4" w:space="0" w:color="auto"/>
              <w:right w:val="single" w:sz="4" w:space="0" w:color="000000"/>
            </w:tcBorders>
          </w:tcPr>
          <w:p w14:paraId="3DCAB6A3" w14:textId="77777777" w:rsidR="001F3F43" w:rsidRPr="009B7B5B" w:rsidRDefault="001F3F43" w:rsidP="001F3F43">
            <w:pPr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  <w:r w:rsidRPr="009B7B5B">
              <w:rPr>
                <w:rFonts w:ascii="Arial" w:hAnsi="Arial" w:cs="Arial"/>
                <w:sz w:val="16"/>
                <w:szCs w:val="16"/>
              </w:rPr>
              <w:t>2 Were the measurement properties of the comparator instrument(s) sufficient?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4015A68" w14:textId="5BA70439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9C76D83" w14:textId="1929176E" w:rsidR="001F3F43" w:rsidRDefault="0074717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2F632C7" w14:textId="3C0292D3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A06E4D1" w14:textId="50B08227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C93BA02" w14:textId="3B155839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A53CBE6" w14:textId="46A4885E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BC2030F" w14:textId="59B270BB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CFC1B62" w14:textId="328DA6AD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30E6FB5" w14:textId="7F5F68AC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2735A69" w14:textId="74B7F0F2" w:rsidR="001F3F43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1F3F43" w:rsidRPr="009B7B5B" w14:paraId="6E9CD3F3" w14:textId="5DE56051" w:rsidTr="001F3F43"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1F5B17C" w14:textId="02C111A9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sz w:val="16"/>
                <w:szCs w:val="16"/>
              </w:rPr>
              <w:t>Statistical metho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69AC92A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B24169D" w14:textId="6E3104BE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2847460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E718415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3E4E11D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53EA09F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</w:tcPr>
          <w:p w14:paraId="3F7137D0" w14:textId="77777777" w:rsidR="001F3F43" w:rsidRPr="009B7B5B" w:rsidRDefault="001F3F43" w:rsidP="001F3F43"/>
        </w:tc>
        <w:tc>
          <w:tcPr>
            <w:tcW w:w="992" w:type="dxa"/>
          </w:tcPr>
          <w:p w14:paraId="5CF5C5BD" w14:textId="77777777" w:rsidR="001F3F43" w:rsidRPr="009B7B5B" w:rsidRDefault="001F3F43" w:rsidP="001F3F43"/>
        </w:tc>
        <w:tc>
          <w:tcPr>
            <w:tcW w:w="992" w:type="dxa"/>
          </w:tcPr>
          <w:p w14:paraId="5BAFD972" w14:textId="77777777" w:rsidR="001F3F43" w:rsidRPr="009B7B5B" w:rsidRDefault="001F3F43" w:rsidP="001F3F43"/>
        </w:tc>
      </w:tr>
      <w:tr w:rsidR="001F3F43" w:rsidRPr="009B7B5B" w14:paraId="3EF1CA1B" w14:textId="2EA4E415" w:rsidTr="001F3F43">
        <w:trPr>
          <w:gridAfter w:val="2"/>
          <w:wAfter w:w="1984" w:type="dxa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117BF6E2" w14:textId="77777777" w:rsidR="001F3F43" w:rsidRPr="009B7B5B" w:rsidRDefault="001F3F43" w:rsidP="001F3F43">
            <w:pPr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  <w:r w:rsidRPr="009B7B5B">
              <w:rPr>
                <w:rFonts w:ascii="Arial" w:hAnsi="Arial" w:cs="Arial"/>
                <w:sz w:val="16"/>
                <w:szCs w:val="16"/>
              </w:rPr>
              <w:t>3 Were design and statistical methods adequate for the hypotheses to be tested?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F463E44" w14:textId="3159E2BD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08B1140" w14:textId="58749C91" w:rsidR="001F3F43" w:rsidRDefault="0074717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4CF7305" w14:textId="7F677F49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57C6920" w14:textId="1E7DE33E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A45366D" w14:textId="698FDC11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C45C5CB" w14:textId="31105837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BC1E08D" w14:textId="2D9BA641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7D058F6" w14:textId="7F4002DA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45F9DB0" w14:textId="0A3F9895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15FE0B3" w14:textId="4A06F2F6" w:rsidR="001F3F43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</w:tbl>
    <w:p w14:paraId="5CE3477F" w14:textId="21A517B7" w:rsidR="009B7B5B" w:rsidRPr="009B7B5B" w:rsidRDefault="001F3F43" w:rsidP="009B7B5B">
      <w:pPr>
        <w:widowControl w:val="0"/>
        <w:spacing w:after="0" w:line="240" w:lineRule="auto"/>
        <w:jc w:val="both"/>
        <w:rPr>
          <w:rFonts w:ascii="Arial" w:eastAsia="Times New Roman" w:hAnsi="Arial" w:cs="Arial"/>
          <w:vanish/>
          <w:kern w:val="2"/>
          <w:sz w:val="18"/>
          <w:szCs w:val="18"/>
          <w:lang w:val="en-US" w:eastAsia="zh-CN"/>
          <w14:ligatures w14:val="none"/>
        </w:rPr>
      </w:pPr>
      <w:bookmarkStart w:id="1" w:name="_Hlk120114992"/>
      <w:r>
        <w:rPr>
          <w:rFonts w:ascii="Arial" w:eastAsia="Times New Roman" w:hAnsi="Arial" w:cs="Arial"/>
          <w:kern w:val="2"/>
          <w:sz w:val="18"/>
          <w:szCs w:val="18"/>
          <w:lang w:val="en-US" w:eastAsia="zh-CN"/>
          <w14:ligatures w14:val="none"/>
        </w:rPr>
        <w:br w:type="textWrapping" w:clear="all"/>
      </w:r>
      <w:r w:rsidR="009B7B5B" w:rsidRPr="009B7B5B">
        <w:rPr>
          <w:rFonts w:ascii="Arial" w:eastAsia="Times New Roman" w:hAnsi="Arial" w:cs="Arial"/>
          <w:kern w:val="2"/>
          <w:sz w:val="18"/>
          <w:szCs w:val="18"/>
          <w:lang w:val="en-US" w:eastAsia="zh-CN"/>
          <w14:ligatures w14:val="none"/>
        </w:rPr>
        <w:t>3 = very good; 2 = adequate; 1 = doubtful; 0 = inadequate</w:t>
      </w:r>
      <w:bookmarkEnd w:id="1"/>
      <w:r w:rsidR="009B7B5B" w:rsidRPr="009B7B5B">
        <w:rPr>
          <w:rFonts w:ascii="Arial" w:eastAsia="Times New Roman" w:hAnsi="Arial" w:cs="Arial"/>
          <w:kern w:val="2"/>
          <w:sz w:val="18"/>
          <w:szCs w:val="18"/>
          <w:lang w:val="en-US" w:eastAsia="zh-CN"/>
          <w14:ligatures w14:val="none"/>
        </w:rPr>
        <w:t>, and NA = not applicable.</w:t>
      </w:r>
    </w:p>
    <w:p w14:paraId="6F6B1860" w14:textId="2C65850C" w:rsidR="009B7B5B" w:rsidRPr="009B7B5B" w:rsidRDefault="009B7B5B" w:rsidP="009B7B5B">
      <w:pPr>
        <w:rPr>
          <w:rFonts w:ascii="Arial" w:eastAsia="Times New Roman" w:hAnsi="Arial" w:cs="Arial"/>
          <w:vanish/>
          <w:kern w:val="2"/>
          <w:sz w:val="18"/>
          <w:szCs w:val="18"/>
          <w:lang w:val="en-US" w:eastAsia="zh-CN"/>
          <w14:ligatures w14:val="none"/>
        </w:rPr>
      </w:pPr>
    </w:p>
    <w:p w14:paraId="759741A2" w14:textId="7E78381B" w:rsidR="009B7B5B" w:rsidRDefault="009B7B5B" w:rsidP="009B7B5B">
      <w:pPr>
        <w:spacing w:after="0" w:line="480" w:lineRule="auto"/>
        <w:jc w:val="both"/>
        <w:rPr>
          <w:rFonts w:ascii="Arial" w:eastAsia="RotisSerif" w:hAnsi="Arial" w:cs="Arial"/>
          <w:b/>
          <w:kern w:val="2"/>
          <w:sz w:val="21"/>
          <w:lang w:val="en-US" w:eastAsia="zh-CN"/>
          <w14:ligatures w14:val="none"/>
        </w:rPr>
      </w:pPr>
      <w:r>
        <w:rPr>
          <w:rFonts w:ascii="Arial" w:eastAsia="RotisSerif" w:hAnsi="Arial" w:cs="Arial"/>
          <w:b/>
          <w:kern w:val="2"/>
          <w:sz w:val="21"/>
          <w:lang w:val="en-US" w:eastAsia="zh-CN"/>
          <w14:ligatures w14:val="none"/>
        </w:rPr>
        <w:br w:type="page"/>
      </w:r>
    </w:p>
    <w:tbl>
      <w:tblPr>
        <w:tblStyle w:val="Tabellenraster2"/>
        <w:tblW w:w="162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</w:tblGrid>
      <w:tr w:rsidR="005F5D25" w:rsidRPr="009B7B5B" w14:paraId="36F878F1" w14:textId="5F683C6A" w:rsidTr="005F5D25">
        <w:trPr>
          <w:gridAfter w:val="3"/>
          <w:wAfter w:w="2976" w:type="dxa"/>
          <w:trHeight w:val="772"/>
        </w:trPr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A580CB" w14:textId="77777777" w:rsidR="005F5D25" w:rsidRPr="009B7B5B" w:rsidRDefault="005F5D25" w:rsidP="005F5D25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39C3F76" w14:textId="6756B01E" w:rsidR="005F5D25" w:rsidRPr="009B7B5B" w:rsidRDefault="005F5D25" w:rsidP="005F5D25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9D2">
              <w:rPr>
                <w:rFonts w:ascii="Arial" w:hAnsi="Arial" w:cs="Arial"/>
                <w:sz w:val="16"/>
                <w:szCs w:val="16"/>
              </w:rPr>
              <w:t>Ebreo et al. 201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C3B44F8" w14:textId="5C349232" w:rsidR="005F5D25" w:rsidRPr="009B7B5B" w:rsidRDefault="005F5D25" w:rsidP="005F5D25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aesser et al. 199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B22F9EB" w14:textId="4FCB1F29" w:rsidR="005F5D25" w:rsidRPr="009B7B5B" w:rsidRDefault="005F5D25" w:rsidP="005F5D25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at</w:t>
            </w:r>
            <w:r w:rsidR="00826DA5">
              <w:rPr>
                <w:rFonts w:ascii="Arial" w:hAnsi="Arial" w:cs="Arial"/>
                <w:sz w:val="16"/>
                <w:szCs w:val="16"/>
              </w:rPr>
              <w:t>au</w:t>
            </w:r>
            <w:r>
              <w:rPr>
                <w:rFonts w:ascii="Arial" w:hAnsi="Arial" w:cs="Arial"/>
                <w:sz w:val="16"/>
                <w:szCs w:val="16"/>
              </w:rPr>
              <w:t>ta et al. 202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6C8B49F" w14:textId="65880624" w:rsidR="005F5D25" w:rsidRDefault="005F5D25" w:rsidP="005F5D25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ll 200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88CC54F" w14:textId="11618F72" w:rsidR="005F5D25" w:rsidRPr="009B7B5B" w:rsidRDefault="005F5D25" w:rsidP="005F5D25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ll et al. 202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B7A1EB3" w14:textId="6FA34481" w:rsidR="005F5D25" w:rsidRPr="009B7B5B" w:rsidRDefault="005F5D25" w:rsidP="005F5D25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Hill </w:t>
            </w:r>
            <w:r w:rsidR="00030735">
              <w:rPr>
                <w:rFonts w:ascii="Arial" w:hAnsi="Arial" w:cs="Arial"/>
                <w:sz w:val="16"/>
                <w:szCs w:val="16"/>
              </w:rPr>
              <w:t>&amp; Smith</w:t>
            </w:r>
            <w:r>
              <w:rPr>
                <w:rFonts w:ascii="Arial" w:hAnsi="Arial" w:cs="Arial"/>
                <w:sz w:val="16"/>
                <w:szCs w:val="16"/>
              </w:rPr>
              <w:t xml:space="preserve"> 199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21DFB58" w14:textId="6D6991B4" w:rsidR="005F5D25" w:rsidRDefault="005F5D25" w:rsidP="005F5D25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118D">
              <w:rPr>
                <w:rFonts w:ascii="Arial" w:hAnsi="Arial" w:cs="Arial"/>
                <w:sz w:val="16"/>
                <w:szCs w:val="16"/>
              </w:rPr>
              <w:t>Kalva-Filho et al. 20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951ACB9" w14:textId="0607A8EB" w:rsidR="005F5D25" w:rsidRDefault="005F5D25" w:rsidP="005F5D25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aufmann et al. 202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CE286C6" w14:textId="61B791D3" w:rsidR="005F5D25" w:rsidRDefault="005F5D25" w:rsidP="005F5D25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487">
              <w:rPr>
                <w:rFonts w:ascii="Arial" w:hAnsi="Arial" w:cs="Arial"/>
                <w:sz w:val="16"/>
                <w:szCs w:val="16"/>
              </w:rPr>
              <w:t>Lidar et al. 2023</w:t>
            </w:r>
          </w:p>
        </w:tc>
      </w:tr>
      <w:tr w:rsidR="005F5D25" w:rsidRPr="009B7B5B" w14:paraId="08501EE7" w14:textId="73402027" w:rsidTr="005F5D25">
        <w:trPr>
          <w:gridAfter w:val="3"/>
          <w:wAfter w:w="2976" w:type="dxa"/>
        </w:trPr>
        <w:tc>
          <w:tcPr>
            <w:tcW w:w="7371" w:type="dxa"/>
            <w:gridSpan w:val="4"/>
            <w:tcBorders>
              <w:top w:val="single" w:sz="4" w:space="0" w:color="000000"/>
            </w:tcBorders>
            <w:shd w:val="clear" w:color="auto" w:fill="E7E6E6"/>
          </w:tcPr>
          <w:p w14:paraId="75448D10" w14:textId="77777777" w:rsidR="005F5D25" w:rsidRPr="009B7B5B" w:rsidRDefault="005F5D25" w:rsidP="005F5D25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b/>
                <w:sz w:val="16"/>
                <w:szCs w:val="16"/>
              </w:rPr>
              <w:t>Box 6. Reliability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E7E6E6"/>
          </w:tcPr>
          <w:p w14:paraId="195CD50C" w14:textId="77777777" w:rsidR="005F5D25" w:rsidRPr="009B7B5B" w:rsidRDefault="005F5D25" w:rsidP="005F5D25">
            <w:pPr>
              <w:widowControl w:val="0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E7E6E6"/>
          </w:tcPr>
          <w:p w14:paraId="765DD0E2" w14:textId="77E4A362" w:rsidR="005F5D25" w:rsidRPr="009B7B5B" w:rsidRDefault="005F5D25" w:rsidP="005F5D25">
            <w:pPr>
              <w:widowControl w:val="0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E7E6E6"/>
          </w:tcPr>
          <w:p w14:paraId="29BB5224" w14:textId="3E9507EC" w:rsidR="005F5D25" w:rsidRPr="009B7B5B" w:rsidRDefault="005F5D25" w:rsidP="005F5D25">
            <w:pPr>
              <w:widowControl w:val="0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E7E6E6"/>
          </w:tcPr>
          <w:p w14:paraId="124AF0CB" w14:textId="77777777" w:rsidR="005F5D25" w:rsidRPr="009B7B5B" w:rsidRDefault="005F5D25" w:rsidP="005F5D25">
            <w:pPr>
              <w:widowControl w:val="0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E7E6E6"/>
          </w:tcPr>
          <w:p w14:paraId="1C2DB9E7" w14:textId="77777777" w:rsidR="005F5D25" w:rsidRPr="009B7B5B" w:rsidRDefault="005F5D25" w:rsidP="005F5D25">
            <w:pPr>
              <w:widowControl w:val="0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E7E6E6"/>
          </w:tcPr>
          <w:p w14:paraId="4DFBA00C" w14:textId="77777777" w:rsidR="005F5D25" w:rsidRPr="009B7B5B" w:rsidRDefault="005F5D25" w:rsidP="005F5D25">
            <w:pPr>
              <w:widowControl w:val="0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5F5D25" w:rsidRPr="009B7B5B" w14:paraId="4A9412BD" w14:textId="7224E472" w:rsidTr="005F5D25">
        <w:trPr>
          <w:gridAfter w:val="3"/>
          <w:wAfter w:w="2976" w:type="dxa"/>
        </w:trPr>
        <w:tc>
          <w:tcPr>
            <w:tcW w:w="7371" w:type="dxa"/>
            <w:gridSpan w:val="4"/>
            <w:tcBorders>
              <w:top w:val="single" w:sz="4" w:space="0" w:color="000000"/>
            </w:tcBorders>
          </w:tcPr>
          <w:p w14:paraId="04BE3EBE" w14:textId="77777777" w:rsidR="005F5D25" w:rsidRPr="009B7B5B" w:rsidRDefault="005F5D25" w:rsidP="005F5D25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sz w:val="16"/>
                <w:szCs w:val="16"/>
              </w:rPr>
              <w:t>Design requirement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78B39244" w14:textId="77777777" w:rsidR="005F5D25" w:rsidRPr="009B7B5B" w:rsidRDefault="005F5D25" w:rsidP="005F5D25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4F4EDA7C" w14:textId="1965FD4F" w:rsidR="005F5D25" w:rsidRPr="009B7B5B" w:rsidRDefault="005F5D25" w:rsidP="005F5D25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30A0EC72" w14:textId="08235A60" w:rsidR="005F5D25" w:rsidRPr="009B7B5B" w:rsidRDefault="005F5D25" w:rsidP="005F5D25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289B9D52" w14:textId="77777777" w:rsidR="005F5D25" w:rsidRPr="009B7B5B" w:rsidRDefault="005F5D25" w:rsidP="005F5D25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696BE6C2" w14:textId="77777777" w:rsidR="005F5D25" w:rsidRPr="009B7B5B" w:rsidRDefault="005F5D25" w:rsidP="005F5D25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7E8FC39B" w14:textId="77777777" w:rsidR="005F5D25" w:rsidRPr="009B7B5B" w:rsidRDefault="005F5D25" w:rsidP="005F5D25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64541" w:rsidRPr="009B7B5B" w14:paraId="6565D08D" w14:textId="61927A21" w:rsidTr="005F5D25">
        <w:trPr>
          <w:gridAfter w:val="3"/>
          <w:wAfter w:w="2976" w:type="dxa"/>
        </w:trPr>
        <w:tc>
          <w:tcPr>
            <w:tcW w:w="4395" w:type="dxa"/>
            <w:tcBorders>
              <w:top w:val="single" w:sz="4" w:space="0" w:color="000000"/>
              <w:right w:val="single" w:sz="4" w:space="0" w:color="000000"/>
            </w:tcBorders>
          </w:tcPr>
          <w:p w14:paraId="2D9FB920" w14:textId="77777777" w:rsidR="00764541" w:rsidRPr="009B7B5B" w:rsidRDefault="00764541" w:rsidP="0076454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sz w:val="16"/>
                <w:szCs w:val="16"/>
              </w:rPr>
              <w:t>1. Were patients stable in the interim period on the construct to be measured?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38DB9A5" w14:textId="66249B4F" w:rsidR="00764541" w:rsidRPr="009B7B5B" w:rsidRDefault="00501A3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F17D18C" w14:textId="2705CF4E" w:rsidR="00764541" w:rsidRPr="009B7B5B" w:rsidRDefault="0076454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0506714" w14:textId="1C8833C6" w:rsidR="00764541" w:rsidRPr="00F80591" w:rsidRDefault="0076454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A7ADCE8" w14:textId="45E69AF5" w:rsidR="00764541" w:rsidRPr="00F80591" w:rsidRDefault="0076454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5390F3B" w14:textId="1BFF415A" w:rsidR="00764541" w:rsidRPr="009B7B5B" w:rsidRDefault="0076454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90A2028" w14:textId="14801363" w:rsidR="00764541" w:rsidRPr="009B7B5B" w:rsidRDefault="0076454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4804A36" w14:textId="0DDA1B8E" w:rsidR="00764541" w:rsidRPr="009B7B5B" w:rsidRDefault="00501A3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E901CAE" w14:textId="48F09640" w:rsidR="00764541" w:rsidRPr="009B7B5B" w:rsidRDefault="0076454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041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643E5C4" w14:textId="098AF693" w:rsidR="00764541" w:rsidRPr="009B7B5B" w:rsidRDefault="0076454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764541" w:rsidRPr="009B7B5B" w14:paraId="1622EE0B" w14:textId="5D54631B" w:rsidTr="005F5D25">
        <w:trPr>
          <w:gridAfter w:val="3"/>
          <w:wAfter w:w="2976" w:type="dxa"/>
        </w:trPr>
        <w:tc>
          <w:tcPr>
            <w:tcW w:w="4395" w:type="dxa"/>
            <w:tcBorders>
              <w:right w:val="single" w:sz="4" w:space="0" w:color="000000"/>
            </w:tcBorders>
          </w:tcPr>
          <w:p w14:paraId="0DFE91F5" w14:textId="77777777" w:rsidR="00764541" w:rsidRPr="009B7B5B" w:rsidRDefault="00764541" w:rsidP="0076454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sz w:val="16"/>
                <w:szCs w:val="16"/>
              </w:rPr>
              <w:t>2. Was the time interval appropriate?</w:t>
            </w:r>
          </w:p>
        </w:tc>
        <w:tc>
          <w:tcPr>
            <w:tcW w:w="992" w:type="dxa"/>
          </w:tcPr>
          <w:p w14:paraId="7A322A95" w14:textId="7BB3CAC6" w:rsidR="00764541" w:rsidRPr="009B7B5B" w:rsidRDefault="00501A3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71989A60" w14:textId="24EE9BD5" w:rsidR="00764541" w:rsidRPr="009B7B5B" w:rsidRDefault="0076454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7E8DAD78" w14:textId="3036E32F" w:rsidR="00764541" w:rsidRPr="00F80591" w:rsidRDefault="0076454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3F4FFD76" w14:textId="3AD37B5A" w:rsidR="00764541" w:rsidRPr="00F80591" w:rsidRDefault="0076454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480BC7F9" w14:textId="4679877F" w:rsidR="00764541" w:rsidRPr="009B7B5B" w:rsidRDefault="0076454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0703651E" w14:textId="10746654" w:rsidR="00764541" w:rsidRPr="009B7B5B" w:rsidRDefault="0076454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284AD238" w14:textId="5B53DF9D" w:rsidR="00764541" w:rsidRPr="009B7B5B" w:rsidRDefault="0076454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25CE696F" w14:textId="50C0DF21" w:rsidR="00764541" w:rsidRPr="009B7B5B" w:rsidRDefault="0076454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78290C67" w14:textId="33221848" w:rsidR="00764541" w:rsidRPr="009B7B5B" w:rsidRDefault="0076454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764541" w:rsidRPr="009B7B5B" w14:paraId="03FE11B8" w14:textId="650CAD8D" w:rsidTr="005F5D25">
        <w:trPr>
          <w:gridAfter w:val="3"/>
          <w:wAfter w:w="2976" w:type="dxa"/>
        </w:trPr>
        <w:tc>
          <w:tcPr>
            <w:tcW w:w="4395" w:type="dxa"/>
            <w:tcBorders>
              <w:bottom w:val="single" w:sz="4" w:space="0" w:color="auto"/>
              <w:right w:val="single" w:sz="4" w:space="0" w:color="000000"/>
            </w:tcBorders>
          </w:tcPr>
          <w:p w14:paraId="5512E892" w14:textId="77777777" w:rsidR="00764541" w:rsidRPr="009B7B5B" w:rsidRDefault="00764541" w:rsidP="0076454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sz w:val="16"/>
                <w:szCs w:val="16"/>
              </w:rPr>
              <w:t>3. Were the test conditions similar for the measurements? e.g. type of administration, environment, instruction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1711B4E" w14:textId="60B3C81D" w:rsidR="00764541" w:rsidRPr="009B7B5B" w:rsidRDefault="00501A3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B31593F" w14:textId="70DD1291" w:rsidR="00764541" w:rsidRPr="009B7B5B" w:rsidRDefault="0076454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5AD5E6B" w14:textId="44B65B04" w:rsidR="00764541" w:rsidRPr="00F80591" w:rsidRDefault="0076454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2932F1D" w14:textId="5E2FF712" w:rsidR="00764541" w:rsidRPr="00F80591" w:rsidRDefault="0076454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B35518D" w14:textId="7ABB680A" w:rsidR="00764541" w:rsidRPr="009B7B5B" w:rsidRDefault="0076454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78678B1" w14:textId="5C86622E" w:rsidR="00764541" w:rsidRPr="009B7B5B" w:rsidRDefault="0076454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CD122D8" w14:textId="3BB67C87" w:rsidR="00764541" w:rsidRPr="009B7B5B" w:rsidRDefault="0076454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ACD07B6" w14:textId="123CD294" w:rsidR="00764541" w:rsidRPr="009B7B5B" w:rsidRDefault="0076454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3888CDC" w14:textId="3E0A4272" w:rsidR="00764541" w:rsidRPr="009B7B5B" w:rsidRDefault="0076454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764541" w:rsidRPr="009B7B5B" w14:paraId="0F80F5AA" w14:textId="2AA3E369" w:rsidTr="005F5D25"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A8274" w14:textId="77777777" w:rsidR="00764541" w:rsidRPr="009B7B5B" w:rsidRDefault="00764541" w:rsidP="00764541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sz w:val="16"/>
                <w:szCs w:val="16"/>
              </w:rPr>
              <w:t>Statistical metho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76951DA" w14:textId="77777777" w:rsidR="00764541" w:rsidRPr="009B7B5B" w:rsidRDefault="00764541" w:rsidP="00764541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CBDF019" w14:textId="6383192A" w:rsidR="00764541" w:rsidRPr="009B7B5B" w:rsidRDefault="00764541" w:rsidP="00764541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7F6D529" w14:textId="370BDA2E" w:rsidR="00764541" w:rsidRPr="009B7B5B" w:rsidRDefault="00764541" w:rsidP="00764541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35C632E" w14:textId="77777777" w:rsidR="00764541" w:rsidRPr="009B7B5B" w:rsidRDefault="00764541" w:rsidP="00764541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F9B49A4" w14:textId="77777777" w:rsidR="00764541" w:rsidRPr="009B7B5B" w:rsidRDefault="00764541" w:rsidP="00764541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F981856" w14:textId="77777777" w:rsidR="00764541" w:rsidRPr="009B7B5B" w:rsidRDefault="00764541" w:rsidP="00764541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1B57BC85" w14:textId="77777777" w:rsidR="00764541" w:rsidRPr="009B7B5B" w:rsidRDefault="00764541" w:rsidP="00764541"/>
        </w:tc>
        <w:tc>
          <w:tcPr>
            <w:tcW w:w="992" w:type="dxa"/>
          </w:tcPr>
          <w:p w14:paraId="0FE7F417" w14:textId="77777777" w:rsidR="00764541" w:rsidRPr="009B7B5B" w:rsidRDefault="00764541" w:rsidP="00764541"/>
        </w:tc>
        <w:tc>
          <w:tcPr>
            <w:tcW w:w="992" w:type="dxa"/>
          </w:tcPr>
          <w:p w14:paraId="6C57FE5F" w14:textId="77777777" w:rsidR="00764541" w:rsidRPr="009B7B5B" w:rsidRDefault="00764541" w:rsidP="00764541"/>
        </w:tc>
      </w:tr>
      <w:tr w:rsidR="00764541" w:rsidRPr="009B7B5B" w14:paraId="7FEA38E1" w14:textId="18E353CE" w:rsidTr="005F5D25">
        <w:trPr>
          <w:gridAfter w:val="3"/>
          <w:wAfter w:w="2976" w:type="dxa"/>
        </w:trPr>
        <w:tc>
          <w:tcPr>
            <w:tcW w:w="4395" w:type="dxa"/>
            <w:tcBorders>
              <w:top w:val="single" w:sz="4" w:space="0" w:color="auto"/>
              <w:right w:val="single" w:sz="4" w:space="0" w:color="000000"/>
            </w:tcBorders>
          </w:tcPr>
          <w:p w14:paraId="615D2757" w14:textId="77777777" w:rsidR="00764541" w:rsidRPr="009B7B5B" w:rsidRDefault="00764541" w:rsidP="0076454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sz w:val="16"/>
                <w:szCs w:val="16"/>
              </w:rPr>
              <w:t>4. For continuous scores: Was an intraclass correlation coefficient (ICC) calculated?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DBB115E" w14:textId="039029A4" w:rsidR="00764541" w:rsidRPr="009B7B5B" w:rsidRDefault="0076454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C96180B" w14:textId="6C1E3CDC" w:rsidR="00764541" w:rsidRPr="009B7B5B" w:rsidRDefault="0076454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1B093E" w14:textId="22CE733C" w:rsidR="00764541" w:rsidRPr="00F80591" w:rsidRDefault="0076454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DA23723" w14:textId="71266366" w:rsidR="00764541" w:rsidRPr="00F80591" w:rsidRDefault="0076454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29BC729" w14:textId="5E75F0C2" w:rsidR="00764541" w:rsidRPr="009B7B5B" w:rsidRDefault="0076454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D343DE4" w14:textId="2A716B5C" w:rsidR="00764541" w:rsidRPr="009B7B5B" w:rsidRDefault="0076454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8375767" w14:textId="22CB57DD" w:rsidR="00764541" w:rsidRPr="009B7B5B" w:rsidRDefault="00383205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3727C03" w14:textId="1608348F" w:rsidR="00764541" w:rsidRPr="009B7B5B" w:rsidRDefault="0076454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17B87C4" w14:textId="06C66A71" w:rsidR="00764541" w:rsidRPr="009B7B5B" w:rsidRDefault="0076454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764541" w:rsidRPr="009B7B5B" w14:paraId="78DAEF1D" w14:textId="04EE2222" w:rsidTr="005F5D25"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4FCD5" w14:textId="77777777" w:rsidR="00764541" w:rsidRPr="009B7B5B" w:rsidRDefault="00764541" w:rsidP="00764541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4EBAA55" w14:textId="77777777" w:rsidR="00764541" w:rsidRPr="009B7B5B" w:rsidRDefault="00764541" w:rsidP="00764541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B8C4078" w14:textId="032A32CE" w:rsidR="00764541" w:rsidRPr="009B7B5B" w:rsidRDefault="00764541" w:rsidP="00764541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729EF9B" w14:textId="563E3536" w:rsidR="00764541" w:rsidRPr="009B7B5B" w:rsidRDefault="00764541" w:rsidP="00764541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ED9C25C" w14:textId="77777777" w:rsidR="00764541" w:rsidRPr="009B7B5B" w:rsidRDefault="00764541" w:rsidP="00764541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0673D13" w14:textId="77777777" w:rsidR="00764541" w:rsidRPr="009B7B5B" w:rsidRDefault="00764541" w:rsidP="00764541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021F299" w14:textId="77777777" w:rsidR="00764541" w:rsidRPr="009B7B5B" w:rsidRDefault="00764541" w:rsidP="00764541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6ED6C998" w14:textId="77777777" w:rsidR="00764541" w:rsidRPr="009B7B5B" w:rsidRDefault="00764541" w:rsidP="00764541"/>
        </w:tc>
        <w:tc>
          <w:tcPr>
            <w:tcW w:w="992" w:type="dxa"/>
          </w:tcPr>
          <w:p w14:paraId="4100C96D" w14:textId="77777777" w:rsidR="00764541" w:rsidRPr="009B7B5B" w:rsidRDefault="00764541" w:rsidP="00764541"/>
        </w:tc>
        <w:tc>
          <w:tcPr>
            <w:tcW w:w="992" w:type="dxa"/>
          </w:tcPr>
          <w:p w14:paraId="3EA024DB" w14:textId="77777777" w:rsidR="00764541" w:rsidRPr="009B7B5B" w:rsidRDefault="00764541" w:rsidP="00764541"/>
        </w:tc>
      </w:tr>
      <w:tr w:rsidR="00764541" w:rsidRPr="009B7B5B" w14:paraId="5B328B33" w14:textId="71FB121B" w:rsidTr="005F5D25">
        <w:trPr>
          <w:gridAfter w:val="3"/>
          <w:wAfter w:w="2976" w:type="dxa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3C995629" w14:textId="77777777" w:rsidR="00764541" w:rsidRDefault="00764541" w:rsidP="00764541">
            <w:pPr>
              <w:spacing w:line="360" w:lineRule="auto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kern w:val="0"/>
                <w:sz w:val="16"/>
                <w:szCs w:val="16"/>
              </w:rPr>
              <w:t>8. Were there any other important flaws in the design or statistical methods of the study?</w:t>
            </w:r>
          </w:p>
          <w:p w14:paraId="02143449" w14:textId="77777777" w:rsidR="0066589F" w:rsidRPr="009B7B5B" w:rsidRDefault="0066589F" w:rsidP="0076454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C2674AA" w14:textId="582B0F22" w:rsidR="00764541" w:rsidRPr="009B7B5B" w:rsidRDefault="0076454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A5674AD" w14:textId="5F11AB3F" w:rsidR="00764541" w:rsidRPr="009B7B5B" w:rsidRDefault="0076454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3E2E54C" w14:textId="652782E9" w:rsidR="00764541" w:rsidRPr="00F80591" w:rsidRDefault="0076454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A9F48EB" w14:textId="68C0358A" w:rsidR="00764541" w:rsidRPr="00F80591" w:rsidRDefault="0076454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438DE30" w14:textId="5FF239C6" w:rsidR="00764541" w:rsidRPr="009B7B5B" w:rsidRDefault="0076454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4B0C06A" w14:textId="5C306A6F" w:rsidR="00764541" w:rsidRPr="009B7B5B" w:rsidRDefault="0076454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BD26858" w14:textId="7C636DC6" w:rsidR="00764541" w:rsidRPr="009B7B5B" w:rsidRDefault="0076454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DEE35E3" w14:textId="0B0B76EA" w:rsidR="00764541" w:rsidRPr="009B7B5B" w:rsidRDefault="0076454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B14BAA7" w14:textId="20B2A95F" w:rsidR="00764541" w:rsidRPr="009B7B5B" w:rsidRDefault="0076454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764541" w:rsidRPr="009B7B5B" w14:paraId="3F61D1D7" w14:textId="3DD9C0A3" w:rsidTr="005F5D25">
        <w:trPr>
          <w:gridAfter w:val="3"/>
          <w:wAfter w:w="2976" w:type="dxa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E7E6E6"/>
            <w:vAlign w:val="center"/>
          </w:tcPr>
          <w:p w14:paraId="3D1302D6" w14:textId="77777777" w:rsidR="00764541" w:rsidRPr="009B7B5B" w:rsidRDefault="00764541" w:rsidP="00764541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B7B5B">
              <w:rPr>
                <w:rFonts w:ascii="Arial" w:hAnsi="Arial" w:cs="Arial"/>
                <w:b/>
                <w:sz w:val="16"/>
                <w:szCs w:val="16"/>
              </w:rPr>
              <w:t>Box 7. Measurement err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1D60A762" w14:textId="77777777" w:rsidR="00764541" w:rsidRPr="009B7B5B" w:rsidRDefault="0076454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200213B3" w14:textId="77777777" w:rsidR="00764541" w:rsidRPr="009B7B5B" w:rsidRDefault="0076454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6EB3E538" w14:textId="77777777" w:rsidR="00764541" w:rsidRPr="009B7B5B" w:rsidRDefault="0076454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296A6EB3" w14:textId="77777777" w:rsidR="00764541" w:rsidRPr="009B7B5B" w:rsidRDefault="0076454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130EA134" w14:textId="7BBD54C8" w:rsidR="00764541" w:rsidRPr="009B7B5B" w:rsidRDefault="0076454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334AF1B4" w14:textId="77777777" w:rsidR="00764541" w:rsidRPr="009B7B5B" w:rsidRDefault="0076454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5D274780" w14:textId="77777777" w:rsidR="00764541" w:rsidRPr="009B7B5B" w:rsidRDefault="0076454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2A91AA2F" w14:textId="77777777" w:rsidR="00764541" w:rsidRPr="009B7B5B" w:rsidRDefault="0076454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50C893CC" w14:textId="77777777" w:rsidR="00764541" w:rsidRPr="009B7B5B" w:rsidRDefault="00764541" w:rsidP="0076454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64541" w:rsidRPr="009B7B5B" w14:paraId="0FFE63F2" w14:textId="5BF71DEA" w:rsidTr="005F5D25">
        <w:trPr>
          <w:gridAfter w:val="1"/>
          <w:wAfter w:w="992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BFC19" w14:textId="77777777" w:rsidR="00764541" w:rsidRPr="009B7B5B" w:rsidRDefault="00764541" w:rsidP="00764541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sz w:val="16"/>
                <w:szCs w:val="16"/>
              </w:rPr>
              <w:t>Design requireme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2CC9405" w14:textId="77777777" w:rsidR="00764541" w:rsidRPr="009B7B5B" w:rsidRDefault="00764541" w:rsidP="00764541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07462A2" w14:textId="73258E2F" w:rsidR="00764541" w:rsidRPr="009B7B5B" w:rsidRDefault="00764541" w:rsidP="00764541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3285E9E" w14:textId="066D76D4" w:rsidR="00764541" w:rsidRPr="009B7B5B" w:rsidRDefault="00764541" w:rsidP="00764541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EC2D83E" w14:textId="77777777" w:rsidR="00764541" w:rsidRPr="009B7B5B" w:rsidRDefault="00764541" w:rsidP="00764541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1225C31" w14:textId="77777777" w:rsidR="00764541" w:rsidRPr="009B7B5B" w:rsidRDefault="00764541" w:rsidP="00764541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A93A92F" w14:textId="77777777" w:rsidR="00764541" w:rsidRPr="009B7B5B" w:rsidRDefault="00764541" w:rsidP="00764541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32437B7E" w14:textId="77777777" w:rsidR="00764541" w:rsidRPr="009B7B5B" w:rsidRDefault="00764541" w:rsidP="00764541"/>
        </w:tc>
        <w:tc>
          <w:tcPr>
            <w:tcW w:w="992" w:type="dxa"/>
          </w:tcPr>
          <w:p w14:paraId="61E55050" w14:textId="77777777" w:rsidR="00764541" w:rsidRPr="009B7B5B" w:rsidRDefault="00764541" w:rsidP="00764541"/>
        </w:tc>
      </w:tr>
      <w:tr w:rsidR="008A0444" w:rsidRPr="009B7B5B" w14:paraId="09DDDA5D" w14:textId="03DEAA66" w:rsidTr="005F5D25">
        <w:trPr>
          <w:gridAfter w:val="3"/>
          <w:wAfter w:w="2976" w:type="dxa"/>
        </w:trPr>
        <w:tc>
          <w:tcPr>
            <w:tcW w:w="4395" w:type="dxa"/>
            <w:tcBorders>
              <w:top w:val="single" w:sz="4" w:space="0" w:color="auto"/>
              <w:right w:val="single" w:sz="4" w:space="0" w:color="000000"/>
            </w:tcBorders>
          </w:tcPr>
          <w:p w14:paraId="2D4CE866" w14:textId="77777777" w:rsidR="008A0444" w:rsidRPr="009B7B5B" w:rsidRDefault="008A0444" w:rsidP="008A044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sz w:val="16"/>
                <w:szCs w:val="16"/>
              </w:rPr>
              <w:t>1. Were patients stable in the interim period on the construct to be measured?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A7C4E58" w14:textId="625C0F95" w:rsidR="008A0444" w:rsidRPr="009B7B5B" w:rsidRDefault="00501A31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DD67624" w14:textId="43E37C4F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B987E18" w14:textId="37D614BD" w:rsidR="008A0444" w:rsidRPr="00F80591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3E021B8" w14:textId="24DF1837" w:rsidR="008A0444" w:rsidRPr="00F80591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EF98F6" w14:textId="7D572980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0CBD3DC" w14:textId="486FFF23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68B6522" w14:textId="754D8400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40F6C21" w14:textId="0867CFBE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C165D47" w14:textId="378DD2C0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8A0444" w:rsidRPr="009B7B5B" w14:paraId="22185EE5" w14:textId="5E7C5F6A" w:rsidTr="005F5D25">
        <w:trPr>
          <w:gridAfter w:val="3"/>
          <w:wAfter w:w="2976" w:type="dxa"/>
        </w:trPr>
        <w:tc>
          <w:tcPr>
            <w:tcW w:w="4395" w:type="dxa"/>
            <w:tcBorders>
              <w:right w:val="single" w:sz="4" w:space="0" w:color="000000"/>
            </w:tcBorders>
          </w:tcPr>
          <w:p w14:paraId="1F0ED018" w14:textId="77777777" w:rsidR="008A0444" w:rsidRPr="009B7B5B" w:rsidRDefault="008A0444" w:rsidP="008A044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sz w:val="16"/>
                <w:szCs w:val="16"/>
              </w:rPr>
              <w:t>2. Was the time interval appropriate?</w:t>
            </w:r>
          </w:p>
        </w:tc>
        <w:tc>
          <w:tcPr>
            <w:tcW w:w="992" w:type="dxa"/>
          </w:tcPr>
          <w:p w14:paraId="1651E5F0" w14:textId="4BA60ED2" w:rsidR="008A0444" w:rsidRPr="009B7B5B" w:rsidRDefault="00501A31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5EEEEB06" w14:textId="0924B62C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0EA6C737" w14:textId="2AE6664F" w:rsidR="008A0444" w:rsidRPr="00F80591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27809AED" w14:textId="1DB0AEDA" w:rsidR="008A0444" w:rsidRPr="00F80591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75AE8F7C" w14:textId="187A50F6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44C38122" w14:textId="0B9BC140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1B3DBD36" w14:textId="39CDF554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34BB10F7" w14:textId="11996918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22092B50" w14:textId="56DAD2CF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8A0444" w:rsidRPr="009B7B5B" w14:paraId="4B6D8E36" w14:textId="1CAEDA53" w:rsidTr="005F5D25">
        <w:trPr>
          <w:gridAfter w:val="3"/>
          <w:wAfter w:w="2976" w:type="dxa"/>
        </w:trPr>
        <w:tc>
          <w:tcPr>
            <w:tcW w:w="4395" w:type="dxa"/>
            <w:tcBorders>
              <w:bottom w:val="single" w:sz="4" w:space="0" w:color="auto"/>
              <w:right w:val="single" w:sz="4" w:space="0" w:color="000000"/>
            </w:tcBorders>
          </w:tcPr>
          <w:p w14:paraId="1BFD4425" w14:textId="77777777" w:rsidR="008A0444" w:rsidRPr="009B7B5B" w:rsidRDefault="008A0444" w:rsidP="008A0444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sz w:val="16"/>
                <w:szCs w:val="16"/>
              </w:rPr>
              <w:t>3. Were the test conditions similar for the measurements? (e.g. type of administration, environment, instructions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E2C07D2" w14:textId="7F5A8CC2" w:rsidR="008A0444" w:rsidRPr="009B7B5B" w:rsidRDefault="00501A31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A34EEF6" w14:textId="606D76CC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B5F8385" w14:textId="63EFC1C2" w:rsidR="008A0444" w:rsidRPr="00F80591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1FFA11C" w14:textId="1E30B5DE" w:rsidR="008A0444" w:rsidRPr="00F80591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51CE581" w14:textId="0BC43A5C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09D5777" w14:textId="71517E6D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F311C4A" w14:textId="2D495EC6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3CEF672" w14:textId="4561729E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FF49543" w14:textId="23D63ED8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8A0444" w:rsidRPr="009B7B5B" w14:paraId="6FEBA3FF" w14:textId="1E1E396F" w:rsidTr="005F5D25">
        <w:trPr>
          <w:gridAfter w:val="1"/>
          <w:wAfter w:w="992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57D27" w14:textId="77777777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sz w:val="16"/>
                <w:szCs w:val="16"/>
              </w:rPr>
              <w:t>Statistical metho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C6C10E4" w14:textId="77777777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DC5C83B" w14:textId="46D45FCD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59B000F" w14:textId="0A454070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65E22E2" w14:textId="77777777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900AEA0" w14:textId="77777777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C71A572" w14:textId="77777777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088E1811" w14:textId="77777777" w:rsidR="008A0444" w:rsidRPr="009B7B5B" w:rsidRDefault="008A0444" w:rsidP="008A0444"/>
        </w:tc>
        <w:tc>
          <w:tcPr>
            <w:tcW w:w="992" w:type="dxa"/>
          </w:tcPr>
          <w:p w14:paraId="4E3DF541" w14:textId="77777777" w:rsidR="008A0444" w:rsidRPr="009B7B5B" w:rsidRDefault="008A0444" w:rsidP="008A0444"/>
        </w:tc>
      </w:tr>
      <w:tr w:rsidR="008A0444" w:rsidRPr="009B7B5B" w14:paraId="1C256898" w14:textId="4CA58D46" w:rsidTr="005F5D25">
        <w:trPr>
          <w:gridAfter w:val="3"/>
          <w:wAfter w:w="2976" w:type="dxa"/>
        </w:trPr>
        <w:tc>
          <w:tcPr>
            <w:tcW w:w="4395" w:type="dxa"/>
            <w:tcBorders>
              <w:top w:val="single" w:sz="4" w:space="0" w:color="auto"/>
              <w:right w:val="single" w:sz="4" w:space="0" w:color="000000"/>
            </w:tcBorders>
          </w:tcPr>
          <w:p w14:paraId="3DFF6958" w14:textId="77777777" w:rsidR="008A0444" w:rsidRPr="009B7B5B" w:rsidRDefault="008A0444" w:rsidP="008A044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sz w:val="16"/>
                <w:szCs w:val="16"/>
              </w:rPr>
              <w:t>4. For continuous scores: Was the Standard Error of Measurement (SEM), Smallest Detectable Change (SDC) or Limits of Agreement (LoA) calculated?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A792A9E" w14:textId="4FD03303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564941D" w14:textId="62734E84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9EE43F" w14:textId="7FE9203D" w:rsidR="008A0444" w:rsidRPr="00F80591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255696F" w14:textId="4DBDC2DD" w:rsidR="008A0444" w:rsidRPr="00F80591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549B208" w14:textId="38D0EE5E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73FABE2" w14:textId="5E6C150E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0B1C1D1" w14:textId="72C5A1CD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E962BEF" w14:textId="4676FA61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9E6F88A" w14:textId="6D35B0AB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8A0444" w:rsidRPr="009B7B5B" w14:paraId="6BB8FAC7" w14:textId="441E0D7E" w:rsidTr="005F5D25">
        <w:trPr>
          <w:gridAfter w:val="1"/>
          <w:wAfter w:w="992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22A4E9B" w14:textId="77777777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sz w:val="16"/>
                <w:szCs w:val="16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097707D" w14:textId="77777777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2DF4565" w14:textId="61BAA6A2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2376952" w14:textId="07A72912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2D023B0" w14:textId="77777777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C7A47A2" w14:textId="77777777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5565410" w14:textId="77777777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</w:tcPr>
          <w:p w14:paraId="4FF8835F" w14:textId="77777777" w:rsidR="008A0444" w:rsidRPr="009B7B5B" w:rsidRDefault="008A0444" w:rsidP="008A0444"/>
        </w:tc>
        <w:tc>
          <w:tcPr>
            <w:tcW w:w="992" w:type="dxa"/>
          </w:tcPr>
          <w:p w14:paraId="0BD4C33C" w14:textId="77777777" w:rsidR="008A0444" w:rsidRPr="009B7B5B" w:rsidRDefault="008A0444" w:rsidP="008A0444"/>
        </w:tc>
      </w:tr>
      <w:tr w:rsidR="008A0444" w:rsidRPr="009B7B5B" w14:paraId="1A941167" w14:textId="3E873EBD" w:rsidTr="005F5D25">
        <w:trPr>
          <w:gridAfter w:val="3"/>
          <w:wAfter w:w="2976" w:type="dxa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3E00C7C5" w14:textId="77777777" w:rsidR="008A0444" w:rsidRDefault="008A0444" w:rsidP="008A0444">
            <w:pPr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sz w:val="16"/>
                <w:szCs w:val="16"/>
              </w:rPr>
              <w:t>6. Were there any other important flaws in the design or statistical methods of the study?</w:t>
            </w:r>
          </w:p>
          <w:p w14:paraId="3279A03A" w14:textId="77777777" w:rsidR="0066589F" w:rsidRPr="009B7B5B" w:rsidRDefault="0066589F" w:rsidP="008A0444">
            <w:pPr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F049554" w14:textId="0141E385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DE1A38F" w14:textId="7C98190F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EE36137" w14:textId="2D86D286" w:rsidR="008A0444" w:rsidRPr="00F80591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B1C1039" w14:textId="03E9817D" w:rsidR="008A0444" w:rsidRPr="00F80591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524FF4D" w14:textId="5CC34ADE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7630FF4" w14:textId="7370A4DB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E67DB74" w14:textId="22DD2771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9C48973" w14:textId="5D70330E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4FC3E3A" w14:textId="3FC785E9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8A0444" w:rsidRPr="009B7B5B" w14:paraId="1006E79D" w14:textId="4587AD38" w:rsidTr="005F5D25">
        <w:trPr>
          <w:gridAfter w:val="3"/>
          <w:wAfter w:w="2976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3D6C500B" w14:textId="77777777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b/>
                <w:noProof/>
                <w:sz w:val="16"/>
                <w:szCs w:val="16"/>
              </w:rPr>
              <w:lastRenderedPageBreak/>
              <w:t>Box 8. Criterion valid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3F33150F" w14:textId="77777777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5130104A" w14:textId="0EA731ED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440D538E" w14:textId="54155378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4E4B3A57" w14:textId="77777777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38A7656F" w14:textId="77777777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5D486A2C" w14:textId="77777777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</w:tr>
      <w:tr w:rsidR="008A0444" w:rsidRPr="009B7B5B" w14:paraId="5A156045" w14:textId="6ED1D126" w:rsidTr="005F5D25">
        <w:trPr>
          <w:gridAfter w:val="3"/>
          <w:wAfter w:w="2976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3F02150" w14:textId="77777777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sz w:val="16"/>
                <w:szCs w:val="16"/>
              </w:rPr>
              <w:t>Statistical metho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C73AB3D" w14:textId="77777777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A94500E" w14:textId="25BBB0A0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D79838C" w14:textId="3BEDBDBA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9B85AC5" w14:textId="77777777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D4822EF" w14:textId="77777777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1C30D6D" w14:textId="77777777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8A0444" w:rsidRPr="009B7B5B" w14:paraId="5F0889B2" w14:textId="0D7C6D67" w:rsidTr="005F5D25">
        <w:trPr>
          <w:gridAfter w:val="3"/>
          <w:wAfter w:w="2976" w:type="dxa"/>
        </w:trPr>
        <w:tc>
          <w:tcPr>
            <w:tcW w:w="4395" w:type="dxa"/>
            <w:tcBorders>
              <w:top w:val="single" w:sz="4" w:space="0" w:color="auto"/>
              <w:right w:val="single" w:sz="4" w:space="0" w:color="000000"/>
            </w:tcBorders>
          </w:tcPr>
          <w:p w14:paraId="011B2AF2" w14:textId="77777777" w:rsidR="008A0444" w:rsidRPr="009B7B5B" w:rsidRDefault="008A0444" w:rsidP="008A0444">
            <w:pPr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sz w:val="16"/>
                <w:szCs w:val="16"/>
              </w:rPr>
              <w:t>1. For continuous scores: Were correlations, or the area under the receiver operating curve calculated?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A4B490E" w14:textId="57C2083B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53E47FA" w14:textId="72063EFF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0F0FF1A" w14:textId="28473D04" w:rsidR="008A0444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5EB44E4" w14:textId="64DBEE0E" w:rsidR="008A0444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2DDB7B7" w14:textId="6C7D1714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EDDAD3D" w14:textId="53B2241C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94BDB1E" w14:textId="112F8364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3EEE6DB" w14:textId="6BA15F7C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ABE586A" w14:textId="73C80987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8A0444" w:rsidRPr="009B7B5B" w14:paraId="260D5FAF" w14:textId="28D912EE" w:rsidTr="005F5D25">
        <w:trPr>
          <w:gridAfter w:val="2"/>
          <w:wAfter w:w="1984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59764C0" w14:textId="77777777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sz w:val="16"/>
                <w:szCs w:val="16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5BCEC75" w14:textId="77777777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8C2C805" w14:textId="7DBEA495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3E7119B" w14:textId="78776DF8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29B1D1B" w14:textId="77777777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5C8A985" w14:textId="77777777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BFC511B" w14:textId="77777777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</w:tcPr>
          <w:p w14:paraId="2AB80A1B" w14:textId="77777777" w:rsidR="008A0444" w:rsidRPr="009B7B5B" w:rsidRDefault="008A0444" w:rsidP="008A0444"/>
        </w:tc>
      </w:tr>
      <w:tr w:rsidR="008A0444" w:rsidRPr="009B7B5B" w14:paraId="0A7323EB" w14:textId="48025357" w:rsidTr="005F5D25">
        <w:trPr>
          <w:gridAfter w:val="3"/>
          <w:wAfter w:w="2976" w:type="dxa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6A1C8A1F" w14:textId="77777777" w:rsidR="008A0444" w:rsidRPr="009B7B5B" w:rsidRDefault="008A0444" w:rsidP="008A0444">
            <w:pPr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kern w:val="0"/>
                <w:sz w:val="16"/>
                <w:szCs w:val="16"/>
              </w:rPr>
              <w:t>3. Were there any other important flaws in the design or statistical methods of the study</w:t>
            </w:r>
            <w:r w:rsidRPr="009B7B5B">
              <w:rPr>
                <w:rFonts w:ascii="Times New Roman" w:hAnsi="Times New Roman" w:cs="Times New Roman"/>
                <w:noProof/>
                <w:kern w:val="0"/>
                <w:sz w:val="16"/>
                <w:szCs w:val="16"/>
              </w:rPr>
              <w:t>?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3EBC763" w14:textId="49C2B200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74D1208" w14:textId="74ABA1DD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5FCCE66" w14:textId="4FFC903A" w:rsidR="008A0444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03F3858" w14:textId="04A92A15" w:rsidR="008A0444" w:rsidRDefault="00591AB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CD2307B" w14:textId="0BC7EF97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69ABF6B" w14:textId="74202FE5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9AE3273" w14:textId="5F0B2093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C223080" w14:textId="716878E2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3436F8F" w14:textId="5C227E72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8A0444" w:rsidRPr="009B7B5B" w14:paraId="1DE24FC7" w14:textId="4FF27674" w:rsidTr="005F5D25">
        <w:trPr>
          <w:gridAfter w:val="2"/>
          <w:wAfter w:w="1984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7E35A657" w14:textId="77777777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B7B5B">
              <w:rPr>
                <w:rFonts w:ascii="Arial" w:hAnsi="Arial" w:cs="Arial"/>
                <w:b/>
                <w:sz w:val="16"/>
                <w:szCs w:val="16"/>
              </w:rPr>
              <w:t>Box 9a. Convergent valid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014F14CC" w14:textId="77777777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0B96F467" w14:textId="64613C31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0B6E78D3" w14:textId="2E86FCA4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281DEDA7" w14:textId="77777777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1DE9341D" w14:textId="77777777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0AF09C50" w14:textId="77777777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23B71FD3" w14:textId="77777777" w:rsidR="008A0444" w:rsidRPr="009B7B5B" w:rsidRDefault="008A0444" w:rsidP="008A0444"/>
        </w:tc>
      </w:tr>
      <w:tr w:rsidR="008A0444" w:rsidRPr="009B7B5B" w14:paraId="6E3B67F4" w14:textId="434CB9C5" w:rsidTr="005F5D25">
        <w:trPr>
          <w:gridAfter w:val="2"/>
          <w:wAfter w:w="1984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E1B450F" w14:textId="77777777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kern w:val="0"/>
                <w:sz w:val="16"/>
                <w:szCs w:val="16"/>
              </w:rPr>
              <w:t>Design requireme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A7596DB" w14:textId="77777777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6E9AA36" w14:textId="51DD864A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451A0B5" w14:textId="392AB835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A8EE30B" w14:textId="77777777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C170E2A" w14:textId="77777777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A4777B4" w14:textId="77777777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</w:tcPr>
          <w:p w14:paraId="717F856B" w14:textId="77777777" w:rsidR="008A0444" w:rsidRPr="009B7B5B" w:rsidRDefault="008A0444" w:rsidP="008A0444"/>
        </w:tc>
      </w:tr>
      <w:tr w:rsidR="008A0444" w:rsidRPr="009B7B5B" w14:paraId="0CEC0EAA" w14:textId="79C7C26E" w:rsidTr="005F5D25">
        <w:trPr>
          <w:gridAfter w:val="3"/>
          <w:wAfter w:w="2976" w:type="dxa"/>
        </w:trPr>
        <w:tc>
          <w:tcPr>
            <w:tcW w:w="4395" w:type="dxa"/>
            <w:tcBorders>
              <w:top w:val="single" w:sz="4" w:space="0" w:color="auto"/>
              <w:right w:val="single" w:sz="4" w:space="0" w:color="000000"/>
            </w:tcBorders>
          </w:tcPr>
          <w:p w14:paraId="780FE729" w14:textId="77777777" w:rsidR="008A0444" w:rsidRPr="009B7B5B" w:rsidRDefault="008A0444" w:rsidP="008A044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sz w:val="16"/>
                <w:szCs w:val="16"/>
              </w:rPr>
              <w:t>1 Is it clear what the comparator instrument(s) measure(s)?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52402EA" w14:textId="4D3384E3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1907798" w14:textId="776D8468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3B79E56" w14:textId="2735EFBE" w:rsidR="008A0444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23A1ED2" w14:textId="4D9FA7B6" w:rsidR="008A0444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97C15E" w14:textId="4C2929EC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5E20FFB" w14:textId="11DA4959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C8C1268" w14:textId="5E948A61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0E13E01" w14:textId="442E4551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F1907A4" w14:textId="646903CC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8A0444" w:rsidRPr="009B7B5B" w14:paraId="513DB758" w14:textId="2C5F0E47" w:rsidTr="005F5D25">
        <w:trPr>
          <w:gridAfter w:val="3"/>
          <w:wAfter w:w="2976" w:type="dxa"/>
        </w:trPr>
        <w:tc>
          <w:tcPr>
            <w:tcW w:w="4395" w:type="dxa"/>
            <w:tcBorders>
              <w:bottom w:val="single" w:sz="4" w:space="0" w:color="auto"/>
              <w:right w:val="single" w:sz="4" w:space="0" w:color="000000"/>
            </w:tcBorders>
          </w:tcPr>
          <w:p w14:paraId="56FB45C8" w14:textId="77777777" w:rsidR="008A0444" w:rsidRPr="009B7B5B" w:rsidRDefault="008A0444" w:rsidP="008A0444">
            <w:pPr>
              <w:spacing w:line="360" w:lineRule="auto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  <w:r w:rsidRPr="009B7B5B">
              <w:rPr>
                <w:rFonts w:ascii="Arial" w:hAnsi="Arial" w:cs="Arial"/>
                <w:sz w:val="16"/>
                <w:szCs w:val="16"/>
              </w:rPr>
              <w:t>2 Were the measurement properties of the comparator instrument(s) sufficient?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0B0E213" w14:textId="4C7DDEF7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CDDB345" w14:textId="4605697A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A610959" w14:textId="5B3B0A5D" w:rsidR="008A0444" w:rsidRPr="00CA5E17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97AEC02" w14:textId="00F1CE42" w:rsidR="008A0444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76F6284" w14:textId="6ABD4131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7236AED" w14:textId="7E3C9732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4C9BB12" w14:textId="67CC9B36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465B003" w14:textId="3E26208C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427ED5F" w14:textId="2BC3A63E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8A0444" w:rsidRPr="009B7B5B" w14:paraId="55F60B79" w14:textId="57BB78D1" w:rsidTr="005F5D25">
        <w:trPr>
          <w:gridAfter w:val="2"/>
          <w:wAfter w:w="1984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7AF7BBE" w14:textId="5E089E52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kern w:val="0"/>
                <w:sz w:val="16"/>
                <w:szCs w:val="16"/>
              </w:rPr>
              <w:t>Statistical metho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DFE04EF" w14:textId="77777777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552C443" w14:textId="7BBD088D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7E7A31B" w14:textId="17B06657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C69390D" w14:textId="77777777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D371D99" w14:textId="77777777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7C6F58B" w14:textId="77777777" w:rsidR="008A0444" w:rsidRPr="009B7B5B" w:rsidRDefault="008A0444" w:rsidP="008A0444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</w:tcPr>
          <w:p w14:paraId="4E16E196" w14:textId="77777777" w:rsidR="008A0444" w:rsidRPr="009B7B5B" w:rsidRDefault="008A0444" w:rsidP="008A0444"/>
        </w:tc>
      </w:tr>
      <w:tr w:rsidR="008A0444" w:rsidRPr="009B7B5B" w14:paraId="4FEE1D12" w14:textId="399E9091" w:rsidTr="005F5D25">
        <w:trPr>
          <w:gridAfter w:val="3"/>
          <w:wAfter w:w="2976" w:type="dxa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5B22F57A" w14:textId="77777777" w:rsidR="008A0444" w:rsidRPr="009B7B5B" w:rsidRDefault="008A0444" w:rsidP="008A0444">
            <w:pPr>
              <w:spacing w:line="360" w:lineRule="auto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  <w:r w:rsidRPr="009B7B5B">
              <w:rPr>
                <w:rFonts w:ascii="Arial" w:hAnsi="Arial" w:cs="Arial"/>
                <w:sz w:val="16"/>
                <w:szCs w:val="16"/>
              </w:rPr>
              <w:t>3 Were design and statistical methods adequate for the hypotheses to be tested?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7301EF6" w14:textId="4300A5C6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C20B4CF" w14:textId="58AC455C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E67DD50" w14:textId="0309706C" w:rsidR="008A0444" w:rsidRPr="00CA5E17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0147AE3" w14:textId="578264FC" w:rsidR="008A0444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B376582" w14:textId="350FF41B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73DFB34" w14:textId="75815E62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FDABE99" w14:textId="42E4BF89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F0C5AAA" w14:textId="5ED91467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DD15877" w14:textId="7DCE70BD" w:rsidR="008A0444" w:rsidRPr="009B7B5B" w:rsidRDefault="008A0444" w:rsidP="008A044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</w:tbl>
    <w:p w14:paraId="7CDE294E" w14:textId="0257878A" w:rsidR="009B7B5B" w:rsidRDefault="009B7B5B" w:rsidP="009B7B5B">
      <w:pPr>
        <w:widowControl w:val="0"/>
        <w:spacing w:after="0" w:line="240" w:lineRule="auto"/>
        <w:jc w:val="both"/>
        <w:rPr>
          <w:rFonts w:ascii="Arial" w:eastAsia="Times New Roman" w:hAnsi="Arial" w:cs="Arial"/>
          <w:kern w:val="2"/>
          <w:sz w:val="18"/>
          <w:szCs w:val="18"/>
          <w:lang w:val="en-US" w:eastAsia="zh-CN"/>
          <w14:ligatures w14:val="none"/>
        </w:rPr>
      </w:pPr>
      <w:r w:rsidRPr="009B7B5B">
        <w:rPr>
          <w:rFonts w:ascii="Arial" w:eastAsia="Times New Roman" w:hAnsi="Arial" w:cs="Arial"/>
          <w:kern w:val="2"/>
          <w:sz w:val="18"/>
          <w:szCs w:val="18"/>
          <w:lang w:val="en-US" w:eastAsia="zh-CN"/>
          <w14:ligatures w14:val="none"/>
        </w:rPr>
        <w:t>3 = very good; 2 = adequate; 1 = doubtful; 0 = inadequate, and NA = not applicable.</w:t>
      </w:r>
    </w:p>
    <w:p w14:paraId="1839C36A" w14:textId="54A686B3" w:rsidR="00BB4C8D" w:rsidRDefault="00BB4C8D">
      <w:pPr>
        <w:rPr>
          <w:rFonts w:ascii="Arial" w:eastAsia="Times New Roman" w:hAnsi="Arial" w:cs="Arial"/>
          <w:kern w:val="2"/>
          <w:sz w:val="18"/>
          <w:szCs w:val="18"/>
          <w:lang w:val="en-US" w:eastAsia="zh-CN"/>
          <w14:ligatures w14:val="none"/>
        </w:rPr>
      </w:pPr>
    </w:p>
    <w:p w14:paraId="71E39982" w14:textId="77777777" w:rsidR="009B7B5B" w:rsidRPr="009B7B5B" w:rsidRDefault="009B7B5B" w:rsidP="009B7B5B">
      <w:pPr>
        <w:rPr>
          <w:rFonts w:ascii="Arial" w:eastAsia="Times New Roman" w:hAnsi="Arial" w:cs="Arial"/>
          <w:vanish/>
          <w:kern w:val="2"/>
          <w:sz w:val="18"/>
          <w:szCs w:val="18"/>
          <w:lang w:val="en-US" w:eastAsia="zh-CN"/>
          <w14:ligatures w14:val="none"/>
        </w:rPr>
      </w:pPr>
      <w:r w:rsidRPr="009B7B5B">
        <w:rPr>
          <w:rFonts w:ascii="Arial" w:eastAsia="Times New Roman" w:hAnsi="Arial" w:cs="Arial"/>
          <w:vanish/>
          <w:kern w:val="2"/>
          <w:sz w:val="18"/>
          <w:szCs w:val="18"/>
          <w:lang w:val="en-US" w:eastAsia="zh-CN"/>
          <w14:ligatures w14:val="none"/>
        </w:rPr>
        <w:br w:type="page"/>
      </w:r>
    </w:p>
    <w:tbl>
      <w:tblPr>
        <w:tblStyle w:val="Tabellenraster3"/>
        <w:tblW w:w="172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</w:tblGrid>
      <w:tr w:rsidR="001F3F43" w:rsidRPr="0011711B" w14:paraId="109411E6" w14:textId="4A84E0B6" w:rsidTr="001F3F43">
        <w:trPr>
          <w:gridAfter w:val="4"/>
          <w:wAfter w:w="3968" w:type="dxa"/>
          <w:trHeight w:val="772"/>
        </w:trPr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DD7EB7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5316A9" w14:textId="5C89B508" w:rsidR="001F3F43" w:rsidRPr="00BB118D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487">
              <w:rPr>
                <w:rFonts w:ascii="Arial" w:hAnsi="Arial" w:cs="Arial"/>
                <w:sz w:val="16"/>
                <w:szCs w:val="16"/>
              </w:rPr>
              <w:t>Lidar et al. 202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99259E" w14:textId="29F2CA9A" w:rsidR="001F3F43" w:rsidRPr="00BB118D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6487">
              <w:rPr>
                <w:rFonts w:ascii="Arial" w:hAnsi="Arial" w:cs="Arial"/>
                <w:sz w:val="16"/>
                <w:szCs w:val="16"/>
              </w:rPr>
              <w:t>Luches-Pereira et al. 202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90E3555" w14:textId="7E1DE16C" w:rsidR="001F3F43" w:rsidRPr="005F5D25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A63DB">
              <w:rPr>
                <w:rFonts w:ascii="Arial" w:hAnsi="Arial" w:cs="Arial"/>
                <w:sz w:val="16"/>
                <w:szCs w:val="16"/>
              </w:rPr>
              <w:t>Maturana et al. 201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40A74B8" w14:textId="2E6087E5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Medbo &amp; Tabata 199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02C65BF" w14:textId="5D4D7906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Medbo &amp; Wede 202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2484559" w14:textId="6788B5D3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Miyagi et al. 201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1E11683" w14:textId="0491C211" w:rsidR="001F3F43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niz-Pumares et al. 201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9995600" w14:textId="3CA505ED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Noordhof et al. 201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A8522C7" w14:textId="28F8CCD7" w:rsidR="001F3F43" w:rsidRPr="009B7B5B" w:rsidRDefault="001F3F43" w:rsidP="001F3F43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5D25">
              <w:rPr>
                <w:rFonts w:ascii="Arial" w:hAnsi="Arial" w:cs="Arial"/>
                <w:sz w:val="16"/>
                <w:szCs w:val="16"/>
              </w:rPr>
              <w:t xml:space="preserve">Noordhof </w:t>
            </w:r>
            <w:r w:rsidRPr="00DD601C">
              <w:rPr>
                <w:rFonts w:ascii="Arial" w:hAnsi="Arial" w:cs="Arial"/>
                <w:sz w:val="16"/>
                <w:szCs w:val="16"/>
              </w:rPr>
              <w:t>et al. 2021</w:t>
            </w:r>
          </w:p>
        </w:tc>
      </w:tr>
      <w:tr w:rsidR="001F3F43" w:rsidRPr="009B7B5B" w14:paraId="6D027D4A" w14:textId="7AD9D10D" w:rsidTr="001F3F43">
        <w:trPr>
          <w:gridAfter w:val="4"/>
          <w:wAfter w:w="3968" w:type="dxa"/>
        </w:trPr>
        <w:tc>
          <w:tcPr>
            <w:tcW w:w="7371" w:type="dxa"/>
            <w:gridSpan w:val="4"/>
            <w:tcBorders>
              <w:top w:val="single" w:sz="4" w:space="0" w:color="000000"/>
            </w:tcBorders>
            <w:shd w:val="clear" w:color="auto" w:fill="E7E6E6"/>
          </w:tcPr>
          <w:p w14:paraId="1B7F63B9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b/>
                <w:sz w:val="16"/>
                <w:szCs w:val="16"/>
              </w:rPr>
              <w:t>Box 6. Reliability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E7E6E6"/>
          </w:tcPr>
          <w:p w14:paraId="37A2645F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E7E6E6"/>
          </w:tcPr>
          <w:p w14:paraId="79AF1A18" w14:textId="17FF490E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E7E6E6"/>
          </w:tcPr>
          <w:p w14:paraId="4D891363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E7E6E6"/>
          </w:tcPr>
          <w:p w14:paraId="483BEE7E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E7E6E6"/>
          </w:tcPr>
          <w:p w14:paraId="1EB9AE55" w14:textId="28E08430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E7E6E6"/>
          </w:tcPr>
          <w:p w14:paraId="5461C5E6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1F3F43" w:rsidRPr="009B7B5B" w14:paraId="7273571A" w14:textId="5A2A20DD" w:rsidTr="001F3F43">
        <w:trPr>
          <w:gridAfter w:val="4"/>
          <w:wAfter w:w="3968" w:type="dxa"/>
        </w:trPr>
        <w:tc>
          <w:tcPr>
            <w:tcW w:w="7371" w:type="dxa"/>
            <w:gridSpan w:val="4"/>
            <w:tcBorders>
              <w:top w:val="single" w:sz="4" w:space="0" w:color="000000"/>
            </w:tcBorders>
          </w:tcPr>
          <w:p w14:paraId="138D78BF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sz w:val="16"/>
                <w:szCs w:val="16"/>
              </w:rPr>
              <w:t>Design requirement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23F7B97F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6EF6B2BB" w14:textId="6BF15285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0933A20E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33C3BF1D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1CDC98C7" w14:textId="3E39356F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55DDCBC7" w14:textId="77777777" w:rsidR="001F3F43" w:rsidRPr="009B7B5B" w:rsidRDefault="001F3F43" w:rsidP="001F3F43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E7DD9" w:rsidRPr="009B7B5B" w14:paraId="2EB997E7" w14:textId="114DC08D" w:rsidTr="001F3F43">
        <w:trPr>
          <w:gridAfter w:val="4"/>
          <w:wAfter w:w="3968" w:type="dxa"/>
        </w:trPr>
        <w:tc>
          <w:tcPr>
            <w:tcW w:w="4395" w:type="dxa"/>
            <w:tcBorders>
              <w:top w:val="single" w:sz="4" w:space="0" w:color="000000"/>
              <w:right w:val="single" w:sz="4" w:space="0" w:color="000000"/>
            </w:tcBorders>
          </w:tcPr>
          <w:p w14:paraId="4DE16E5D" w14:textId="77777777" w:rsidR="004E7DD9" w:rsidRPr="009B7B5B" w:rsidRDefault="004E7DD9" w:rsidP="004E7DD9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sz w:val="16"/>
                <w:szCs w:val="16"/>
              </w:rPr>
              <w:t>1. Were patients stable in the interim period on the construct to be measured?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C53D19B" w14:textId="5BFFCD1D" w:rsidR="004E7DD9" w:rsidRPr="009B7B5B" w:rsidRDefault="004E7DD9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69D0FC3" w14:textId="407BFEDE" w:rsidR="004E7DD9" w:rsidRPr="009B7B5B" w:rsidRDefault="004E7DD9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45CFEE1" w14:textId="0046E8FC" w:rsidR="004E7DD9" w:rsidRDefault="004E7DD9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9F02A64" w14:textId="42E02E5A" w:rsidR="004E7DD9" w:rsidRPr="009B7B5B" w:rsidRDefault="004E7DD9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D9708E2" w14:textId="78885B54" w:rsidR="004E7DD9" w:rsidRPr="009B7B5B" w:rsidRDefault="004E7DD9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63C95AE" w14:textId="177457FF" w:rsidR="004E7DD9" w:rsidRPr="009B7B5B" w:rsidRDefault="004C29D2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4A8D602" w14:textId="4BAAFB7A" w:rsidR="004E7DD9" w:rsidRDefault="00943974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D46E3F1" w14:textId="77878290" w:rsidR="004E7DD9" w:rsidRPr="009B7B5B" w:rsidRDefault="004E7DD9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3A36314" w14:textId="3DF5C1E5" w:rsidR="004E7DD9" w:rsidRPr="009B7B5B" w:rsidRDefault="004E7DD9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4E7DD9" w:rsidRPr="009B7B5B" w14:paraId="2322B3FA" w14:textId="3AA0F296" w:rsidTr="001F3F43">
        <w:trPr>
          <w:gridAfter w:val="4"/>
          <w:wAfter w:w="3968" w:type="dxa"/>
        </w:trPr>
        <w:tc>
          <w:tcPr>
            <w:tcW w:w="4395" w:type="dxa"/>
            <w:tcBorders>
              <w:right w:val="single" w:sz="4" w:space="0" w:color="000000"/>
            </w:tcBorders>
          </w:tcPr>
          <w:p w14:paraId="21053516" w14:textId="77777777" w:rsidR="004E7DD9" w:rsidRPr="009B7B5B" w:rsidRDefault="004E7DD9" w:rsidP="004E7DD9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sz w:val="16"/>
                <w:szCs w:val="16"/>
              </w:rPr>
              <w:t>2. Was the time interval appropriate?</w:t>
            </w:r>
          </w:p>
        </w:tc>
        <w:tc>
          <w:tcPr>
            <w:tcW w:w="992" w:type="dxa"/>
          </w:tcPr>
          <w:p w14:paraId="5FD2615C" w14:textId="7F6CC8BE" w:rsidR="004E7DD9" w:rsidRPr="009B7B5B" w:rsidRDefault="004E7DD9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24EDF47E" w14:textId="75845BE7" w:rsidR="004E7DD9" w:rsidRPr="009B7B5B" w:rsidRDefault="004E7DD9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4A2025D1" w14:textId="3B64B13D" w:rsidR="004E7DD9" w:rsidRDefault="004E7DD9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626BC6F5" w14:textId="345C3F54" w:rsidR="004E7DD9" w:rsidRPr="009B7B5B" w:rsidRDefault="004E7DD9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5BBC8BA8" w14:textId="22249F20" w:rsidR="004E7DD9" w:rsidRPr="009B7B5B" w:rsidRDefault="004E7DD9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6B468006" w14:textId="45E1D88C" w:rsidR="004E7DD9" w:rsidRPr="009B7B5B" w:rsidRDefault="004C29D2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7AD66373" w14:textId="797E56B3" w:rsidR="004E7DD9" w:rsidRDefault="00943974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0AAA57C6" w14:textId="7C26E2C4" w:rsidR="004E7DD9" w:rsidRPr="009B7B5B" w:rsidRDefault="004E7DD9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43F6087E" w14:textId="181C5538" w:rsidR="004E7DD9" w:rsidRPr="009B7B5B" w:rsidRDefault="004E7DD9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4E7DD9" w:rsidRPr="009B7B5B" w14:paraId="41A1FB93" w14:textId="1C416DA4" w:rsidTr="001F3F43">
        <w:trPr>
          <w:gridAfter w:val="4"/>
          <w:wAfter w:w="3968" w:type="dxa"/>
        </w:trPr>
        <w:tc>
          <w:tcPr>
            <w:tcW w:w="4395" w:type="dxa"/>
            <w:tcBorders>
              <w:bottom w:val="single" w:sz="4" w:space="0" w:color="auto"/>
              <w:right w:val="single" w:sz="4" w:space="0" w:color="000000"/>
            </w:tcBorders>
          </w:tcPr>
          <w:p w14:paraId="055F45C1" w14:textId="77777777" w:rsidR="004E7DD9" w:rsidRPr="009B7B5B" w:rsidRDefault="004E7DD9" w:rsidP="004E7DD9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sz w:val="16"/>
                <w:szCs w:val="16"/>
              </w:rPr>
              <w:t>3. Were the test conditions similar for the measurements? e.g. type of administration, environment, instruction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303BEFA" w14:textId="0B5E20DB" w:rsidR="004E7DD9" w:rsidRPr="009B7B5B" w:rsidRDefault="004E7DD9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1C249B3" w14:textId="71C69FC8" w:rsidR="004E7DD9" w:rsidRPr="009B7B5B" w:rsidRDefault="004E7DD9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4AF7FA6" w14:textId="20F032A7" w:rsidR="004E7DD9" w:rsidRDefault="004E7DD9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0E6CD7B" w14:textId="6FB814F2" w:rsidR="004E7DD9" w:rsidRPr="009B7B5B" w:rsidRDefault="004E7DD9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165C1D3" w14:textId="71F960F8" w:rsidR="004E7DD9" w:rsidRPr="009B7B5B" w:rsidRDefault="004E7DD9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7C982D5" w14:textId="39A48FC2" w:rsidR="004E7DD9" w:rsidRPr="009B7B5B" w:rsidRDefault="004E7DD9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E23563" w14:textId="7ED119FE" w:rsidR="004E7DD9" w:rsidRDefault="00943974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8AD14A7" w14:textId="0DB22280" w:rsidR="004E7DD9" w:rsidRPr="009B7B5B" w:rsidRDefault="004E7DD9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2FDF41A" w14:textId="11FE15D2" w:rsidR="004E7DD9" w:rsidRPr="009B7B5B" w:rsidRDefault="004E7DD9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4E7DD9" w:rsidRPr="009B7B5B" w14:paraId="48B868BD" w14:textId="77777777" w:rsidTr="001F3F43"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D1F26" w14:textId="77777777" w:rsidR="004E7DD9" w:rsidRPr="009B7B5B" w:rsidRDefault="004E7DD9" w:rsidP="004E7DD9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sz w:val="16"/>
                <w:szCs w:val="16"/>
              </w:rPr>
              <w:t>Statistical metho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F473941" w14:textId="77777777" w:rsidR="004E7DD9" w:rsidRPr="009B7B5B" w:rsidRDefault="004E7DD9" w:rsidP="004E7DD9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5C263E0" w14:textId="2BC0D20E" w:rsidR="004E7DD9" w:rsidRPr="009B7B5B" w:rsidRDefault="004E7DD9" w:rsidP="004E7DD9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D7E3508" w14:textId="77777777" w:rsidR="004E7DD9" w:rsidRPr="009B7B5B" w:rsidRDefault="004E7DD9" w:rsidP="004E7DD9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40ECFC9" w14:textId="77777777" w:rsidR="004E7DD9" w:rsidRPr="009B7B5B" w:rsidRDefault="004E7DD9" w:rsidP="004E7DD9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DC557A3" w14:textId="5226C2DF" w:rsidR="004E7DD9" w:rsidRPr="009B7B5B" w:rsidRDefault="004E7DD9" w:rsidP="004E7DD9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6BFD8FD" w14:textId="77777777" w:rsidR="004E7DD9" w:rsidRPr="009B7B5B" w:rsidRDefault="004E7DD9" w:rsidP="004E7DD9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3B8B5319" w14:textId="54BE13EC" w:rsidR="004E7DD9" w:rsidRPr="009B7B5B" w:rsidRDefault="004E7DD9" w:rsidP="004E7DD9">
            <w:pPr>
              <w:spacing w:after="160" w:line="259" w:lineRule="auto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AFFAD56" w14:textId="77777777" w:rsidR="004E7DD9" w:rsidRPr="009B7B5B" w:rsidRDefault="004E7DD9" w:rsidP="004E7DD9">
            <w:pPr>
              <w:spacing w:after="160" w:line="259" w:lineRule="auto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DA9B27A" w14:textId="77777777" w:rsidR="004E7DD9" w:rsidRPr="009B7B5B" w:rsidRDefault="004E7DD9" w:rsidP="004E7DD9">
            <w:pPr>
              <w:spacing w:after="160" w:line="259" w:lineRule="auto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230E470" w14:textId="77777777" w:rsidR="004E7DD9" w:rsidRPr="009B7B5B" w:rsidRDefault="004E7DD9" w:rsidP="004E7DD9">
            <w:pPr>
              <w:spacing w:after="160" w:line="259" w:lineRule="auto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4E7DD9" w:rsidRPr="009B7B5B" w14:paraId="26C5EF01" w14:textId="309E61D9" w:rsidTr="001F3F43">
        <w:trPr>
          <w:gridAfter w:val="4"/>
          <w:wAfter w:w="3968" w:type="dxa"/>
        </w:trPr>
        <w:tc>
          <w:tcPr>
            <w:tcW w:w="4395" w:type="dxa"/>
            <w:tcBorders>
              <w:top w:val="single" w:sz="4" w:space="0" w:color="auto"/>
              <w:right w:val="single" w:sz="4" w:space="0" w:color="000000"/>
            </w:tcBorders>
          </w:tcPr>
          <w:p w14:paraId="65970282" w14:textId="77777777" w:rsidR="004E7DD9" w:rsidRPr="009B7B5B" w:rsidRDefault="004E7DD9" w:rsidP="004E7DD9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sz w:val="16"/>
                <w:szCs w:val="16"/>
              </w:rPr>
              <w:t>4. For continuous scores: Was an intraclass correlation coefficient (ICC) calculated?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D482BFC" w14:textId="351F208A" w:rsidR="004E7DD9" w:rsidRPr="009B7B5B" w:rsidRDefault="004E7DD9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4CC5EEF" w14:textId="6BECA707" w:rsidR="004E7DD9" w:rsidRPr="009B7B5B" w:rsidRDefault="004E7DD9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717174F" w14:textId="39D3E917" w:rsidR="004E7DD9" w:rsidRDefault="004E7DD9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6EBD32" w14:textId="1D1FD147" w:rsidR="004E7DD9" w:rsidRPr="009B7B5B" w:rsidRDefault="004E7DD9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75D2F02" w14:textId="0709FBD7" w:rsidR="004E7DD9" w:rsidRPr="009B7B5B" w:rsidRDefault="004E7DD9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CE145B5" w14:textId="14D6747B" w:rsidR="004E7DD9" w:rsidRPr="009B7B5B" w:rsidRDefault="004E7DD9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91ED355" w14:textId="36DF26FA" w:rsidR="004E7DD9" w:rsidRDefault="00943974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93BEC65" w14:textId="374625A4" w:rsidR="004E7DD9" w:rsidRPr="009B7B5B" w:rsidRDefault="004E7DD9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AE8CF02" w14:textId="5B97CFE9" w:rsidR="004E7DD9" w:rsidRPr="009B7B5B" w:rsidRDefault="004E7DD9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4E7DD9" w:rsidRPr="009B7B5B" w14:paraId="69B84298" w14:textId="77777777" w:rsidTr="001F3F43">
        <w:trPr>
          <w:gridAfter w:val="1"/>
          <w:wAfter w:w="992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ED2D5" w14:textId="77777777" w:rsidR="004E7DD9" w:rsidRPr="009B7B5B" w:rsidRDefault="004E7DD9" w:rsidP="004E7DD9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A572E2E" w14:textId="77777777" w:rsidR="004E7DD9" w:rsidRPr="009B7B5B" w:rsidRDefault="004E7DD9" w:rsidP="004E7DD9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3599A6C" w14:textId="4BE63A4B" w:rsidR="004E7DD9" w:rsidRPr="009B7B5B" w:rsidRDefault="004E7DD9" w:rsidP="004E7DD9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F85D59B" w14:textId="77777777" w:rsidR="004E7DD9" w:rsidRPr="009B7B5B" w:rsidRDefault="004E7DD9" w:rsidP="004E7DD9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165F612" w14:textId="77777777" w:rsidR="004E7DD9" w:rsidRPr="009B7B5B" w:rsidRDefault="004E7DD9" w:rsidP="004E7DD9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C609A3C" w14:textId="4E9E13AF" w:rsidR="004E7DD9" w:rsidRPr="009B7B5B" w:rsidRDefault="004E7DD9" w:rsidP="004E7DD9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109E49D" w14:textId="77777777" w:rsidR="004E7DD9" w:rsidRPr="009B7B5B" w:rsidRDefault="004E7DD9" w:rsidP="004E7DD9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3305FD5D" w14:textId="2DE37A4C" w:rsidR="004E7DD9" w:rsidRPr="009B7B5B" w:rsidRDefault="004E7DD9" w:rsidP="004E7DD9">
            <w:pPr>
              <w:spacing w:after="160" w:line="259" w:lineRule="auto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7D5B6AD" w14:textId="77777777" w:rsidR="004E7DD9" w:rsidRPr="009B7B5B" w:rsidRDefault="004E7DD9" w:rsidP="004E7DD9">
            <w:pPr>
              <w:spacing w:after="160" w:line="259" w:lineRule="auto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CCDAED1" w14:textId="77777777" w:rsidR="004E7DD9" w:rsidRPr="009B7B5B" w:rsidRDefault="004E7DD9" w:rsidP="004E7DD9">
            <w:pPr>
              <w:spacing w:after="160" w:line="259" w:lineRule="auto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4E7DD9" w:rsidRPr="009B7B5B" w14:paraId="1A821CB3" w14:textId="0A0047F4" w:rsidTr="001F3F43">
        <w:trPr>
          <w:gridAfter w:val="4"/>
          <w:wAfter w:w="3968" w:type="dxa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5CDFA3AC" w14:textId="77777777" w:rsidR="004E7DD9" w:rsidRPr="009B7B5B" w:rsidRDefault="004E7DD9" w:rsidP="004E7DD9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kern w:val="0"/>
                <w:sz w:val="16"/>
                <w:szCs w:val="16"/>
              </w:rPr>
              <w:t>8. Were there any other important flaws in the design or statistical methods of the study?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A96F141" w14:textId="063023B4" w:rsidR="004E7DD9" w:rsidRPr="009B7B5B" w:rsidRDefault="004E7DD9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059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BB1F013" w14:textId="70D09C9E" w:rsidR="004E7DD9" w:rsidRPr="009B7B5B" w:rsidRDefault="004E7DD9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DB72DB5" w14:textId="11A1E895" w:rsidR="004E7DD9" w:rsidRDefault="004E7DD9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5E5AE61" w14:textId="76C8CFB6" w:rsidR="004E7DD9" w:rsidRPr="009B7B5B" w:rsidRDefault="004E7DD9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75F9422" w14:textId="250F1065" w:rsidR="004E7DD9" w:rsidRPr="009B7B5B" w:rsidRDefault="004E7DD9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8C2AE79" w14:textId="023F4065" w:rsidR="004E7DD9" w:rsidRPr="009B7B5B" w:rsidRDefault="004E7DD9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3E86E71" w14:textId="29E7087B" w:rsidR="004E7DD9" w:rsidRDefault="00943974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FAC34CC" w14:textId="5F9DCDAE" w:rsidR="004E7DD9" w:rsidRPr="009B7B5B" w:rsidRDefault="004E7DD9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C722B9C" w14:textId="6A100771" w:rsidR="004E7DD9" w:rsidRPr="009B7B5B" w:rsidRDefault="004E7DD9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4E7DD9" w:rsidRPr="009B7B5B" w14:paraId="687EC65D" w14:textId="54F3B516" w:rsidTr="001F3F43">
        <w:trPr>
          <w:gridAfter w:val="4"/>
          <w:wAfter w:w="3968" w:type="dxa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E7E6E6"/>
            <w:vAlign w:val="center"/>
          </w:tcPr>
          <w:p w14:paraId="0C93B102" w14:textId="77777777" w:rsidR="004E7DD9" w:rsidRPr="009B7B5B" w:rsidRDefault="004E7DD9" w:rsidP="004E7DD9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B7B5B">
              <w:rPr>
                <w:rFonts w:ascii="Arial" w:hAnsi="Arial" w:cs="Arial"/>
                <w:b/>
                <w:sz w:val="16"/>
                <w:szCs w:val="16"/>
              </w:rPr>
              <w:t>Box 7. Measurement err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18FA5320" w14:textId="77777777" w:rsidR="004E7DD9" w:rsidRPr="009B7B5B" w:rsidRDefault="004E7DD9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5653AB58" w14:textId="77777777" w:rsidR="004E7DD9" w:rsidRPr="009B7B5B" w:rsidRDefault="004E7DD9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737DE8BF" w14:textId="77777777" w:rsidR="004E7DD9" w:rsidRPr="009B7B5B" w:rsidRDefault="004E7DD9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75CA1DA2" w14:textId="66490B3B" w:rsidR="004E7DD9" w:rsidRPr="009B7B5B" w:rsidRDefault="004E7DD9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65DFB84D" w14:textId="77777777" w:rsidR="004E7DD9" w:rsidRPr="009B7B5B" w:rsidRDefault="004E7DD9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52AE43E7" w14:textId="77777777" w:rsidR="004E7DD9" w:rsidRPr="009B7B5B" w:rsidRDefault="004E7DD9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5E2599D5" w14:textId="77777777" w:rsidR="004E7DD9" w:rsidRPr="009B7B5B" w:rsidRDefault="004E7DD9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026FDE45" w14:textId="46E1C3E9" w:rsidR="004E7DD9" w:rsidRPr="009B7B5B" w:rsidRDefault="004E7DD9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18AEBF61" w14:textId="77777777" w:rsidR="004E7DD9" w:rsidRPr="009B7B5B" w:rsidRDefault="004E7DD9" w:rsidP="004E7DD9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E7DD9" w:rsidRPr="009B7B5B" w14:paraId="20667F91" w14:textId="79F1F616" w:rsidTr="001F3F43">
        <w:trPr>
          <w:gridAfter w:val="1"/>
          <w:wAfter w:w="992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CC6C3" w14:textId="77777777" w:rsidR="004E7DD9" w:rsidRPr="009B7B5B" w:rsidRDefault="004E7DD9" w:rsidP="004E7DD9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sz w:val="16"/>
                <w:szCs w:val="16"/>
              </w:rPr>
              <w:t>Design requireme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1ABD5D7" w14:textId="77777777" w:rsidR="004E7DD9" w:rsidRPr="009B7B5B" w:rsidRDefault="004E7DD9" w:rsidP="004E7DD9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143DFB6" w14:textId="4056EC16" w:rsidR="004E7DD9" w:rsidRPr="009B7B5B" w:rsidRDefault="004E7DD9" w:rsidP="004E7DD9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3EA171E" w14:textId="77777777" w:rsidR="004E7DD9" w:rsidRPr="009B7B5B" w:rsidRDefault="004E7DD9" w:rsidP="004E7DD9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89D13A3" w14:textId="77777777" w:rsidR="004E7DD9" w:rsidRPr="009B7B5B" w:rsidRDefault="004E7DD9" w:rsidP="004E7DD9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685B71C" w14:textId="638B7890" w:rsidR="004E7DD9" w:rsidRPr="009B7B5B" w:rsidRDefault="004E7DD9" w:rsidP="004E7DD9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2CE8582" w14:textId="77777777" w:rsidR="004E7DD9" w:rsidRPr="009B7B5B" w:rsidRDefault="004E7DD9" w:rsidP="004E7DD9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41346DF5" w14:textId="77777777" w:rsidR="004E7DD9" w:rsidRPr="009B7B5B" w:rsidRDefault="004E7DD9" w:rsidP="004E7DD9"/>
        </w:tc>
        <w:tc>
          <w:tcPr>
            <w:tcW w:w="992" w:type="dxa"/>
          </w:tcPr>
          <w:p w14:paraId="136B32D6" w14:textId="77777777" w:rsidR="004E7DD9" w:rsidRPr="009B7B5B" w:rsidRDefault="004E7DD9" w:rsidP="004E7DD9"/>
        </w:tc>
        <w:tc>
          <w:tcPr>
            <w:tcW w:w="992" w:type="dxa"/>
          </w:tcPr>
          <w:p w14:paraId="527AAD87" w14:textId="77777777" w:rsidR="004E7DD9" w:rsidRPr="009B7B5B" w:rsidRDefault="004E7DD9" w:rsidP="004E7DD9"/>
        </w:tc>
      </w:tr>
      <w:tr w:rsidR="00943974" w:rsidRPr="009B7B5B" w14:paraId="737D84F6" w14:textId="65D6414D" w:rsidTr="001F3F43">
        <w:trPr>
          <w:gridAfter w:val="4"/>
          <w:wAfter w:w="3968" w:type="dxa"/>
        </w:trPr>
        <w:tc>
          <w:tcPr>
            <w:tcW w:w="4395" w:type="dxa"/>
            <w:tcBorders>
              <w:top w:val="single" w:sz="4" w:space="0" w:color="auto"/>
              <w:right w:val="single" w:sz="4" w:space="0" w:color="000000"/>
            </w:tcBorders>
          </w:tcPr>
          <w:p w14:paraId="1738B26C" w14:textId="77777777" w:rsidR="00943974" w:rsidRPr="009B7B5B" w:rsidRDefault="00943974" w:rsidP="0094397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sz w:val="16"/>
                <w:szCs w:val="16"/>
              </w:rPr>
              <w:t>1. Were patients stable in the interim period on the construct to be measured?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5219D6B" w14:textId="7FD6747F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5A0F6F4" w14:textId="7E35639C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66BEF9C" w14:textId="1AAC0B03" w:rsidR="00943974" w:rsidRDefault="007512B5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741E83E" w14:textId="75216448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6776E75" w14:textId="4DF4A963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ED579D6" w14:textId="751C0479" w:rsidR="00943974" w:rsidRPr="009B7B5B" w:rsidRDefault="00A767A8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44A0F6" w14:textId="1E41D612" w:rsidR="00943974" w:rsidRPr="008D7ECE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EAFDFFB" w14:textId="341C38A4" w:rsidR="00943974" w:rsidRPr="008D7ECE" w:rsidRDefault="00CC2206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C3086D5" w14:textId="2DD292C3" w:rsidR="00943974" w:rsidRPr="005F5D25" w:rsidRDefault="00CC2206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943974" w:rsidRPr="009B7B5B" w14:paraId="2A238227" w14:textId="34183B6D" w:rsidTr="001F3F43">
        <w:trPr>
          <w:gridAfter w:val="4"/>
          <w:wAfter w:w="3968" w:type="dxa"/>
        </w:trPr>
        <w:tc>
          <w:tcPr>
            <w:tcW w:w="4395" w:type="dxa"/>
            <w:tcBorders>
              <w:right w:val="single" w:sz="4" w:space="0" w:color="000000"/>
            </w:tcBorders>
          </w:tcPr>
          <w:p w14:paraId="3162C056" w14:textId="77777777" w:rsidR="00943974" w:rsidRPr="009B7B5B" w:rsidRDefault="00943974" w:rsidP="0094397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sz w:val="16"/>
                <w:szCs w:val="16"/>
              </w:rPr>
              <w:t>2. Was the time interval appropriate?</w:t>
            </w:r>
          </w:p>
        </w:tc>
        <w:tc>
          <w:tcPr>
            <w:tcW w:w="992" w:type="dxa"/>
          </w:tcPr>
          <w:p w14:paraId="34797D88" w14:textId="6140309C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33D19F87" w14:textId="644EF85D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7E1DC58D" w14:textId="552F23FE" w:rsidR="00943974" w:rsidRDefault="007512B5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6E5DF639" w14:textId="35369C33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25BBEC0F" w14:textId="3E132BBB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355BBEF6" w14:textId="7D668C9B" w:rsidR="00943974" w:rsidRPr="009B7B5B" w:rsidRDefault="00A767A8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4C0447BD" w14:textId="5EBE3BB1" w:rsidR="00943974" w:rsidRPr="008D7ECE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1BB9B019" w14:textId="15DFF69B" w:rsidR="00943974" w:rsidRPr="008D7ECE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7EC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3DA5628F" w14:textId="2182EAC0" w:rsidR="00943974" w:rsidRPr="005F5D25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5D25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943974" w:rsidRPr="009B7B5B" w14:paraId="4E97375C" w14:textId="16502281" w:rsidTr="001F3F43">
        <w:trPr>
          <w:gridAfter w:val="4"/>
          <w:wAfter w:w="3968" w:type="dxa"/>
        </w:trPr>
        <w:tc>
          <w:tcPr>
            <w:tcW w:w="4395" w:type="dxa"/>
            <w:tcBorders>
              <w:bottom w:val="single" w:sz="4" w:space="0" w:color="auto"/>
              <w:right w:val="single" w:sz="4" w:space="0" w:color="000000"/>
            </w:tcBorders>
          </w:tcPr>
          <w:p w14:paraId="2F44E065" w14:textId="77777777" w:rsidR="00943974" w:rsidRPr="009B7B5B" w:rsidRDefault="00943974" w:rsidP="00943974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sz w:val="16"/>
                <w:szCs w:val="16"/>
              </w:rPr>
              <w:t>3. Were the test conditions similar for the measurements? (e.g. type of administration, environment, instructions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0614E73" w14:textId="7695AFE7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00B3765" w14:textId="30ADCB3A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FCA0D7B" w14:textId="0C84A011" w:rsidR="00943974" w:rsidRDefault="007512B5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6B7286" w14:textId="7A3BBF15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5154F87" w14:textId="00818CF0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D98C782" w14:textId="3F6A1DEE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441C98" w14:textId="4304D642" w:rsidR="00943974" w:rsidRPr="008D7ECE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92A9B6B" w14:textId="5B40F6AC" w:rsidR="00943974" w:rsidRPr="008D7ECE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7EC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29945DD" w14:textId="36747DC6" w:rsidR="00943974" w:rsidRPr="005F5D25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5D25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943974" w:rsidRPr="009B7B5B" w14:paraId="76ACF722" w14:textId="48CEF78A" w:rsidTr="001F3F43">
        <w:trPr>
          <w:gridAfter w:val="1"/>
          <w:wAfter w:w="992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3AAB4" w14:textId="77777777" w:rsidR="00943974" w:rsidRPr="009B7B5B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sz w:val="16"/>
                <w:szCs w:val="16"/>
              </w:rPr>
              <w:t>Statistical metho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239B7A9" w14:textId="77777777" w:rsidR="00943974" w:rsidRPr="009B7B5B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8D8F054" w14:textId="05741AED" w:rsidR="00943974" w:rsidRPr="009B7B5B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588AC91" w14:textId="77777777" w:rsidR="00943974" w:rsidRPr="009B7B5B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A069EDF" w14:textId="77777777" w:rsidR="00943974" w:rsidRPr="008D7ECE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7511FA6" w14:textId="5E09D393" w:rsidR="00943974" w:rsidRPr="008D7ECE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E380F81" w14:textId="77777777" w:rsidR="00943974" w:rsidRPr="009B7B5B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4DE32FB2" w14:textId="77777777" w:rsidR="00943974" w:rsidRPr="009B7B5B" w:rsidRDefault="00943974" w:rsidP="00943974"/>
        </w:tc>
        <w:tc>
          <w:tcPr>
            <w:tcW w:w="992" w:type="dxa"/>
          </w:tcPr>
          <w:p w14:paraId="430BAEBF" w14:textId="77777777" w:rsidR="00943974" w:rsidRPr="009B7B5B" w:rsidRDefault="00943974" w:rsidP="00943974"/>
        </w:tc>
        <w:tc>
          <w:tcPr>
            <w:tcW w:w="992" w:type="dxa"/>
          </w:tcPr>
          <w:p w14:paraId="46FB4A77" w14:textId="77777777" w:rsidR="00943974" w:rsidRPr="009B7B5B" w:rsidRDefault="00943974" w:rsidP="00943974"/>
        </w:tc>
      </w:tr>
      <w:tr w:rsidR="00943974" w:rsidRPr="009B7B5B" w14:paraId="43EF0EBA" w14:textId="582FE364" w:rsidTr="001F3F43">
        <w:trPr>
          <w:gridAfter w:val="4"/>
          <w:wAfter w:w="3968" w:type="dxa"/>
        </w:trPr>
        <w:tc>
          <w:tcPr>
            <w:tcW w:w="4395" w:type="dxa"/>
            <w:tcBorders>
              <w:top w:val="single" w:sz="4" w:space="0" w:color="auto"/>
              <w:right w:val="single" w:sz="4" w:space="0" w:color="000000"/>
            </w:tcBorders>
          </w:tcPr>
          <w:p w14:paraId="6491D700" w14:textId="77777777" w:rsidR="00943974" w:rsidRPr="009B7B5B" w:rsidRDefault="00943974" w:rsidP="0094397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sz w:val="16"/>
                <w:szCs w:val="16"/>
              </w:rPr>
              <w:t>4. For continuous scores: Was the Standard Error of Measurement (SEM), Smallest Detectable Change (SDC) or Limits of Agreement (LoA) calculated?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9F1FA62" w14:textId="678A2BF3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31F6435" w14:textId="165A4797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6AEFBBC" w14:textId="0C21B81C" w:rsidR="00943974" w:rsidRDefault="00E70BDD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4732ACE" w14:textId="5442E769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13DF487" w14:textId="05088B2A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0DADB1F" w14:textId="4F960E86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ADE3689" w14:textId="2B9C7D77" w:rsidR="00943974" w:rsidRPr="008D7ECE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7152CAD" w14:textId="53EFD372" w:rsidR="00943974" w:rsidRPr="008D7ECE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7EC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25F986E" w14:textId="1BB7E905" w:rsidR="00943974" w:rsidRPr="005F5D25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5D25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943974" w:rsidRPr="009B7B5B" w14:paraId="67171D8F" w14:textId="36FD52E6" w:rsidTr="001F3F43">
        <w:trPr>
          <w:gridAfter w:val="2"/>
          <w:wAfter w:w="1984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514D6AD" w14:textId="77777777" w:rsidR="00943974" w:rsidRPr="009B7B5B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sz w:val="16"/>
                <w:szCs w:val="16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6A00E15" w14:textId="77777777" w:rsidR="00943974" w:rsidRPr="009B7B5B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5510AB7" w14:textId="11FC4998" w:rsidR="00943974" w:rsidRPr="009B7B5B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114B453" w14:textId="77777777" w:rsidR="00943974" w:rsidRPr="009B7B5B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8F88CC0" w14:textId="77777777" w:rsidR="00943974" w:rsidRPr="0042377A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2567D36" w14:textId="29DEF20C" w:rsidR="00943974" w:rsidRPr="0042377A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0E6F23" w14:textId="77777777" w:rsidR="00943974" w:rsidRPr="005F5D25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</w:tcPr>
          <w:p w14:paraId="2F620D02" w14:textId="77777777" w:rsidR="00943974" w:rsidRPr="009B7B5B" w:rsidRDefault="00943974" w:rsidP="00943974"/>
        </w:tc>
        <w:tc>
          <w:tcPr>
            <w:tcW w:w="992" w:type="dxa"/>
          </w:tcPr>
          <w:p w14:paraId="5F99DC31" w14:textId="77777777" w:rsidR="00943974" w:rsidRPr="009B7B5B" w:rsidRDefault="00943974" w:rsidP="00943974"/>
        </w:tc>
      </w:tr>
      <w:tr w:rsidR="00943974" w:rsidRPr="009B7B5B" w14:paraId="15C5B013" w14:textId="3F37F443" w:rsidTr="001F3F43">
        <w:trPr>
          <w:gridAfter w:val="4"/>
          <w:wAfter w:w="3968" w:type="dxa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5F9E9694" w14:textId="77777777" w:rsidR="0066589F" w:rsidRDefault="00943974" w:rsidP="00943974">
            <w:pPr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sz w:val="16"/>
                <w:szCs w:val="16"/>
              </w:rPr>
              <w:t>6. Were there any other important flaws in the design or statistical methods of the study?</w:t>
            </w:r>
          </w:p>
          <w:p w14:paraId="7CD5DFD8" w14:textId="2DC5CC6A" w:rsidR="0066589F" w:rsidRPr="009B7B5B" w:rsidRDefault="0066589F" w:rsidP="00943974">
            <w:pPr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3F96D10" w14:textId="3AC4ED02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2D9C194" w14:textId="20792554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DD824A4" w14:textId="56FD6904" w:rsidR="00943974" w:rsidRDefault="007512B5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2B48CAD" w14:textId="2BB0CEC6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385876B" w14:textId="33CF71AC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4A8BAAF" w14:textId="21E8C60F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7D964F3" w14:textId="2D860FC1" w:rsidR="00943974" w:rsidRPr="008D7ECE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80EA8DC" w14:textId="223C8C26" w:rsidR="00943974" w:rsidRPr="0042377A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D7EC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70DF3A" w14:textId="59DEFB27" w:rsidR="00943974" w:rsidRPr="005F5D25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5D25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943974" w:rsidRPr="009B7B5B" w14:paraId="79F6CFD7" w14:textId="3F8185A4" w:rsidTr="001F3F43">
        <w:trPr>
          <w:gridAfter w:val="2"/>
          <w:wAfter w:w="1984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5C009314" w14:textId="77777777" w:rsidR="00943974" w:rsidRPr="009B7B5B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b/>
                <w:noProof/>
                <w:sz w:val="16"/>
                <w:szCs w:val="16"/>
              </w:rPr>
              <w:lastRenderedPageBreak/>
              <w:t>Box 8. Criterion valid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70B633DD" w14:textId="77777777" w:rsidR="00943974" w:rsidRPr="009B7B5B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24C026E8" w14:textId="58027102" w:rsidR="00943974" w:rsidRPr="009B7B5B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7AA15EEE" w14:textId="77777777" w:rsidR="00943974" w:rsidRPr="009B7B5B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0C3FDA5D" w14:textId="77777777" w:rsidR="00943974" w:rsidRPr="009B7B5B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1BC3C9B3" w14:textId="3A027B45" w:rsidR="00943974" w:rsidRPr="009B7B5B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411D879B" w14:textId="77777777" w:rsidR="00943974" w:rsidRPr="009B7B5B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</w:tcPr>
          <w:p w14:paraId="2CB6EF1D" w14:textId="77777777" w:rsidR="00943974" w:rsidRPr="009B7B5B" w:rsidRDefault="00943974" w:rsidP="00943974"/>
        </w:tc>
        <w:tc>
          <w:tcPr>
            <w:tcW w:w="992" w:type="dxa"/>
          </w:tcPr>
          <w:p w14:paraId="66F0C84E" w14:textId="77777777" w:rsidR="00943974" w:rsidRPr="009B7B5B" w:rsidRDefault="00943974" w:rsidP="00943974"/>
        </w:tc>
      </w:tr>
      <w:tr w:rsidR="00943974" w:rsidRPr="009B7B5B" w14:paraId="3259C160" w14:textId="3E414F79" w:rsidTr="001F3F43">
        <w:trPr>
          <w:gridAfter w:val="2"/>
          <w:wAfter w:w="1984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C907294" w14:textId="77777777" w:rsidR="00943974" w:rsidRPr="009B7B5B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sz w:val="16"/>
                <w:szCs w:val="16"/>
              </w:rPr>
              <w:t>Statistical metho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03DBE6F" w14:textId="77777777" w:rsidR="00943974" w:rsidRPr="009B7B5B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611404C" w14:textId="18F092D5" w:rsidR="00943974" w:rsidRPr="009B7B5B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EDC6FD0" w14:textId="77777777" w:rsidR="00943974" w:rsidRPr="009B7B5B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207061F" w14:textId="77777777" w:rsidR="00943974" w:rsidRPr="009B7B5B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9BA4DFC" w14:textId="08A8E287" w:rsidR="00943974" w:rsidRPr="009B7B5B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B4EAB10" w14:textId="77777777" w:rsidR="00943974" w:rsidRPr="009B7B5B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</w:tcPr>
          <w:p w14:paraId="779BF3E6" w14:textId="77777777" w:rsidR="00943974" w:rsidRPr="009B7B5B" w:rsidRDefault="00943974" w:rsidP="00943974"/>
        </w:tc>
        <w:tc>
          <w:tcPr>
            <w:tcW w:w="992" w:type="dxa"/>
          </w:tcPr>
          <w:p w14:paraId="6A92A773" w14:textId="77777777" w:rsidR="00943974" w:rsidRPr="009B7B5B" w:rsidRDefault="00943974" w:rsidP="00943974"/>
        </w:tc>
      </w:tr>
      <w:tr w:rsidR="00943974" w:rsidRPr="009B7B5B" w14:paraId="7233B896" w14:textId="7E793936" w:rsidTr="001F3F43">
        <w:trPr>
          <w:gridAfter w:val="4"/>
          <w:wAfter w:w="3968" w:type="dxa"/>
        </w:trPr>
        <w:tc>
          <w:tcPr>
            <w:tcW w:w="4395" w:type="dxa"/>
            <w:tcBorders>
              <w:top w:val="single" w:sz="4" w:space="0" w:color="auto"/>
              <w:right w:val="single" w:sz="4" w:space="0" w:color="000000"/>
            </w:tcBorders>
          </w:tcPr>
          <w:p w14:paraId="385C4542" w14:textId="77777777" w:rsidR="00943974" w:rsidRPr="009B7B5B" w:rsidRDefault="00943974" w:rsidP="00943974">
            <w:pPr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sz w:val="16"/>
                <w:szCs w:val="16"/>
              </w:rPr>
              <w:t>1. For continuous scores: Were correlations, or the area under the receiver operating curve calculated?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6D9D675" w14:textId="2FC53680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E052C68" w14:textId="3AC413D9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D83F056" w14:textId="25886A05" w:rsidR="00943974" w:rsidRDefault="00EF104F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AC825D" w14:textId="2844058C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9120DF8" w14:textId="277D219E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4AE9106" w14:textId="4AB80E7C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A1231CD" w14:textId="12DB1CB3" w:rsidR="00943974" w:rsidRDefault="00D45691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7FE7A49" w14:textId="7282AC20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8A5F39A" w14:textId="34E8BB63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943974" w:rsidRPr="009B7B5B" w14:paraId="767F6D6E" w14:textId="7D4BDDC2" w:rsidTr="001F3F43">
        <w:trPr>
          <w:gridAfter w:val="2"/>
          <w:wAfter w:w="1984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53D3B18" w14:textId="77777777" w:rsidR="00943974" w:rsidRPr="009B7B5B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sz w:val="16"/>
                <w:szCs w:val="16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76D90C4" w14:textId="77777777" w:rsidR="00943974" w:rsidRPr="009B7B5B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5319912" w14:textId="09A7DA47" w:rsidR="00943974" w:rsidRPr="009B7B5B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ACA3935" w14:textId="77777777" w:rsidR="00943974" w:rsidRPr="009B7B5B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387BA57" w14:textId="7DDDB505" w:rsidR="00943974" w:rsidRPr="009B7B5B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B016EDD" w14:textId="470D47C9" w:rsidR="00943974" w:rsidRPr="009B7B5B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106C823" w14:textId="77777777" w:rsidR="00943974" w:rsidRPr="009B7B5B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</w:tcPr>
          <w:p w14:paraId="717F9C32" w14:textId="77777777" w:rsidR="00943974" w:rsidRPr="009B7B5B" w:rsidRDefault="00943974" w:rsidP="00943974"/>
        </w:tc>
        <w:tc>
          <w:tcPr>
            <w:tcW w:w="992" w:type="dxa"/>
          </w:tcPr>
          <w:p w14:paraId="628751B6" w14:textId="77777777" w:rsidR="00943974" w:rsidRPr="009B7B5B" w:rsidRDefault="00943974" w:rsidP="00943974"/>
        </w:tc>
      </w:tr>
      <w:tr w:rsidR="00943974" w:rsidRPr="009B7B5B" w14:paraId="5C0170D0" w14:textId="5768B91A" w:rsidTr="001F3F43">
        <w:trPr>
          <w:gridAfter w:val="4"/>
          <w:wAfter w:w="3968" w:type="dxa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11960B6D" w14:textId="77777777" w:rsidR="00943974" w:rsidRPr="009B7B5B" w:rsidRDefault="00943974" w:rsidP="00943974">
            <w:pPr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kern w:val="0"/>
                <w:sz w:val="16"/>
                <w:szCs w:val="16"/>
              </w:rPr>
              <w:t>3. Were there any other important flaws in the design or statistical methods of the study</w:t>
            </w:r>
            <w:r w:rsidRPr="009B7B5B">
              <w:rPr>
                <w:rFonts w:ascii="Times New Roman" w:hAnsi="Times New Roman" w:cs="Times New Roman"/>
                <w:noProof/>
                <w:kern w:val="0"/>
                <w:sz w:val="16"/>
                <w:szCs w:val="16"/>
              </w:rPr>
              <w:t>?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4410ED1" w14:textId="3BC89EFF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EE246F0" w14:textId="4ACEBACD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029A21D" w14:textId="3B4DC28D" w:rsidR="00943974" w:rsidRDefault="00EF104F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E3E6E39" w14:textId="1CB6ED30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C17426C" w14:textId="4C3FCF15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35BE82D" w14:textId="121099CB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F3C387E" w14:textId="04B98028" w:rsidR="00943974" w:rsidRDefault="00D45691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7E6D001" w14:textId="69049104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CC67F0A" w14:textId="47981F6D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943974" w:rsidRPr="009B7B5B" w14:paraId="5746F36D" w14:textId="31FA7CC7" w:rsidTr="001F3F43">
        <w:trPr>
          <w:gridAfter w:val="3"/>
          <w:wAfter w:w="2976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3E51CE0E" w14:textId="77777777" w:rsidR="00943974" w:rsidRPr="009B7B5B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B7B5B">
              <w:rPr>
                <w:rFonts w:ascii="Arial" w:hAnsi="Arial" w:cs="Arial"/>
                <w:b/>
                <w:sz w:val="16"/>
                <w:szCs w:val="16"/>
              </w:rPr>
              <w:t>Box 9a. Convergent valid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1CF043EF" w14:textId="77777777" w:rsidR="00943974" w:rsidRPr="009B7B5B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2A401BC6" w14:textId="383D263A" w:rsidR="00943974" w:rsidRPr="009B7B5B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78765152" w14:textId="77777777" w:rsidR="00943974" w:rsidRPr="009B7B5B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41ADE185" w14:textId="77777777" w:rsidR="00943974" w:rsidRPr="009B7B5B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6E1AA12F" w14:textId="74502525" w:rsidR="00943974" w:rsidRPr="009B7B5B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0EA68595" w14:textId="77777777" w:rsidR="00943974" w:rsidRPr="009B7B5B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7191B282" w14:textId="77777777" w:rsidR="00943974" w:rsidRPr="009B7B5B" w:rsidRDefault="00943974" w:rsidP="00943974"/>
        </w:tc>
      </w:tr>
      <w:tr w:rsidR="00943974" w:rsidRPr="009B7B5B" w14:paraId="37540425" w14:textId="7D7A2BB8" w:rsidTr="001F3F43">
        <w:trPr>
          <w:gridAfter w:val="3"/>
          <w:wAfter w:w="2976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7F57F94" w14:textId="77777777" w:rsidR="00943974" w:rsidRPr="009B7B5B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kern w:val="0"/>
                <w:sz w:val="16"/>
                <w:szCs w:val="16"/>
              </w:rPr>
              <w:t>Design requireme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6018F6E" w14:textId="77777777" w:rsidR="00943974" w:rsidRPr="009B7B5B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91DB179" w14:textId="486AD887" w:rsidR="00943974" w:rsidRPr="009B7B5B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32E4487" w14:textId="77777777" w:rsidR="00943974" w:rsidRPr="009B7B5B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381DEE1" w14:textId="77777777" w:rsidR="00943974" w:rsidRPr="009B7B5B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107C18A" w14:textId="46B18681" w:rsidR="00943974" w:rsidRPr="009B7B5B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198A474" w14:textId="77777777" w:rsidR="00943974" w:rsidRPr="009B7B5B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</w:tcPr>
          <w:p w14:paraId="52EC33D8" w14:textId="77777777" w:rsidR="00943974" w:rsidRPr="009B7B5B" w:rsidRDefault="00943974" w:rsidP="00943974"/>
        </w:tc>
      </w:tr>
      <w:tr w:rsidR="00943974" w:rsidRPr="009B7B5B" w14:paraId="0F1D4E2F" w14:textId="2B67D827" w:rsidTr="001F3F43">
        <w:trPr>
          <w:gridAfter w:val="4"/>
          <w:wAfter w:w="3968" w:type="dxa"/>
        </w:trPr>
        <w:tc>
          <w:tcPr>
            <w:tcW w:w="4395" w:type="dxa"/>
            <w:tcBorders>
              <w:top w:val="single" w:sz="4" w:space="0" w:color="auto"/>
              <w:right w:val="single" w:sz="4" w:space="0" w:color="000000"/>
            </w:tcBorders>
          </w:tcPr>
          <w:p w14:paraId="2D2FD682" w14:textId="77777777" w:rsidR="00943974" w:rsidRPr="009B7B5B" w:rsidRDefault="00943974" w:rsidP="0094397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sz w:val="16"/>
                <w:szCs w:val="16"/>
              </w:rPr>
              <w:t>1 Is it clear what the comparator instrument(s) measure(s)?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45159E" w14:textId="1A8875F4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85B0074" w14:textId="1399BE78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E07149B" w14:textId="5CF4AC39" w:rsidR="00943974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C9189D3" w14:textId="5C2DF031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661511F" w14:textId="6ABEAD36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E71FA8F" w14:textId="7A02E199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301B908" w14:textId="5B76298A" w:rsidR="00943974" w:rsidRDefault="00D45691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5A63A29" w14:textId="48501350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511F442" w14:textId="4A8DC501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943974" w:rsidRPr="009B7B5B" w14:paraId="68BEB190" w14:textId="19E632B5" w:rsidTr="001F3F43">
        <w:trPr>
          <w:gridAfter w:val="4"/>
          <w:wAfter w:w="3968" w:type="dxa"/>
        </w:trPr>
        <w:tc>
          <w:tcPr>
            <w:tcW w:w="4395" w:type="dxa"/>
            <w:tcBorders>
              <w:bottom w:val="single" w:sz="4" w:space="0" w:color="auto"/>
              <w:right w:val="single" w:sz="4" w:space="0" w:color="000000"/>
            </w:tcBorders>
          </w:tcPr>
          <w:p w14:paraId="724D21F6" w14:textId="77777777" w:rsidR="00943974" w:rsidRPr="009B7B5B" w:rsidRDefault="00943974" w:rsidP="00943974">
            <w:pPr>
              <w:spacing w:line="360" w:lineRule="auto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  <w:r w:rsidRPr="009B7B5B">
              <w:rPr>
                <w:rFonts w:ascii="Arial" w:hAnsi="Arial" w:cs="Arial"/>
                <w:sz w:val="16"/>
                <w:szCs w:val="16"/>
              </w:rPr>
              <w:t>2 Were the measurement properties of the comparator instrument(s) sufficient?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41CBFC0" w14:textId="0021D8E7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DF4D316" w14:textId="2CBAA7BA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E3DBC1" w14:textId="317FDD66" w:rsidR="00943974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563D1C1" w14:textId="4CE58C86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1729FFF" w14:textId="3007D519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570CD09" w14:textId="5B95949B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DDE4F59" w14:textId="5F247703" w:rsidR="00943974" w:rsidRDefault="00D45691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3768C1E" w14:textId="342440FF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5EA1712" w14:textId="3BCB818B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943974" w:rsidRPr="009B7B5B" w14:paraId="408B883C" w14:textId="09358498" w:rsidTr="001F3F43">
        <w:trPr>
          <w:gridAfter w:val="3"/>
          <w:wAfter w:w="2976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6AEDAFE" w14:textId="77777777" w:rsidR="00943974" w:rsidRPr="009B7B5B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kern w:val="0"/>
                <w:sz w:val="16"/>
                <w:szCs w:val="16"/>
              </w:rPr>
              <w:t>Statistical metho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69CEF91" w14:textId="77777777" w:rsidR="00943974" w:rsidRPr="009B7B5B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D301519" w14:textId="11723D0E" w:rsidR="00943974" w:rsidRPr="009B7B5B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8A66169" w14:textId="77777777" w:rsidR="00943974" w:rsidRPr="009B7B5B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1B19A61" w14:textId="77777777" w:rsidR="00943974" w:rsidRPr="009B7B5B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1F3C066" w14:textId="04970BF0" w:rsidR="00943974" w:rsidRPr="009B7B5B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F28FF4A" w14:textId="77777777" w:rsidR="00943974" w:rsidRPr="009B7B5B" w:rsidRDefault="00943974" w:rsidP="00943974">
            <w:pPr>
              <w:widowControl w:val="0"/>
              <w:spacing w:line="360" w:lineRule="auto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</w:tcPr>
          <w:p w14:paraId="652C7F8D" w14:textId="77777777" w:rsidR="00943974" w:rsidRPr="009B7B5B" w:rsidRDefault="00943974" w:rsidP="00943974"/>
        </w:tc>
      </w:tr>
      <w:tr w:rsidR="00943974" w:rsidRPr="009B7B5B" w14:paraId="7750C509" w14:textId="7900A666" w:rsidTr="001F3F43">
        <w:trPr>
          <w:gridAfter w:val="4"/>
          <w:wAfter w:w="3968" w:type="dxa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43F64EEC" w14:textId="77777777" w:rsidR="00943974" w:rsidRPr="009B7B5B" w:rsidRDefault="00943974" w:rsidP="00943974">
            <w:pPr>
              <w:spacing w:line="360" w:lineRule="auto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  <w:r w:rsidRPr="009B7B5B">
              <w:rPr>
                <w:rFonts w:ascii="Arial" w:hAnsi="Arial" w:cs="Arial"/>
                <w:sz w:val="16"/>
                <w:szCs w:val="16"/>
              </w:rPr>
              <w:t>3 Were design and statistical methods adequate for the hypotheses to be tested?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B3E8781" w14:textId="2D8ABF6E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8E13C8E" w14:textId="06504330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8CB93AF" w14:textId="115D71F7" w:rsidR="00943974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604770D" w14:textId="2B92B21E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457E3D1" w14:textId="3786E9D0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ACBCEAC" w14:textId="1472D90D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C4EE3A9" w14:textId="4A16ADEE" w:rsidR="00943974" w:rsidRDefault="00250D42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7C47F2B" w14:textId="057C4AD1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84F50A4" w14:textId="7726373C" w:rsidR="00943974" w:rsidRPr="009B7B5B" w:rsidRDefault="00943974" w:rsidP="00943974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</w:tbl>
    <w:p w14:paraId="70A3E333" w14:textId="77777777" w:rsidR="009B7B5B" w:rsidRDefault="009B7B5B" w:rsidP="009B7B5B">
      <w:pPr>
        <w:widowControl w:val="0"/>
        <w:spacing w:after="0" w:line="240" w:lineRule="auto"/>
        <w:jc w:val="both"/>
        <w:rPr>
          <w:rFonts w:ascii="Arial" w:eastAsia="Times New Roman" w:hAnsi="Arial" w:cs="Arial"/>
          <w:kern w:val="2"/>
          <w:sz w:val="18"/>
          <w:szCs w:val="18"/>
          <w:lang w:val="en-US" w:eastAsia="zh-CN"/>
          <w14:ligatures w14:val="none"/>
        </w:rPr>
      </w:pPr>
      <w:r w:rsidRPr="009B7B5B">
        <w:rPr>
          <w:rFonts w:ascii="Arial" w:eastAsia="Times New Roman" w:hAnsi="Arial" w:cs="Arial"/>
          <w:kern w:val="2"/>
          <w:sz w:val="18"/>
          <w:szCs w:val="18"/>
          <w:lang w:val="en-US" w:eastAsia="zh-CN"/>
          <w14:ligatures w14:val="none"/>
        </w:rPr>
        <w:t>3 = very good; 2 = adequate; 1 = doubtful; 0 = inadequate, and NA = not applicable.</w:t>
      </w:r>
    </w:p>
    <w:p w14:paraId="4A86278C" w14:textId="17A7F2F7" w:rsidR="00BB4C8D" w:rsidRDefault="00BB4C8D">
      <w:pPr>
        <w:rPr>
          <w:rFonts w:ascii="Arial" w:eastAsia="Times New Roman" w:hAnsi="Arial" w:cs="Arial"/>
          <w:kern w:val="2"/>
          <w:sz w:val="18"/>
          <w:szCs w:val="18"/>
          <w:lang w:val="en-US" w:eastAsia="zh-CN"/>
          <w14:ligatures w14:val="none"/>
        </w:rPr>
      </w:pPr>
      <w:r>
        <w:rPr>
          <w:rFonts w:ascii="Arial" w:eastAsia="Times New Roman" w:hAnsi="Arial" w:cs="Arial"/>
          <w:kern w:val="2"/>
          <w:sz w:val="18"/>
          <w:szCs w:val="18"/>
          <w:lang w:val="en-US" w:eastAsia="zh-CN"/>
          <w14:ligatures w14:val="none"/>
        </w:rPr>
        <w:br w:type="page"/>
      </w:r>
    </w:p>
    <w:tbl>
      <w:tblPr>
        <w:tblStyle w:val="Tabellenraster4"/>
        <w:tblW w:w="143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</w:tblGrid>
      <w:tr w:rsidR="000C3FF0" w:rsidRPr="009B7B5B" w14:paraId="29055D5D" w14:textId="77777777" w:rsidTr="000C3FF0">
        <w:trPr>
          <w:gridAfter w:val="4"/>
          <w:wAfter w:w="3968" w:type="dxa"/>
          <w:trHeight w:val="772"/>
        </w:trPr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F8B244" w14:textId="77777777" w:rsidR="000C3FF0" w:rsidRPr="009B7B5B" w:rsidRDefault="000C3FF0" w:rsidP="00BB118D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4DBC194" w14:textId="45998B3E" w:rsidR="000C3FF0" w:rsidRPr="009B7B5B" w:rsidRDefault="005F5D25" w:rsidP="00BB118D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ska et al. 201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D9E33BE" w14:textId="7E4F37DB" w:rsidR="000C3FF0" w:rsidRPr="009B7B5B" w:rsidRDefault="000C3FF0" w:rsidP="00BB118D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alenzuela et al. 202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933C5DC" w14:textId="0028BD31" w:rsidR="000C3FF0" w:rsidRPr="009B7B5B" w:rsidRDefault="000C3FF0" w:rsidP="00BB118D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eber &amp; Schneider 200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23A477D" w14:textId="56FB48B0" w:rsidR="000C3FF0" w:rsidRPr="009B7B5B" w:rsidRDefault="000C3FF0" w:rsidP="00BB118D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F43">
              <w:rPr>
                <w:rFonts w:ascii="Arial" w:hAnsi="Arial" w:cs="Arial"/>
                <w:sz w:val="16"/>
                <w:szCs w:val="16"/>
              </w:rPr>
              <w:t>Withers et al. 199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0D55396" w14:textId="012070EB" w:rsidR="000C3FF0" w:rsidRPr="009B7B5B" w:rsidRDefault="000C3FF0" w:rsidP="00BB118D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Zagatto et al. 20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2F47EC8" w14:textId="35EEA465" w:rsidR="000C3FF0" w:rsidRPr="009B7B5B" w:rsidRDefault="000C3FF0" w:rsidP="00BB118D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01A97">
              <w:rPr>
                <w:rFonts w:ascii="Arial" w:hAnsi="Arial" w:cs="Arial"/>
                <w:sz w:val="16"/>
                <w:szCs w:val="16"/>
              </w:rPr>
              <w:t>Zagatto &amp; Gobatto 2012</w:t>
            </w:r>
          </w:p>
        </w:tc>
      </w:tr>
      <w:tr w:rsidR="000C3FF0" w:rsidRPr="009B7B5B" w14:paraId="6C5B35BE" w14:textId="77777777" w:rsidTr="000C3FF0">
        <w:trPr>
          <w:gridAfter w:val="4"/>
          <w:wAfter w:w="3968" w:type="dxa"/>
        </w:trPr>
        <w:tc>
          <w:tcPr>
            <w:tcW w:w="7371" w:type="dxa"/>
            <w:gridSpan w:val="4"/>
            <w:tcBorders>
              <w:top w:val="single" w:sz="4" w:space="0" w:color="000000"/>
            </w:tcBorders>
            <w:shd w:val="clear" w:color="auto" w:fill="E7E6E6"/>
          </w:tcPr>
          <w:p w14:paraId="4DDB90D3" w14:textId="77777777" w:rsidR="000C3FF0" w:rsidRPr="009B7B5B" w:rsidRDefault="000C3FF0" w:rsidP="00BB118D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b/>
                <w:sz w:val="16"/>
                <w:szCs w:val="16"/>
              </w:rPr>
              <w:t>Box 6. Reliability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E7E6E6"/>
          </w:tcPr>
          <w:p w14:paraId="7B4FD8E6" w14:textId="77777777" w:rsidR="000C3FF0" w:rsidRPr="009B7B5B" w:rsidRDefault="000C3FF0" w:rsidP="00BB118D">
            <w:pPr>
              <w:widowControl w:val="0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E7E6E6"/>
          </w:tcPr>
          <w:p w14:paraId="4140DF20" w14:textId="77777777" w:rsidR="000C3FF0" w:rsidRPr="009B7B5B" w:rsidRDefault="000C3FF0" w:rsidP="00BB118D">
            <w:pPr>
              <w:widowControl w:val="0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E7E6E6"/>
          </w:tcPr>
          <w:p w14:paraId="70BC93EE" w14:textId="77777777" w:rsidR="000C3FF0" w:rsidRPr="009B7B5B" w:rsidRDefault="000C3FF0" w:rsidP="00BB118D">
            <w:pPr>
              <w:widowControl w:val="0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0C3FF0" w:rsidRPr="009B7B5B" w14:paraId="3AAC80CD" w14:textId="77777777" w:rsidTr="000C3FF0">
        <w:trPr>
          <w:gridAfter w:val="4"/>
          <w:wAfter w:w="3968" w:type="dxa"/>
        </w:trPr>
        <w:tc>
          <w:tcPr>
            <w:tcW w:w="7371" w:type="dxa"/>
            <w:gridSpan w:val="4"/>
            <w:tcBorders>
              <w:top w:val="single" w:sz="4" w:space="0" w:color="000000"/>
            </w:tcBorders>
          </w:tcPr>
          <w:p w14:paraId="0229B2D0" w14:textId="77777777" w:rsidR="000C3FF0" w:rsidRPr="009B7B5B" w:rsidRDefault="000C3FF0" w:rsidP="00BB118D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sz w:val="16"/>
                <w:szCs w:val="16"/>
              </w:rPr>
              <w:t>Design requirement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14BD818C" w14:textId="77777777" w:rsidR="000C3FF0" w:rsidRPr="009B7B5B" w:rsidRDefault="000C3FF0" w:rsidP="00BB118D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451FA33D" w14:textId="77777777" w:rsidR="000C3FF0" w:rsidRPr="009B7B5B" w:rsidRDefault="000C3FF0" w:rsidP="00BB118D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69C641A9" w14:textId="77777777" w:rsidR="000C3FF0" w:rsidRPr="009B7B5B" w:rsidRDefault="000C3FF0" w:rsidP="00BB118D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2B01" w:rsidRPr="009B7B5B" w14:paraId="082BAE7E" w14:textId="77777777" w:rsidTr="000C3FF0">
        <w:trPr>
          <w:gridAfter w:val="4"/>
          <w:wAfter w:w="3968" w:type="dxa"/>
        </w:trPr>
        <w:tc>
          <w:tcPr>
            <w:tcW w:w="4395" w:type="dxa"/>
            <w:tcBorders>
              <w:top w:val="single" w:sz="4" w:space="0" w:color="000000"/>
              <w:right w:val="single" w:sz="4" w:space="0" w:color="000000"/>
            </w:tcBorders>
          </w:tcPr>
          <w:p w14:paraId="06D604FA" w14:textId="77777777" w:rsidR="000D2B01" w:rsidRPr="009B7B5B" w:rsidRDefault="000D2B01" w:rsidP="000D2B0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sz w:val="16"/>
                <w:szCs w:val="16"/>
              </w:rPr>
              <w:t>1. Were patients stable in the interim period on the construct to be measured?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B89AFC1" w14:textId="4DEDB029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C285D26" w14:textId="2C56ACBE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38A5312" w14:textId="25CFC737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CA1B255" w14:textId="2B5BCEB3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24323B8" w14:textId="7F33F217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BE3690" w14:textId="30EB7CA8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0D2B01" w:rsidRPr="009B7B5B" w14:paraId="1CCC6635" w14:textId="77777777" w:rsidTr="000C3FF0">
        <w:trPr>
          <w:gridAfter w:val="4"/>
          <w:wAfter w:w="3968" w:type="dxa"/>
        </w:trPr>
        <w:tc>
          <w:tcPr>
            <w:tcW w:w="4395" w:type="dxa"/>
            <w:tcBorders>
              <w:right w:val="single" w:sz="4" w:space="0" w:color="000000"/>
            </w:tcBorders>
          </w:tcPr>
          <w:p w14:paraId="0ED1BE97" w14:textId="77777777" w:rsidR="000D2B01" w:rsidRPr="009B7B5B" w:rsidRDefault="000D2B01" w:rsidP="000D2B0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sz w:val="16"/>
                <w:szCs w:val="16"/>
              </w:rPr>
              <w:t>2. Was the time interval appropriate?</w:t>
            </w:r>
          </w:p>
        </w:tc>
        <w:tc>
          <w:tcPr>
            <w:tcW w:w="992" w:type="dxa"/>
          </w:tcPr>
          <w:p w14:paraId="1F895DC8" w14:textId="328BEB70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73DF7A99" w14:textId="3843F58D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5F6F4195" w14:textId="2F1A59FB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4A33D0AA" w14:textId="62EF7440" w:rsidR="000D2B01" w:rsidRPr="009B7B5B" w:rsidRDefault="009870AD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9D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40D8D3F0" w14:textId="06DB53F2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59477148" w14:textId="551A151E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0D2B01" w:rsidRPr="009B7B5B" w14:paraId="589E7D6B" w14:textId="77777777" w:rsidTr="000C3FF0">
        <w:trPr>
          <w:gridAfter w:val="4"/>
          <w:wAfter w:w="3968" w:type="dxa"/>
        </w:trPr>
        <w:tc>
          <w:tcPr>
            <w:tcW w:w="4395" w:type="dxa"/>
            <w:tcBorders>
              <w:bottom w:val="single" w:sz="4" w:space="0" w:color="auto"/>
              <w:right w:val="single" w:sz="4" w:space="0" w:color="000000"/>
            </w:tcBorders>
          </w:tcPr>
          <w:p w14:paraId="6879B1E8" w14:textId="77777777" w:rsidR="000D2B01" w:rsidRPr="009B7B5B" w:rsidRDefault="000D2B01" w:rsidP="000D2B0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sz w:val="16"/>
                <w:szCs w:val="16"/>
              </w:rPr>
              <w:t>3. Were the test conditions similar for the measurements? e.g. type of administration, environment, instruction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FAAFA09" w14:textId="3CD3F9A9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D46DC32" w14:textId="2322A34D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27A5B75" w14:textId="20FAB339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B13638E" w14:textId="5F9AF835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5D2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1DF2670" w14:textId="27301A7F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8D26716" w14:textId="64A902CD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0D2B01" w:rsidRPr="009B7B5B" w14:paraId="49034B79" w14:textId="77777777" w:rsidTr="000C3FF0"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E57D9" w14:textId="77777777" w:rsidR="000D2B01" w:rsidRPr="009B7B5B" w:rsidRDefault="000D2B01" w:rsidP="000D2B01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sz w:val="16"/>
                <w:szCs w:val="16"/>
              </w:rPr>
              <w:t>Statistical metho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9BD01D7" w14:textId="77777777" w:rsidR="000D2B01" w:rsidRPr="009B7B5B" w:rsidRDefault="000D2B01" w:rsidP="000D2B01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2FC5F10" w14:textId="77777777" w:rsidR="000D2B01" w:rsidRPr="009B7B5B" w:rsidRDefault="000D2B01" w:rsidP="000D2B01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6D7A701" w14:textId="77777777" w:rsidR="000D2B01" w:rsidRPr="009B7B5B" w:rsidRDefault="000D2B01" w:rsidP="000D2B01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26C5F750" w14:textId="77777777" w:rsidR="000D2B01" w:rsidRPr="009B7B5B" w:rsidRDefault="000D2B01" w:rsidP="000D2B01">
            <w:pPr>
              <w:spacing w:after="160" w:line="259" w:lineRule="auto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3AD8B63" w14:textId="77777777" w:rsidR="000D2B01" w:rsidRPr="009B7B5B" w:rsidRDefault="000D2B01" w:rsidP="000D2B01">
            <w:pPr>
              <w:spacing w:after="160" w:line="259" w:lineRule="auto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3C907D8" w14:textId="77777777" w:rsidR="000D2B01" w:rsidRPr="009B7B5B" w:rsidRDefault="000D2B01" w:rsidP="000D2B01">
            <w:pPr>
              <w:spacing w:after="160" w:line="259" w:lineRule="auto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23EA9C2" w14:textId="77777777" w:rsidR="000D2B01" w:rsidRPr="009B7B5B" w:rsidRDefault="000D2B01" w:rsidP="000D2B01">
            <w:pPr>
              <w:spacing w:after="160" w:line="259" w:lineRule="auto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0D2B01" w:rsidRPr="009B7B5B" w14:paraId="1BB94050" w14:textId="77777777" w:rsidTr="000C3FF0">
        <w:trPr>
          <w:gridAfter w:val="4"/>
          <w:wAfter w:w="3968" w:type="dxa"/>
        </w:trPr>
        <w:tc>
          <w:tcPr>
            <w:tcW w:w="4395" w:type="dxa"/>
            <w:tcBorders>
              <w:top w:val="single" w:sz="4" w:space="0" w:color="auto"/>
              <w:right w:val="single" w:sz="4" w:space="0" w:color="000000"/>
            </w:tcBorders>
          </w:tcPr>
          <w:p w14:paraId="1E732C30" w14:textId="77777777" w:rsidR="000D2B01" w:rsidRPr="009B7B5B" w:rsidRDefault="000D2B01" w:rsidP="000D2B0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sz w:val="16"/>
                <w:szCs w:val="16"/>
              </w:rPr>
              <w:t>4. For continuous scores: Was an intraclass correlation coefficient (ICC) calculated?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372EF00" w14:textId="2B1D974C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47AA5E" w14:textId="53E49608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75FAA0B" w14:textId="17BE349B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C0B564B" w14:textId="5730F7EC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9FA3D1C" w14:textId="7B753AB9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007280D" w14:textId="077B0B90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0D2B01" w:rsidRPr="009B7B5B" w14:paraId="1F52C4E5" w14:textId="77777777" w:rsidTr="000C3FF0">
        <w:trPr>
          <w:gridAfter w:val="1"/>
          <w:wAfter w:w="992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505F8" w14:textId="77777777" w:rsidR="000D2B01" w:rsidRPr="009B7B5B" w:rsidRDefault="000D2B01" w:rsidP="000D2B01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922CAD1" w14:textId="77777777" w:rsidR="000D2B01" w:rsidRPr="009B7B5B" w:rsidRDefault="000D2B01" w:rsidP="000D2B01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6CB97F4" w14:textId="77777777" w:rsidR="000D2B01" w:rsidRPr="009B7B5B" w:rsidRDefault="000D2B01" w:rsidP="000D2B01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B915849" w14:textId="77777777" w:rsidR="000D2B01" w:rsidRPr="009B7B5B" w:rsidRDefault="000D2B01" w:rsidP="000D2B01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5E54B92E" w14:textId="77777777" w:rsidR="000D2B01" w:rsidRPr="009B7B5B" w:rsidRDefault="000D2B01" w:rsidP="000D2B01">
            <w:pPr>
              <w:spacing w:after="160" w:line="259" w:lineRule="auto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350F412" w14:textId="77777777" w:rsidR="000D2B01" w:rsidRPr="009B7B5B" w:rsidRDefault="000D2B01" w:rsidP="000D2B01">
            <w:pPr>
              <w:spacing w:after="160" w:line="259" w:lineRule="auto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3B058FE" w14:textId="77777777" w:rsidR="000D2B01" w:rsidRPr="009B7B5B" w:rsidRDefault="000D2B01" w:rsidP="000D2B01">
            <w:pPr>
              <w:spacing w:after="160" w:line="259" w:lineRule="auto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0D2B01" w:rsidRPr="009B7B5B" w14:paraId="525B4E2D" w14:textId="77777777" w:rsidTr="000C3FF0">
        <w:trPr>
          <w:gridAfter w:val="4"/>
          <w:wAfter w:w="3968" w:type="dxa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455836A5" w14:textId="77777777" w:rsidR="000D2B01" w:rsidRPr="009B7B5B" w:rsidRDefault="000D2B01" w:rsidP="000D2B0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kern w:val="0"/>
                <w:sz w:val="16"/>
                <w:szCs w:val="16"/>
              </w:rPr>
              <w:t>8. Were there any other important flaws in the design or statistical methods of the study?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4352D48" w14:textId="2941FC5A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7171F16" w14:textId="4B9491B0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D107976" w14:textId="276AAF95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C10A856" w14:textId="0CA3FD71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616F0D7" w14:textId="5B5ABB13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9223CD9" w14:textId="42DD69AF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0D2B01" w:rsidRPr="009B7B5B" w14:paraId="28646809" w14:textId="77777777" w:rsidTr="000C3FF0">
        <w:trPr>
          <w:gridAfter w:val="4"/>
          <w:wAfter w:w="3968" w:type="dxa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E7E6E6"/>
            <w:vAlign w:val="center"/>
          </w:tcPr>
          <w:p w14:paraId="13D2F469" w14:textId="77777777" w:rsidR="000D2B01" w:rsidRPr="009B7B5B" w:rsidRDefault="000D2B01" w:rsidP="000D2B01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B7B5B">
              <w:rPr>
                <w:rFonts w:ascii="Arial" w:hAnsi="Arial" w:cs="Arial"/>
                <w:b/>
                <w:sz w:val="16"/>
                <w:szCs w:val="16"/>
              </w:rPr>
              <w:t>Box 7. Measurement err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1EF70E61" w14:textId="77777777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06EF557D" w14:textId="77777777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26AF635E" w14:textId="77777777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3183E783" w14:textId="77777777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2C5568AE" w14:textId="77777777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639D97C0" w14:textId="77777777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2B01" w:rsidRPr="009B7B5B" w14:paraId="0460ABEB" w14:textId="77777777" w:rsidTr="000C3FF0">
        <w:trPr>
          <w:gridAfter w:val="4"/>
          <w:wAfter w:w="3968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7ED9F" w14:textId="77777777" w:rsidR="000D2B01" w:rsidRPr="009B7B5B" w:rsidRDefault="000D2B01" w:rsidP="000D2B01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sz w:val="16"/>
                <w:szCs w:val="16"/>
              </w:rPr>
              <w:t>Design requireme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863CA1F" w14:textId="77777777" w:rsidR="000D2B01" w:rsidRPr="009B7B5B" w:rsidRDefault="000D2B01" w:rsidP="000D2B01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74DED8A" w14:textId="77777777" w:rsidR="000D2B01" w:rsidRPr="009B7B5B" w:rsidRDefault="000D2B01" w:rsidP="000D2B01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39E9EB9" w14:textId="77777777" w:rsidR="000D2B01" w:rsidRPr="009B7B5B" w:rsidRDefault="000D2B01" w:rsidP="000D2B01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2B01" w:rsidRPr="009B7B5B" w14:paraId="38D22DFE" w14:textId="77777777" w:rsidTr="000C3FF0">
        <w:trPr>
          <w:gridAfter w:val="4"/>
          <w:wAfter w:w="3968" w:type="dxa"/>
        </w:trPr>
        <w:tc>
          <w:tcPr>
            <w:tcW w:w="4395" w:type="dxa"/>
            <w:tcBorders>
              <w:top w:val="single" w:sz="4" w:space="0" w:color="auto"/>
              <w:right w:val="single" w:sz="4" w:space="0" w:color="000000"/>
            </w:tcBorders>
          </w:tcPr>
          <w:p w14:paraId="0BB00069" w14:textId="77777777" w:rsidR="000D2B01" w:rsidRPr="009B7B5B" w:rsidRDefault="000D2B01" w:rsidP="000D2B0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sz w:val="16"/>
                <w:szCs w:val="16"/>
              </w:rPr>
              <w:t>1. Were patients stable in the interim period on the construct to be measured?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A0C6BCC" w14:textId="78E66F87" w:rsidR="000D2B01" w:rsidRPr="009B7B5B" w:rsidRDefault="00C64403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9905F07" w14:textId="1DA5FC0F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29A7B5D" w14:textId="4CFBD3F8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B7B873C" w14:textId="5188D003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CFFEA95" w14:textId="00AE7B07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0D70B2D" w14:textId="41E4FC17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0D2B01" w:rsidRPr="009B7B5B" w14:paraId="02CE1A51" w14:textId="77777777" w:rsidTr="000C3FF0">
        <w:trPr>
          <w:gridAfter w:val="4"/>
          <w:wAfter w:w="3968" w:type="dxa"/>
        </w:trPr>
        <w:tc>
          <w:tcPr>
            <w:tcW w:w="4395" w:type="dxa"/>
            <w:tcBorders>
              <w:right w:val="single" w:sz="4" w:space="0" w:color="000000"/>
            </w:tcBorders>
          </w:tcPr>
          <w:p w14:paraId="723B2A89" w14:textId="77777777" w:rsidR="000D2B01" w:rsidRPr="009B7B5B" w:rsidRDefault="000D2B01" w:rsidP="000D2B0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sz w:val="16"/>
                <w:szCs w:val="16"/>
              </w:rPr>
              <w:t>2. Was the time interval appropriate?</w:t>
            </w:r>
          </w:p>
        </w:tc>
        <w:tc>
          <w:tcPr>
            <w:tcW w:w="992" w:type="dxa"/>
          </w:tcPr>
          <w:p w14:paraId="62DBABA0" w14:textId="6AAFCB1B" w:rsidR="000D2B01" w:rsidRPr="009B7B5B" w:rsidRDefault="00C64403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2053FBA8" w14:textId="03C38D3E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50EA3066" w14:textId="4731E0D7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434FA720" w14:textId="08A0DC09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61CB49F2" w14:textId="40B25A57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4EE0A227" w14:textId="08A7CFCE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0D2B01" w:rsidRPr="009B7B5B" w14:paraId="7F0CEA51" w14:textId="77777777" w:rsidTr="000C3FF0">
        <w:trPr>
          <w:gridAfter w:val="4"/>
          <w:wAfter w:w="3968" w:type="dxa"/>
        </w:trPr>
        <w:tc>
          <w:tcPr>
            <w:tcW w:w="4395" w:type="dxa"/>
            <w:tcBorders>
              <w:bottom w:val="single" w:sz="4" w:space="0" w:color="auto"/>
              <w:right w:val="single" w:sz="4" w:space="0" w:color="000000"/>
            </w:tcBorders>
          </w:tcPr>
          <w:p w14:paraId="37D44681" w14:textId="77777777" w:rsidR="000D2B01" w:rsidRPr="009B7B5B" w:rsidRDefault="000D2B01" w:rsidP="000D2B01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sz w:val="16"/>
                <w:szCs w:val="16"/>
              </w:rPr>
              <w:t>3. Were the test conditions similar for the measurements? (e.g. type of administration, environment, instructions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5A19BBB" w14:textId="07FB17EC" w:rsidR="000D2B01" w:rsidRPr="009B7B5B" w:rsidRDefault="00C64403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3E02FC0" w14:textId="000E2313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A9491EC" w14:textId="32F41CFF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0AED4EA" w14:textId="1E25E9B0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E2AE81B" w14:textId="15408830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F171825" w14:textId="28DBD652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0D2B01" w:rsidRPr="009B7B5B" w14:paraId="6585BF38" w14:textId="14B9E261" w:rsidTr="001A5B37">
        <w:trPr>
          <w:gridAfter w:val="1"/>
          <w:wAfter w:w="992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61D8A" w14:textId="77777777" w:rsidR="000D2B01" w:rsidRPr="009B7B5B" w:rsidRDefault="000D2B01" w:rsidP="000D2B01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sz w:val="16"/>
                <w:szCs w:val="16"/>
              </w:rPr>
              <w:t>Statistical metho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D27F135" w14:textId="77777777" w:rsidR="000D2B01" w:rsidRPr="009B7B5B" w:rsidRDefault="000D2B01" w:rsidP="000D2B01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05D28F6" w14:textId="77777777" w:rsidR="000D2B01" w:rsidRPr="009B7B5B" w:rsidRDefault="000D2B01" w:rsidP="000D2B01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0F953BD" w14:textId="77777777" w:rsidR="000D2B01" w:rsidRPr="009B7B5B" w:rsidRDefault="000D2B01" w:rsidP="000D2B01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4681B9D1" w14:textId="77777777" w:rsidR="000D2B01" w:rsidRPr="009B7B5B" w:rsidRDefault="000D2B01" w:rsidP="000D2B01"/>
        </w:tc>
        <w:tc>
          <w:tcPr>
            <w:tcW w:w="992" w:type="dxa"/>
          </w:tcPr>
          <w:p w14:paraId="3A2E6DDE" w14:textId="77777777" w:rsidR="000D2B01" w:rsidRPr="009B7B5B" w:rsidRDefault="000D2B01" w:rsidP="000D2B01"/>
        </w:tc>
        <w:tc>
          <w:tcPr>
            <w:tcW w:w="992" w:type="dxa"/>
          </w:tcPr>
          <w:p w14:paraId="2239B431" w14:textId="77777777" w:rsidR="000D2B01" w:rsidRPr="009B7B5B" w:rsidRDefault="000D2B01" w:rsidP="000D2B01"/>
        </w:tc>
      </w:tr>
      <w:tr w:rsidR="000D2B01" w:rsidRPr="009B7B5B" w14:paraId="58FA7CCC" w14:textId="77777777" w:rsidTr="000C3FF0">
        <w:trPr>
          <w:gridAfter w:val="4"/>
          <w:wAfter w:w="3968" w:type="dxa"/>
        </w:trPr>
        <w:tc>
          <w:tcPr>
            <w:tcW w:w="4395" w:type="dxa"/>
            <w:tcBorders>
              <w:top w:val="single" w:sz="4" w:space="0" w:color="auto"/>
              <w:right w:val="single" w:sz="4" w:space="0" w:color="000000"/>
            </w:tcBorders>
          </w:tcPr>
          <w:p w14:paraId="5705C12D" w14:textId="77777777" w:rsidR="000D2B01" w:rsidRPr="009B7B5B" w:rsidRDefault="000D2B01" w:rsidP="000D2B0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sz w:val="16"/>
                <w:szCs w:val="16"/>
              </w:rPr>
              <w:t>4. For continuous scores: Was the Standard Error of Measurement (SEM), Smallest Detectable Change (SDC) or Limits of Agreement (LoA) calculated?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2D0C287" w14:textId="634AA500" w:rsidR="000D2B01" w:rsidRPr="009B7B5B" w:rsidRDefault="00C64403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DC36D16" w14:textId="4197C310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589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D3CE019" w14:textId="03B6218E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36E09B5" w14:textId="79C25692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F772A83" w14:textId="42C7A916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9A6C18D" w14:textId="1AC28DC6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0D2B01" w:rsidRPr="009B7B5B" w14:paraId="7287C77E" w14:textId="34C5B3D5" w:rsidTr="001A5B37">
        <w:trPr>
          <w:gridAfter w:val="1"/>
          <w:wAfter w:w="992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C927BB3" w14:textId="77777777" w:rsidR="000D2B01" w:rsidRPr="009B7B5B" w:rsidRDefault="000D2B01" w:rsidP="000D2B01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sz w:val="16"/>
                <w:szCs w:val="16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AA0307C" w14:textId="77777777" w:rsidR="000D2B01" w:rsidRPr="009B7B5B" w:rsidRDefault="000D2B01" w:rsidP="000D2B01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E70D034" w14:textId="77777777" w:rsidR="000D2B01" w:rsidRPr="009B7B5B" w:rsidRDefault="000D2B01" w:rsidP="000D2B01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8F0157C" w14:textId="77777777" w:rsidR="000D2B01" w:rsidRPr="009B7B5B" w:rsidRDefault="000D2B01" w:rsidP="000D2B01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</w:tcPr>
          <w:p w14:paraId="61B6F9C8" w14:textId="77777777" w:rsidR="000D2B01" w:rsidRPr="009B7B5B" w:rsidRDefault="000D2B01" w:rsidP="000D2B01"/>
        </w:tc>
        <w:tc>
          <w:tcPr>
            <w:tcW w:w="992" w:type="dxa"/>
          </w:tcPr>
          <w:p w14:paraId="1F90B01F" w14:textId="77777777" w:rsidR="000D2B01" w:rsidRPr="009B7B5B" w:rsidRDefault="000D2B01" w:rsidP="000D2B01"/>
        </w:tc>
        <w:tc>
          <w:tcPr>
            <w:tcW w:w="992" w:type="dxa"/>
          </w:tcPr>
          <w:p w14:paraId="0CC16284" w14:textId="77777777" w:rsidR="000D2B01" w:rsidRPr="009B7B5B" w:rsidRDefault="000D2B01" w:rsidP="000D2B01"/>
        </w:tc>
      </w:tr>
      <w:tr w:rsidR="000D2B01" w:rsidRPr="009B7B5B" w14:paraId="4CC0530D" w14:textId="77777777" w:rsidTr="000C3FF0">
        <w:trPr>
          <w:gridAfter w:val="4"/>
          <w:wAfter w:w="3968" w:type="dxa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3327A6AE" w14:textId="77777777" w:rsidR="000D2B01" w:rsidRDefault="000D2B01" w:rsidP="000D2B01">
            <w:pPr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sz w:val="16"/>
                <w:szCs w:val="16"/>
              </w:rPr>
              <w:t>6. Were there any other important flaws in the design or statistical methods of the study?</w:t>
            </w:r>
          </w:p>
          <w:p w14:paraId="5DFD1E4A" w14:textId="77777777" w:rsidR="0066589F" w:rsidRPr="009B7B5B" w:rsidRDefault="0066589F" w:rsidP="000D2B01">
            <w:pPr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27FDDEA" w14:textId="068623EC" w:rsidR="000D2B01" w:rsidRPr="009B7B5B" w:rsidRDefault="00C64403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E713C78" w14:textId="76232004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9296EA2" w14:textId="01C406F4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58608AE" w14:textId="43996398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207CE27" w14:textId="67B54A70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07CB14B" w14:textId="71ED1FD7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0D2B01" w:rsidRPr="009B7B5B" w14:paraId="1D34F7F8" w14:textId="6E8E944F" w:rsidTr="001A5B37">
        <w:trPr>
          <w:gridAfter w:val="3"/>
          <w:wAfter w:w="2976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093F070C" w14:textId="77777777" w:rsidR="000D2B01" w:rsidRPr="009B7B5B" w:rsidRDefault="000D2B01" w:rsidP="000D2B01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b/>
                <w:noProof/>
                <w:sz w:val="16"/>
                <w:szCs w:val="16"/>
              </w:rPr>
              <w:lastRenderedPageBreak/>
              <w:t>Box 8. Criterion valid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51FE0B5C" w14:textId="77777777" w:rsidR="000D2B01" w:rsidRPr="009B7B5B" w:rsidRDefault="000D2B01" w:rsidP="000D2B01">
            <w:pPr>
              <w:widowControl w:val="0"/>
              <w:spacing w:line="360" w:lineRule="auto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1A06A483" w14:textId="77777777" w:rsidR="000D2B01" w:rsidRPr="009B7B5B" w:rsidRDefault="000D2B01" w:rsidP="000D2B01">
            <w:pPr>
              <w:widowControl w:val="0"/>
              <w:spacing w:line="360" w:lineRule="auto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0BE1F223" w14:textId="77777777" w:rsidR="000D2B01" w:rsidRPr="009B7B5B" w:rsidRDefault="000D2B01" w:rsidP="000D2B01">
            <w:pPr>
              <w:widowControl w:val="0"/>
              <w:spacing w:line="360" w:lineRule="auto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</w:tcPr>
          <w:p w14:paraId="6EDC8F96" w14:textId="77777777" w:rsidR="000D2B01" w:rsidRPr="009B7B5B" w:rsidRDefault="000D2B01" w:rsidP="000D2B01"/>
        </w:tc>
      </w:tr>
      <w:tr w:rsidR="000D2B01" w:rsidRPr="009B7B5B" w14:paraId="28B6B450" w14:textId="1E7D551F" w:rsidTr="001A5B37">
        <w:trPr>
          <w:gridAfter w:val="3"/>
          <w:wAfter w:w="2976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419A935" w14:textId="77777777" w:rsidR="000D2B01" w:rsidRPr="009B7B5B" w:rsidRDefault="000D2B01" w:rsidP="000D2B01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sz w:val="16"/>
                <w:szCs w:val="16"/>
              </w:rPr>
              <w:t>Statistical metho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77D0E00" w14:textId="77777777" w:rsidR="000D2B01" w:rsidRPr="009B7B5B" w:rsidRDefault="000D2B01" w:rsidP="000D2B01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38EF53C" w14:textId="77777777" w:rsidR="000D2B01" w:rsidRPr="009B7B5B" w:rsidRDefault="000D2B01" w:rsidP="000D2B01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E62D378" w14:textId="77777777" w:rsidR="000D2B01" w:rsidRPr="009B7B5B" w:rsidRDefault="000D2B01" w:rsidP="000D2B01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</w:tcPr>
          <w:p w14:paraId="493741D4" w14:textId="77777777" w:rsidR="000D2B01" w:rsidRPr="009B7B5B" w:rsidRDefault="000D2B01" w:rsidP="000D2B01"/>
        </w:tc>
      </w:tr>
      <w:tr w:rsidR="000D2B01" w:rsidRPr="009B7B5B" w14:paraId="30A04810" w14:textId="77777777" w:rsidTr="000C3FF0">
        <w:trPr>
          <w:gridAfter w:val="4"/>
          <w:wAfter w:w="3968" w:type="dxa"/>
        </w:trPr>
        <w:tc>
          <w:tcPr>
            <w:tcW w:w="4395" w:type="dxa"/>
            <w:tcBorders>
              <w:top w:val="single" w:sz="4" w:space="0" w:color="auto"/>
              <w:right w:val="single" w:sz="4" w:space="0" w:color="000000"/>
            </w:tcBorders>
          </w:tcPr>
          <w:p w14:paraId="04302F5E" w14:textId="77777777" w:rsidR="000D2B01" w:rsidRPr="009B7B5B" w:rsidRDefault="000D2B01" w:rsidP="000D2B01">
            <w:pPr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sz w:val="16"/>
                <w:szCs w:val="16"/>
              </w:rPr>
              <w:t>1. For continuous scores: Were correlations, or the area under the receiver operating curve calculated?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795D581" w14:textId="7084ADA9" w:rsidR="000D2B01" w:rsidRPr="009B7B5B" w:rsidRDefault="00C64403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2CA415" w14:textId="39642F13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D9F9AE2" w14:textId="60D0414C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F05C776" w14:textId="67E54B5D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BC1E158" w14:textId="30F5A2F3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EEC0F6" w14:textId="1677370E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0D2B01" w:rsidRPr="009B7B5B" w14:paraId="7A53EE78" w14:textId="62891775" w:rsidTr="001A5B37">
        <w:trPr>
          <w:gridAfter w:val="3"/>
          <w:wAfter w:w="2976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FF963C2" w14:textId="77777777" w:rsidR="000D2B01" w:rsidRPr="009B7B5B" w:rsidRDefault="000D2B01" w:rsidP="000D2B01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sz w:val="16"/>
                <w:szCs w:val="16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D74CA10" w14:textId="77777777" w:rsidR="000D2B01" w:rsidRPr="009B7B5B" w:rsidRDefault="000D2B01" w:rsidP="000D2B01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478B7AE" w14:textId="77777777" w:rsidR="000D2B01" w:rsidRPr="009B7B5B" w:rsidRDefault="000D2B01" w:rsidP="000D2B01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62B6F65" w14:textId="55B1666F" w:rsidR="000D2B01" w:rsidRPr="009B7B5B" w:rsidRDefault="000D2B01" w:rsidP="000D2B01">
            <w:pPr>
              <w:widowControl w:val="0"/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</w:tcPr>
          <w:p w14:paraId="4055DA31" w14:textId="77777777" w:rsidR="000D2B01" w:rsidRPr="009B7B5B" w:rsidRDefault="000D2B01" w:rsidP="000D2B01"/>
        </w:tc>
      </w:tr>
      <w:tr w:rsidR="000D2B01" w:rsidRPr="009B7B5B" w14:paraId="070A844B" w14:textId="77777777" w:rsidTr="000C3FF0">
        <w:trPr>
          <w:gridAfter w:val="4"/>
          <w:wAfter w:w="3968" w:type="dxa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00F071E0" w14:textId="77777777" w:rsidR="000D2B01" w:rsidRPr="009B7B5B" w:rsidRDefault="000D2B01" w:rsidP="000D2B01">
            <w:pPr>
              <w:spacing w:line="360" w:lineRule="auto"/>
              <w:rPr>
                <w:rFonts w:ascii="Arial" w:hAnsi="Arial" w:cs="Arial"/>
                <w:noProof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kern w:val="0"/>
                <w:sz w:val="16"/>
                <w:szCs w:val="16"/>
              </w:rPr>
              <w:t>3. Were there any other important flaws in the design or statistical methods of the study</w:t>
            </w:r>
            <w:r w:rsidRPr="009B7B5B">
              <w:rPr>
                <w:rFonts w:ascii="Times New Roman" w:hAnsi="Times New Roman" w:cs="Times New Roman"/>
                <w:noProof/>
                <w:kern w:val="0"/>
                <w:sz w:val="16"/>
                <w:szCs w:val="16"/>
              </w:rPr>
              <w:t>?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34D50A7" w14:textId="3836581F" w:rsidR="000D2B01" w:rsidRPr="009B7B5B" w:rsidRDefault="00C64403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81BEBEF" w14:textId="536EB4F5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237304B" w14:textId="4F7A13F0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A445DCC" w14:textId="38A058DA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BCF4FEC" w14:textId="5A790C35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B39F164" w14:textId="11B3A30B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0D2B01" w:rsidRPr="009B7B5B" w14:paraId="5F349F09" w14:textId="77777777" w:rsidTr="000C3FF0">
        <w:trPr>
          <w:gridAfter w:val="4"/>
          <w:wAfter w:w="3968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3981DB95" w14:textId="77777777" w:rsidR="000D2B01" w:rsidRPr="009B7B5B" w:rsidRDefault="000D2B01" w:rsidP="000D2B01">
            <w:pPr>
              <w:widowControl w:val="0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B7B5B">
              <w:rPr>
                <w:rFonts w:ascii="Arial" w:hAnsi="Arial" w:cs="Arial"/>
                <w:b/>
                <w:sz w:val="16"/>
                <w:szCs w:val="16"/>
              </w:rPr>
              <w:t>Box 9a. Convergent valid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45D1AEA8" w14:textId="77777777" w:rsidR="000D2B01" w:rsidRPr="009B7B5B" w:rsidRDefault="000D2B01" w:rsidP="000D2B01">
            <w:pPr>
              <w:widowControl w:val="0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18264078" w14:textId="77777777" w:rsidR="000D2B01" w:rsidRPr="009B7B5B" w:rsidRDefault="000D2B01" w:rsidP="000D2B01">
            <w:pPr>
              <w:widowControl w:val="0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0E84027B" w14:textId="77777777" w:rsidR="000D2B01" w:rsidRPr="009B7B5B" w:rsidRDefault="000D2B01" w:rsidP="000D2B01">
            <w:pPr>
              <w:widowControl w:val="0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0D2B01" w:rsidRPr="009B7B5B" w14:paraId="3B8A992B" w14:textId="77777777" w:rsidTr="000C3FF0">
        <w:trPr>
          <w:gridAfter w:val="4"/>
          <w:wAfter w:w="3968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0C61163" w14:textId="77777777" w:rsidR="000D2B01" w:rsidRPr="009B7B5B" w:rsidRDefault="000D2B01" w:rsidP="000D2B01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kern w:val="0"/>
                <w:sz w:val="16"/>
                <w:szCs w:val="16"/>
              </w:rPr>
              <w:t>Design requireme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995B2C5" w14:textId="77777777" w:rsidR="000D2B01" w:rsidRPr="009B7B5B" w:rsidRDefault="000D2B01" w:rsidP="000D2B01">
            <w:pPr>
              <w:widowControl w:val="0"/>
              <w:spacing w:line="360" w:lineRule="auto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EF80510" w14:textId="77777777" w:rsidR="000D2B01" w:rsidRPr="009B7B5B" w:rsidRDefault="000D2B01" w:rsidP="000D2B01">
            <w:pPr>
              <w:widowControl w:val="0"/>
              <w:spacing w:line="360" w:lineRule="auto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BE6FF6B" w14:textId="77777777" w:rsidR="000D2B01" w:rsidRPr="009B7B5B" w:rsidRDefault="000D2B01" w:rsidP="000D2B01">
            <w:pPr>
              <w:widowControl w:val="0"/>
              <w:spacing w:line="360" w:lineRule="auto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</w:tr>
      <w:tr w:rsidR="000D2B01" w:rsidRPr="009B7B5B" w14:paraId="37D8765B" w14:textId="77777777" w:rsidTr="000C3FF0">
        <w:trPr>
          <w:gridAfter w:val="4"/>
          <w:wAfter w:w="3968" w:type="dxa"/>
        </w:trPr>
        <w:tc>
          <w:tcPr>
            <w:tcW w:w="4395" w:type="dxa"/>
            <w:tcBorders>
              <w:top w:val="single" w:sz="4" w:space="0" w:color="auto"/>
              <w:right w:val="single" w:sz="4" w:space="0" w:color="000000"/>
            </w:tcBorders>
          </w:tcPr>
          <w:p w14:paraId="4F22E721" w14:textId="77777777" w:rsidR="000D2B01" w:rsidRPr="009B7B5B" w:rsidRDefault="000D2B01" w:rsidP="000D2B0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sz w:val="16"/>
                <w:szCs w:val="16"/>
              </w:rPr>
              <w:t>1 Is it clear what the comparator instrument(s) measure(s)?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909B508" w14:textId="6C10B622" w:rsidR="000D2B01" w:rsidRPr="00C64403" w:rsidRDefault="00C64403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440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472B7CA" w14:textId="5921064D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001AFF3" w14:textId="712539E4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53D6B33" w14:textId="76D4AF78" w:rsidR="000D2B01" w:rsidRPr="005F5D25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5D25">
              <w:rPr>
                <w:rFonts w:ascii="Arial" w:hAnsi="Arial" w:cs="Arial"/>
                <w:sz w:val="16"/>
                <w:szCs w:val="16"/>
              </w:rPr>
              <w:t>NA</w:t>
            </w:r>
          </w:p>
          <w:p w14:paraId="6BC7E8DF" w14:textId="2261F392" w:rsidR="000D2B01" w:rsidRPr="005F5D25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F3DACEB" w14:textId="6D133BEB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C1FA198" w14:textId="338293FF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0D2B01" w:rsidRPr="009B7B5B" w14:paraId="79208B73" w14:textId="77777777" w:rsidTr="000C3FF0">
        <w:trPr>
          <w:gridAfter w:val="4"/>
          <w:wAfter w:w="3968" w:type="dxa"/>
        </w:trPr>
        <w:tc>
          <w:tcPr>
            <w:tcW w:w="4395" w:type="dxa"/>
            <w:tcBorders>
              <w:bottom w:val="single" w:sz="4" w:space="0" w:color="auto"/>
              <w:right w:val="single" w:sz="4" w:space="0" w:color="000000"/>
            </w:tcBorders>
          </w:tcPr>
          <w:p w14:paraId="064145EC" w14:textId="77777777" w:rsidR="000D2B01" w:rsidRPr="009B7B5B" w:rsidRDefault="000D2B01" w:rsidP="000D2B01">
            <w:pPr>
              <w:spacing w:line="360" w:lineRule="auto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  <w:r w:rsidRPr="009B7B5B">
              <w:rPr>
                <w:rFonts w:ascii="Arial" w:hAnsi="Arial" w:cs="Arial"/>
                <w:sz w:val="16"/>
                <w:szCs w:val="16"/>
              </w:rPr>
              <w:t>2 Were the measurement properties of the comparator instrument(s) sufficient?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1241F71" w14:textId="582820D3" w:rsidR="000D2B01" w:rsidRPr="00C64403" w:rsidRDefault="00C64403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440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1D6E813" w14:textId="62FB9601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C91F952" w14:textId="50CAE824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7167F28" w14:textId="33AEDDC7" w:rsidR="000D2B01" w:rsidRPr="005F5D25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5D2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518D622" w14:textId="15EE94AB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4DB9D75" w14:textId="33745D8D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0D2B01" w:rsidRPr="009B7B5B" w14:paraId="2FD03A82" w14:textId="77777777" w:rsidTr="000C3FF0">
        <w:trPr>
          <w:gridAfter w:val="4"/>
          <w:wAfter w:w="3968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092B7C1" w14:textId="0AD69920" w:rsidR="000D2B01" w:rsidRPr="009B7B5B" w:rsidRDefault="000D2B01" w:rsidP="000D2B01">
            <w:pPr>
              <w:widowControl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B7B5B">
              <w:rPr>
                <w:rFonts w:ascii="Arial" w:hAnsi="Arial" w:cs="Arial"/>
                <w:noProof/>
                <w:kern w:val="0"/>
                <w:sz w:val="16"/>
                <w:szCs w:val="16"/>
              </w:rPr>
              <w:t>Statistical metho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7A0666B" w14:textId="77777777" w:rsidR="000D2B01" w:rsidRPr="005F5D25" w:rsidRDefault="000D2B01" w:rsidP="000D2B01">
            <w:pPr>
              <w:widowControl w:val="0"/>
              <w:spacing w:line="360" w:lineRule="auto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F85E1B9" w14:textId="77777777" w:rsidR="000D2B01" w:rsidRPr="009B7B5B" w:rsidRDefault="000D2B01" w:rsidP="000D2B01">
            <w:pPr>
              <w:widowControl w:val="0"/>
              <w:spacing w:line="360" w:lineRule="auto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E3161A7" w14:textId="77777777" w:rsidR="000D2B01" w:rsidRPr="009B7B5B" w:rsidRDefault="000D2B01" w:rsidP="000D2B01">
            <w:pPr>
              <w:widowControl w:val="0"/>
              <w:spacing w:line="360" w:lineRule="auto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</w:tr>
      <w:tr w:rsidR="000D2B01" w:rsidRPr="009B7B5B" w14:paraId="4477E351" w14:textId="77777777" w:rsidTr="000C3FF0">
        <w:trPr>
          <w:gridAfter w:val="4"/>
          <w:wAfter w:w="3968" w:type="dxa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62616112" w14:textId="77777777" w:rsidR="000D2B01" w:rsidRPr="009B7B5B" w:rsidRDefault="000D2B01" w:rsidP="000D2B01">
            <w:pPr>
              <w:spacing w:line="360" w:lineRule="auto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  <w:r w:rsidRPr="009B7B5B">
              <w:rPr>
                <w:rFonts w:ascii="Arial" w:hAnsi="Arial" w:cs="Arial"/>
                <w:sz w:val="16"/>
                <w:szCs w:val="16"/>
              </w:rPr>
              <w:t>3 Were design and statistical methods adequate for the hypotheses to be tested?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CD5D331" w14:textId="65BD2063" w:rsidR="000D2B01" w:rsidRPr="009B7B5B" w:rsidRDefault="00C64403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213EEF8" w14:textId="68B6A2FD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1C376B7" w14:textId="4BBE9352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2ADFD0F" w14:textId="02808F56" w:rsidR="000D2B01" w:rsidRPr="005F5D25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5D2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7D1F33A" w14:textId="7CCA25FB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C6CDC8D" w14:textId="1235C1BE" w:rsidR="000D2B01" w:rsidRPr="009B7B5B" w:rsidRDefault="000D2B01" w:rsidP="000D2B01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</w:tbl>
    <w:p w14:paraId="4658826D" w14:textId="77777777" w:rsidR="009B7B5B" w:rsidRDefault="009B7B5B" w:rsidP="009B7B5B">
      <w:pPr>
        <w:widowControl w:val="0"/>
        <w:spacing w:after="0" w:line="240" w:lineRule="auto"/>
        <w:jc w:val="both"/>
        <w:rPr>
          <w:rFonts w:ascii="Arial" w:eastAsia="Times New Roman" w:hAnsi="Arial" w:cs="Arial"/>
          <w:kern w:val="2"/>
          <w:sz w:val="18"/>
          <w:szCs w:val="18"/>
          <w:lang w:val="en-US" w:eastAsia="zh-CN"/>
          <w14:ligatures w14:val="none"/>
        </w:rPr>
      </w:pPr>
      <w:r w:rsidRPr="009B7B5B">
        <w:rPr>
          <w:rFonts w:ascii="Arial" w:eastAsia="Times New Roman" w:hAnsi="Arial" w:cs="Arial"/>
          <w:kern w:val="2"/>
          <w:sz w:val="18"/>
          <w:szCs w:val="18"/>
          <w:lang w:val="en-US" w:eastAsia="zh-CN"/>
          <w14:ligatures w14:val="none"/>
        </w:rPr>
        <w:t>3 = very good; 2 = adequate; 1 = doubtful; 0 = inadequate, and NA = not applicable.</w:t>
      </w:r>
    </w:p>
    <w:p w14:paraId="17DCFE02" w14:textId="141CEFFE" w:rsidR="009B7B5B" w:rsidRPr="009B7B5B" w:rsidRDefault="009B7B5B" w:rsidP="009B7B5B">
      <w:pPr>
        <w:rPr>
          <w:rFonts w:ascii="Arial" w:eastAsia="Times New Roman" w:hAnsi="Arial" w:cs="Arial"/>
          <w:vanish/>
          <w:kern w:val="2"/>
          <w:sz w:val="18"/>
          <w:szCs w:val="18"/>
          <w:lang w:val="en-US" w:eastAsia="zh-CN"/>
          <w14:ligatures w14:val="none"/>
        </w:rPr>
      </w:pPr>
    </w:p>
    <w:sectPr w:rsidR="009B7B5B" w:rsidRPr="009B7B5B" w:rsidSect="009B7B5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tisSerif"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B5B"/>
    <w:rsid w:val="0000043F"/>
    <w:rsid w:val="00006169"/>
    <w:rsid w:val="00017B5C"/>
    <w:rsid w:val="00022FD3"/>
    <w:rsid w:val="00030735"/>
    <w:rsid w:val="00062F49"/>
    <w:rsid w:val="0006538A"/>
    <w:rsid w:val="00065D2A"/>
    <w:rsid w:val="00074847"/>
    <w:rsid w:val="000A3C96"/>
    <w:rsid w:val="000C3926"/>
    <w:rsid w:val="000C3FF0"/>
    <w:rsid w:val="000D1B0D"/>
    <w:rsid w:val="000D25BF"/>
    <w:rsid w:val="000D2B01"/>
    <w:rsid w:val="00101596"/>
    <w:rsid w:val="00106B5B"/>
    <w:rsid w:val="0011711B"/>
    <w:rsid w:val="0012053B"/>
    <w:rsid w:val="00137184"/>
    <w:rsid w:val="00146D78"/>
    <w:rsid w:val="00152E43"/>
    <w:rsid w:val="00157D50"/>
    <w:rsid w:val="00162741"/>
    <w:rsid w:val="00171CAB"/>
    <w:rsid w:val="001811C4"/>
    <w:rsid w:val="001A4015"/>
    <w:rsid w:val="001A5B37"/>
    <w:rsid w:val="001A7275"/>
    <w:rsid w:val="001C3DFA"/>
    <w:rsid w:val="001F3F43"/>
    <w:rsid w:val="0021118A"/>
    <w:rsid w:val="002161F9"/>
    <w:rsid w:val="00244857"/>
    <w:rsid w:val="002461E9"/>
    <w:rsid w:val="00250D42"/>
    <w:rsid w:val="00256487"/>
    <w:rsid w:val="0026434B"/>
    <w:rsid w:val="00277662"/>
    <w:rsid w:val="00284897"/>
    <w:rsid w:val="002B26A2"/>
    <w:rsid w:val="002C553D"/>
    <w:rsid w:val="002C6F8F"/>
    <w:rsid w:val="002E0D4C"/>
    <w:rsid w:val="0031737A"/>
    <w:rsid w:val="00326A68"/>
    <w:rsid w:val="00342681"/>
    <w:rsid w:val="00350F51"/>
    <w:rsid w:val="0035312F"/>
    <w:rsid w:val="003531A4"/>
    <w:rsid w:val="00383205"/>
    <w:rsid w:val="00385EFE"/>
    <w:rsid w:val="00392883"/>
    <w:rsid w:val="003D46EB"/>
    <w:rsid w:val="003D6A1E"/>
    <w:rsid w:val="003F14BA"/>
    <w:rsid w:val="00420E67"/>
    <w:rsid w:val="0042377A"/>
    <w:rsid w:val="00457DCF"/>
    <w:rsid w:val="004726E9"/>
    <w:rsid w:val="004764C0"/>
    <w:rsid w:val="00484A64"/>
    <w:rsid w:val="004965D1"/>
    <w:rsid w:val="004B7E4C"/>
    <w:rsid w:val="004C29D2"/>
    <w:rsid w:val="004C4101"/>
    <w:rsid w:val="004D38C4"/>
    <w:rsid w:val="004D41D8"/>
    <w:rsid w:val="004E7DD9"/>
    <w:rsid w:val="00501A31"/>
    <w:rsid w:val="00502E82"/>
    <w:rsid w:val="00515DFD"/>
    <w:rsid w:val="00530EF5"/>
    <w:rsid w:val="00537DCD"/>
    <w:rsid w:val="0056247B"/>
    <w:rsid w:val="00585D70"/>
    <w:rsid w:val="00591AB4"/>
    <w:rsid w:val="005935D9"/>
    <w:rsid w:val="005944E5"/>
    <w:rsid w:val="005954A1"/>
    <w:rsid w:val="005A3C41"/>
    <w:rsid w:val="005D52B7"/>
    <w:rsid w:val="005F3B03"/>
    <w:rsid w:val="005F5D25"/>
    <w:rsid w:val="00601181"/>
    <w:rsid w:val="0060306F"/>
    <w:rsid w:val="006149CB"/>
    <w:rsid w:val="00642DF9"/>
    <w:rsid w:val="00660413"/>
    <w:rsid w:val="0066589F"/>
    <w:rsid w:val="00665DF3"/>
    <w:rsid w:val="006B036A"/>
    <w:rsid w:val="006B1CFE"/>
    <w:rsid w:val="006D55EB"/>
    <w:rsid w:val="006D7550"/>
    <w:rsid w:val="006E3294"/>
    <w:rsid w:val="006F2B6D"/>
    <w:rsid w:val="006F35AE"/>
    <w:rsid w:val="0070118E"/>
    <w:rsid w:val="00701A97"/>
    <w:rsid w:val="00721EAE"/>
    <w:rsid w:val="00723BCD"/>
    <w:rsid w:val="0074289C"/>
    <w:rsid w:val="00747173"/>
    <w:rsid w:val="007512B5"/>
    <w:rsid w:val="00764541"/>
    <w:rsid w:val="007715CB"/>
    <w:rsid w:val="007B00F2"/>
    <w:rsid w:val="0080607D"/>
    <w:rsid w:val="008117DE"/>
    <w:rsid w:val="00811BB6"/>
    <w:rsid w:val="00826DA5"/>
    <w:rsid w:val="00834978"/>
    <w:rsid w:val="00851B33"/>
    <w:rsid w:val="008575A3"/>
    <w:rsid w:val="00862BED"/>
    <w:rsid w:val="0087300C"/>
    <w:rsid w:val="00881792"/>
    <w:rsid w:val="008A0444"/>
    <w:rsid w:val="008A316E"/>
    <w:rsid w:val="008B2AF1"/>
    <w:rsid w:val="008C6A0F"/>
    <w:rsid w:val="008D7ECE"/>
    <w:rsid w:val="008F2F18"/>
    <w:rsid w:val="00902837"/>
    <w:rsid w:val="0090456A"/>
    <w:rsid w:val="0090510F"/>
    <w:rsid w:val="0090723F"/>
    <w:rsid w:val="0091079E"/>
    <w:rsid w:val="00924427"/>
    <w:rsid w:val="00933616"/>
    <w:rsid w:val="00943974"/>
    <w:rsid w:val="00973F85"/>
    <w:rsid w:val="00976A40"/>
    <w:rsid w:val="009870AD"/>
    <w:rsid w:val="009A1AD2"/>
    <w:rsid w:val="009B16BF"/>
    <w:rsid w:val="009B22F2"/>
    <w:rsid w:val="009B5B01"/>
    <w:rsid w:val="009B77AE"/>
    <w:rsid w:val="009B7B5B"/>
    <w:rsid w:val="009C563B"/>
    <w:rsid w:val="00A05C5E"/>
    <w:rsid w:val="00A117ED"/>
    <w:rsid w:val="00A246D3"/>
    <w:rsid w:val="00A4323D"/>
    <w:rsid w:val="00A4617A"/>
    <w:rsid w:val="00A47B5A"/>
    <w:rsid w:val="00A62C6E"/>
    <w:rsid w:val="00A767A8"/>
    <w:rsid w:val="00A812F4"/>
    <w:rsid w:val="00A81C1C"/>
    <w:rsid w:val="00AA63DB"/>
    <w:rsid w:val="00AD287F"/>
    <w:rsid w:val="00AD48C6"/>
    <w:rsid w:val="00AE140F"/>
    <w:rsid w:val="00AE4BA4"/>
    <w:rsid w:val="00AE79E4"/>
    <w:rsid w:val="00AF5F85"/>
    <w:rsid w:val="00B03DA2"/>
    <w:rsid w:val="00B075E3"/>
    <w:rsid w:val="00B26EF4"/>
    <w:rsid w:val="00B27038"/>
    <w:rsid w:val="00B41CB4"/>
    <w:rsid w:val="00B579B7"/>
    <w:rsid w:val="00B7722A"/>
    <w:rsid w:val="00BA21DF"/>
    <w:rsid w:val="00BB118D"/>
    <w:rsid w:val="00BB2037"/>
    <w:rsid w:val="00BB4C8D"/>
    <w:rsid w:val="00BC56CF"/>
    <w:rsid w:val="00BD6D4E"/>
    <w:rsid w:val="00BE6452"/>
    <w:rsid w:val="00BF2105"/>
    <w:rsid w:val="00BF4B14"/>
    <w:rsid w:val="00C15578"/>
    <w:rsid w:val="00C35818"/>
    <w:rsid w:val="00C64403"/>
    <w:rsid w:val="00C66BDD"/>
    <w:rsid w:val="00C73A69"/>
    <w:rsid w:val="00C86A2B"/>
    <w:rsid w:val="00CA5E17"/>
    <w:rsid w:val="00CA7D46"/>
    <w:rsid w:val="00CC1003"/>
    <w:rsid w:val="00CC2206"/>
    <w:rsid w:val="00D0640B"/>
    <w:rsid w:val="00D411D0"/>
    <w:rsid w:val="00D45691"/>
    <w:rsid w:val="00D61360"/>
    <w:rsid w:val="00D67D60"/>
    <w:rsid w:val="00D80AF1"/>
    <w:rsid w:val="00D83125"/>
    <w:rsid w:val="00DB0DF7"/>
    <w:rsid w:val="00DD601C"/>
    <w:rsid w:val="00DD694C"/>
    <w:rsid w:val="00E01E6D"/>
    <w:rsid w:val="00E70BDD"/>
    <w:rsid w:val="00E76166"/>
    <w:rsid w:val="00EA0248"/>
    <w:rsid w:val="00EA72FD"/>
    <w:rsid w:val="00EB2D07"/>
    <w:rsid w:val="00EC58BC"/>
    <w:rsid w:val="00EE2160"/>
    <w:rsid w:val="00EF104F"/>
    <w:rsid w:val="00EF5936"/>
    <w:rsid w:val="00EF73BE"/>
    <w:rsid w:val="00FA14B8"/>
    <w:rsid w:val="00FB4289"/>
    <w:rsid w:val="00FD1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C2CA69"/>
  <w15:chartTrackingRefBased/>
  <w15:docId w15:val="{1354A2EF-EA12-4CFD-A2BB-67F989106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9B7B5B"/>
    <w:pPr>
      <w:spacing w:after="0" w:line="240" w:lineRule="auto"/>
    </w:pPr>
    <w:rPr>
      <w:rFonts w:eastAsia="Times New Roman"/>
      <w:kern w:val="2"/>
      <w:sz w:val="21"/>
      <w:lang w:val="en-US" w:eastAsia="zh-CN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ellenraster">
    <w:name w:val="Table Grid"/>
    <w:basedOn w:val="NormaleTabelle"/>
    <w:uiPriority w:val="39"/>
    <w:rsid w:val="009B7B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9B7B5B"/>
    <w:pPr>
      <w:spacing w:after="0" w:line="240" w:lineRule="auto"/>
    </w:pPr>
    <w:rPr>
      <w:rFonts w:eastAsia="Times New Roman"/>
      <w:kern w:val="2"/>
      <w:sz w:val="21"/>
      <w:lang w:val="en-US" w:eastAsia="zh-CN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9B7B5B"/>
    <w:pPr>
      <w:spacing w:after="0" w:line="240" w:lineRule="auto"/>
    </w:pPr>
    <w:rPr>
      <w:rFonts w:eastAsia="Times New Roman"/>
      <w:kern w:val="2"/>
      <w:sz w:val="21"/>
      <w:lang w:val="en-US" w:eastAsia="zh-CN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4">
    <w:name w:val="Tabellenraster4"/>
    <w:basedOn w:val="NormaleTabelle"/>
    <w:next w:val="Tabellenraster"/>
    <w:uiPriority w:val="59"/>
    <w:rsid w:val="009B7B5B"/>
    <w:pPr>
      <w:spacing w:after="0" w:line="240" w:lineRule="auto"/>
    </w:pPr>
    <w:rPr>
      <w:rFonts w:eastAsia="Times New Roman"/>
      <w:kern w:val="2"/>
      <w:sz w:val="21"/>
      <w:lang w:val="en-US" w:eastAsia="zh-CN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B8BAEE-148E-4FFA-828A-AA5A37BFC2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41</Words>
  <Characters>7823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 Ambaum</dc:creator>
  <cp:keywords/>
  <dc:description/>
  <cp:lastModifiedBy>Christin Ambaum</cp:lastModifiedBy>
  <cp:revision>12</cp:revision>
  <dcterms:created xsi:type="dcterms:W3CDTF">2025-06-04T07:04:00Z</dcterms:created>
  <dcterms:modified xsi:type="dcterms:W3CDTF">2025-06-06T08:58:00Z</dcterms:modified>
</cp:coreProperties>
</file>